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83471" w14:textId="05F8FF13" w:rsidR="003D262C" w:rsidRPr="008C4E75" w:rsidRDefault="5C87D81A"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Supplementa</w:t>
      </w:r>
      <w:r w:rsidR="00F9678E">
        <w:rPr>
          <w:rFonts w:ascii="Times New Roman" w:eastAsia="Times New Roman" w:hAnsi="Times New Roman" w:cs="Times New Roman"/>
          <w:b/>
          <w:bCs/>
          <w:color w:val="000000" w:themeColor="text1"/>
          <w:u w:val="single"/>
        </w:rPr>
        <w:t>l</w:t>
      </w:r>
      <w:r w:rsidRPr="7E52A568">
        <w:rPr>
          <w:rFonts w:ascii="Times New Roman" w:eastAsia="Times New Roman" w:hAnsi="Times New Roman" w:cs="Times New Roman"/>
          <w:b/>
          <w:bCs/>
          <w:color w:val="000000" w:themeColor="text1"/>
          <w:u w:val="single"/>
        </w:rPr>
        <w:t xml:space="preserve"> </w:t>
      </w:r>
      <w:r w:rsidR="00F9678E">
        <w:rPr>
          <w:rFonts w:ascii="Times New Roman" w:eastAsia="Times New Roman" w:hAnsi="Times New Roman" w:cs="Times New Roman"/>
          <w:b/>
          <w:bCs/>
          <w:color w:val="000000" w:themeColor="text1"/>
          <w:u w:val="single"/>
        </w:rPr>
        <w:t>Appendix</w:t>
      </w:r>
      <w:r w:rsidRPr="7E52A568">
        <w:rPr>
          <w:rFonts w:ascii="Times New Roman" w:eastAsia="Times New Roman" w:hAnsi="Times New Roman" w:cs="Times New Roman"/>
          <w:b/>
          <w:bCs/>
          <w:color w:val="000000" w:themeColor="text1"/>
          <w:u w:val="single"/>
        </w:rPr>
        <w:t xml:space="preserve"> 1</w:t>
      </w:r>
      <w:r w:rsidR="003D262C" w:rsidRPr="7E52A568">
        <w:rPr>
          <w:rFonts w:ascii="Times New Roman" w:eastAsia="Times New Roman" w:hAnsi="Times New Roman" w:cs="Times New Roman"/>
          <w:b/>
          <w:bCs/>
          <w:color w:val="000000" w:themeColor="text1"/>
          <w:u w:val="single"/>
        </w:rPr>
        <w:t>: Clinical Case Development Process</w:t>
      </w:r>
    </w:p>
    <w:p w14:paraId="04725DED" w14:textId="3A33B7CE" w:rsidR="009E1162" w:rsidRPr="008C4E75" w:rsidRDefault="00F475F5" w:rsidP="7E52A568">
      <w:pPr>
        <w:spacing w:line="276" w:lineRule="auto"/>
        <w:rPr>
          <w:rFonts w:ascii="Times New Roman" w:eastAsia="Times New Roman" w:hAnsi="Times New Roman" w:cs="Times New Roman"/>
          <w:b/>
          <w:bCs/>
          <w:color w:val="000000" w:themeColor="text1"/>
        </w:rPr>
      </w:pPr>
      <w:r w:rsidRPr="635757B4">
        <w:rPr>
          <w:rFonts w:ascii="Times New Roman" w:eastAsia="Times New Roman" w:hAnsi="Times New Roman" w:cs="Times New Roman"/>
          <w:b/>
          <w:bCs/>
          <w:color w:val="000000" w:themeColor="text1"/>
        </w:rPr>
        <w:t>Summary</w:t>
      </w:r>
    </w:p>
    <w:p w14:paraId="3605FE87" w14:textId="224030BD" w:rsidR="00F475F5" w:rsidRPr="008C4E75" w:rsidRDefault="4F6A8822"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1: </w:t>
      </w:r>
      <w:r w:rsidR="00F475F5" w:rsidRPr="7E52A568">
        <w:rPr>
          <w:rFonts w:ascii="Times New Roman" w:eastAsia="Times New Roman" w:hAnsi="Times New Roman" w:cs="Times New Roman"/>
          <w:color w:val="000000" w:themeColor="text1"/>
        </w:rPr>
        <w:t>List of guidelines and recommendations selection</w:t>
      </w:r>
    </w:p>
    <w:p w14:paraId="51176826" w14:textId="1F24FA6F" w:rsidR="00F475F5" w:rsidRPr="008C4E75" w:rsidRDefault="25979C49"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2: </w:t>
      </w:r>
      <w:r w:rsidR="00F475F5" w:rsidRPr="7E52A568">
        <w:rPr>
          <w:rFonts w:ascii="Times New Roman" w:eastAsia="Times New Roman" w:hAnsi="Times New Roman" w:cs="Times New Roman"/>
          <w:color w:val="000000" w:themeColor="text1"/>
        </w:rPr>
        <w:t>PROMPT design</w:t>
      </w:r>
    </w:p>
    <w:p w14:paraId="090C114D" w14:textId="76213622" w:rsidR="00F475F5" w:rsidRPr="008C4E75" w:rsidRDefault="3392635F"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3: </w:t>
      </w:r>
      <w:r w:rsidR="00F475F5" w:rsidRPr="7E52A568">
        <w:rPr>
          <w:rFonts w:ascii="Times New Roman" w:eastAsia="Times New Roman" w:hAnsi="Times New Roman" w:cs="Times New Roman"/>
          <w:color w:val="000000" w:themeColor="text1"/>
        </w:rPr>
        <w:t>Case Structure and Narrative Construction</w:t>
      </w:r>
    </w:p>
    <w:p w14:paraId="5D70AF29" w14:textId="6E1081AF" w:rsidR="00F475F5" w:rsidRPr="008C4E75" w:rsidRDefault="36745B5F"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4: </w:t>
      </w:r>
      <w:r w:rsidR="00F475F5" w:rsidRPr="7E52A568">
        <w:rPr>
          <w:rFonts w:ascii="Times New Roman" w:eastAsia="Times New Roman" w:hAnsi="Times New Roman" w:cs="Times New Roman"/>
          <w:color w:val="000000" w:themeColor="text1"/>
        </w:rPr>
        <w:t>Question Development</w:t>
      </w:r>
    </w:p>
    <w:p w14:paraId="40F43ED0" w14:textId="52EF9903" w:rsidR="00F475F5" w:rsidRPr="008C4E75" w:rsidRDefault="2FD972CD"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5: </w:t>
      </w:r>
      <w:r w:rsidR="00F475F5" w:rsidRPr="7E52A568">
        <w:rPr>
          <w:rFonts w:ascii="Times New Roman" w:eastAsia="Times New Roman" w:hAnsi="Times New Roman" w:cs="Times New Roman"/>
          <w:color w:val="000000" w:themeColor="text1"/>
        </w:rPr>
        <w:t>Distractor Design and Clinical Plausibility</w:t>
      </w:r>
    </w:p>
    <w:p w14:paraId="02DFBCEF" w14:textId="39A241CF" w:rsidR="00F475F5" w:rsidRPr="008C4E75" w:rsidRDefault="3CE745BB"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6: </w:t>
      </w:r>
      <w:r w:rsidR="00F475F5" w:rsidRPr="7E52A568">
        <w:rPr>
          <w:rFonts w:ascii="Times New Roman" w:eastAsia="Times New Roman" w:hAnsi="Times New Roman" w:cs="Times New Roman"/>
          <w:color w:val="000000" w:themeColor="text1"/>
        </w:rPr>
        <w:t>AI-Resistance Optimization</w:t>
      </w:r>
    </w:p>
    <w:p w14:paraId="12F0EA4A" w14:textId="0B3BC7E0" w:rsidR="00F475F5" w:rsidRPr="008C4E75" w:rsidRDefault="1FFA23A6"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7: </w:t>
      </w:r>
      <w:r w:rsidR="00F475F5" w:rsidRPr="7E52A568">
        <w:rPr>
          <w:rFonts w:ascii="Times New Roman" w:eastAsia="Times New Roman" w:hAnsi="Times New Roman" w:cs="Times New Roman"/>
          <w:color w:val="000000" w:themeColor="text1"/>
        </w:rPr>
        <w:t>Documentation and Referencing</w:t>
      </w:r>
    </w:p>
    <w:p w14:paraId="7B374C9C" w14:textId="4ED3BD03" w:rsidR="008C4E75" w:rsidRPr="008C4E75" w:rsidRDefault="3C57A0BF"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8: </w:t>
      </w:r>
      <w:r w:rsidR="008C4E75" w:rsidRPr="7E52A568">
        <w:rPr>
          <w:rFonts w:ascii="Times New Roman" w:eastAsia="Times New Roman" w:hAnsi="Times New Roman" w:cs="Times New Roman"/>
          <w:color w:val="000000" w:themeColor="text1"/>
        </w:rPr>
        <w:t>Question submission</w:t>
      </w:r>
    </w:p>
    <w:p w14:paraId="306502B6" w14:textId="0E3D8738" w:rsidR="008C4E75" w:rsidRPr="008C4E75" w:rsidRDefault="620A8EFB"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9: </w:t>
      </w:r>
      <w:r w:rsidR="008C4E75" w:rsidRPr="7E52A568">
        <w:rPr>
          <w:rFonts w:ascii="Times New Roman" w:eastAsia="Times New Roman" w:hAnsi="Times New Roman" w:cs="Times New Roman"/>
          <w:color w:val="000000" w:themeColor="text1"/>
        </w:rPr>
        <w:t>Response Collection and Data Management</w:t>
      </w:r>
    </w:p>
    <w:p w14:paraId="64250D38" w14:textId="6CBED53B" w:rsidR="15015C91" w:rsidRDefault="3105DF2B"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Step 10: </w:t>
      </w:r>
      <w:r w:rsidR="15015C91" w:rsidRPr="7E52A568">
        <w:rPr>
          <w:rFonts w:ascii="Times New Roman" w:eastAsia="Times New Roman" w:hAnsi="Times New Roman" w:cs="Times New Roman"/>
          <w:color w:val="000000" w:themeColor="text1"/>
        </w:rPr>
        <w:t>Answer Evaluation and Qualitative Assessment</w:t>
      </w:r>
    </w:p>
    <w:p w14:paraId="54760B1A" w14:textId="4902C5FF" w:rsidR="177CA4B0" w:rsidRDefault="177CA4B0" w:rsidP="7E52A568">
      <w:pPr>
        <w:pStyle w:val="ListParagraph"/>
        <w:numPr>
          <w:ilvl w:val="0"/>
          <w:numId w:val="38"/>
        </w:num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Model-Agnostic Evaluation Pipelin</w:t>
      </w:r>
      <w:r w:rsidR="454FB8C9" w:rsidRPr="7E52A568">
        <w:rPr>
          <w:rFonts w:ascii="Times New Roman" w:eastAsia="Times New Roman" w:hAnsi="Times New Roman" w:cs="Times New Roman"/>
          <w:color w:val="000000" w:themeColor="text1"/>
        </w:rPr>
        <w:t>e</w:t>
      </w:r>
    </w:p>
    <w:p w14:paraId="3CCD440E" w14:textId="69DA980E" w:rsidR="4AEC4184" w:rsidRDefault="4AEC4184" w:rsidP="7E52A568">
      <w:pPr>
        <w:spacing w:line="276" w:lineRule="auto"/>
        <w:rPr>
          <w:rFonts w:ascii="Times New Roman" w:eastAsia="Times New Roman" w:hAnsi="Times New Roman" w:cs="Times New Roman"/>
          <w:b/>
          <w:bCs/>
          <w:color w:val="000000" w:themeColor="text1"/>
          <w:u w:val="single"/>
        </w:rPr>
      </w:pPr>
    </w:p>
    <w:p w14:paraId="4D89329F" w14:textId="48E659C6" w:rsidR="65C35172" w:rsidRPr="008C4E75" w:rsidRDefault="005A3A2F"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1: </w:t>
      </w:r>
      <w:r w:rsidR="65C35172" w:rsidRPr="7E52A568">
        <w:rPr>
          <w:rFonts w:ascii="Times New Roman" w:eastAsia="Times New Roman" w:hAnsi="Times New Roman" w:cs="Times New Roman"/>
          <w:b/>
          <w:bCs/>
          <w:color w:val="000000" w:themeColor="text1"/>
          <w:u w:val="single"/>
        </w:rPr>
        <w:t>List of guidelines</w:t>
      </w:r>
      <w:r w:rsidR="004759CF" w:rsidRPr="7E52A568">
        <w:rPr>
          <w:rFonts w:ascii="Times New Roman" w:eastAsia="Times New Roman" w:hAnsi="Times New Roman" w:cs="Times New Roman"/>
          <w:b/>
          <w:bCs/>
          <w:color w:val="000000" w:themeColor="text1"/>
          <w:u w:val="single"/>
        </w:rPr>
        <w:t xml:space="preserve"> and recommendations selection</w:t>
      </w:r>
    </w:p>
    <w:p w14:paraId="060001B8" w14:textId="5CB97463" w:rsidR="005A3A2F" w:rsidRPr="008C4E75" w:rsidRDefault="005A3A2F"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All clinical cases and associated multiple-choice questions used to evaluate large language models (LLMs) were developed using high-quality clinical guidelines and expert consensus statements relevant to infectious diseases. For each scenario, we selected only recommendations supported by strong or clearly defined consensus methodologies. All recommendations that met these inclusion criteria were systematically collected and reviewed. When multiple guidelines addressed the same condition, they were used complementarily to enhance clinical realism and completeness. In the event of overlap, priority was given to consistency; in cases of discrepancy, we deferred to the most recent or highest-consensus recommendation. The International Consensus Meeting on Musculoskeletal Infection (ICM) and Infectious Diseases Society of America (IDSA) guidelines were prioritized. When these were unavailable or insufficient, European guidelines (such as the Septic Arthritis – Native Joint guideline (SANJO)) were incorporated. Diagnostic gaps were addressed by integrating American College of Radiology (ACR) Appropriateness Criteria, while microbiological considerations were supplemented with relevant IDSA/American Society for Microbiology (ASM) laboratory guidance.</w:t>
      </w:r>
    </w:p>
    <w:p w14:paraId="385B4AEE" w14:textId="676AC477" w:rsidR="00DF54C5" w:rsidRPr="008C4E75" w:rsidRDefault="00DF54C5"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Diabetes-Related Foot Infections (DFI)</w:t>
      </w:r>
    </w:p>
    <w:p w14:paraId="215658D1" w14:textId="16D7D2D5" w:rsidR="00DF54C5" w:rsidRPr="008C4E75" w:rsidRDefault="00DF54C5"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 xml:space="preserve">Case content was derived exclusively from the 2023 </w:t>
      </w:r>
      <w:r w:rsidR="003D262C" w:rsidRPr="7E52A568">
        <w:rPr>
          <w:rFonts w:ascii="Times New Roman" w:eastAsia="Times New Roman" w:hAnsi="Times New Roman" w:cs="Times New Roman"/>
        </w:rPr>
        <w:t>International Working Group on the Diabetic Foot (</w:t>
      </w:r>
      <w:r w:rsidRPr="7E52A568">
        <w:rPr>
          <w:rFonts w:ascii="Times New Roman" w:eastAsia="Times New Roman" w:hAnsi="Times New Roman" w:cs="Times New Roman"/>
        </w:rPr>
        <w:t>IWGDF</w:t>
      </w:r>
      <w:r w:rsidR="003D262C" w:rsidRPr="7E52A568">
        <w:rPr>
          <w:rFonts w:ascii="Times New Roman" w:eastAsia="Times New Roman" w:hAnsi="Times New Roman" w:cs="Times New Roman"/>
        </w:rPr>
        <w:t>)/</w:t>
      </w:r>
      <w:r w:rsidRPr="7E52A568">
        <w:rPr>
          <w:rFonts w:ascii="Times New Roman" w:eastAsia="Times New Roman" w:hAnsi="Times New Roman" w:cs="Times New Roman"/>
        </w:rPr>
        <w:t>IDSA Guidelines on the Diagnosis and Treatment of Diabetes-related Foot Infections</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OLPlij52","properties":{"formattedCitation":"\\super 1\\nosupersub{}","plainCitation":"1","noteIndex":0},"citationItems":[{"id":326,"uris":["http://zotero.org/users/15985772/items/ZV5BZPNY"],"itemData":{"id":326,"type":"article-journal","abstract":"The International Working Group on the Diabetic Foot (IWGDF) has published evidence-based guidelines on the management and prevention of diabetes-related foot diseases since 1999. The present guideline is an update of the 2019 IWGDF guideline on the diagnosis and management of foot infections in per …","container-title":"Diabetes/metabolism research and reviews","DOI":"10.1002/dmrr.3687","ISSN":"1520-7560","issue":"3","language":"en","note":"publisher: Diabetes Metab Res Rev\nPMID: 37779323","source":"pubmed.ncbi.nlm.nih.gov","title":"IWGDF/IDSA guidelines on the diagnosis and treatment of diabetes-related foot infections (IWGDF/IDSA 2023)","URL":"https://pubmed.ncbi.nlm.nih.gov/37779323/","volume":"40","author":[{"family":"É","given":"Senneville"},{"family":"Z","given":"Albalawi"},{"family":"Sa","given":"van Asten"},{"family":"Zg","given":"Abbas"},{"family":"G","given":"Allison"},{"family":"J","given":"Aragón-Sánchez"},{"family":"Jm","given":"Embil"},{"family":"La","given":"Lavery"},{"family":"M","given":"Alhasan"},{"family":"O","given":"Oz"},{"family":"I","given":"Uçkay"},{"family":"V","given":"Urbančič-Rovan"},{"family":"Zr","given":"Xu"},{"family":"Ejg","given":"Peters"}],"accessed":{"date-parts":[["2024",12,29]]},"issued":{"date-parts":[["2024",3]]}}}],"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All </w:t>
      </w:r>
      <w:r w:rsidR="00917FC6" w:rsidRPr="7E52A568">
        <w:rPr>
          <w:rFonts w:ascii="Times New Roman" w:eastAsia="Times New Roman" w:hAnsi="Times New Roman" w:cs="Times New Roman"/>
        </w:rPr>
        <w:t>recommendations included</w:t>
      </w:r>
      <w:r w:rsidRPr="7E52A568">
        <w:rPr>
          <w:rFonts w:ascii="Times New Roman" w:eastAsia="Times New Roman" w:hAnsi="Times New Roman" w:cs="Times New Roman"/>
        </w:rPr>
        <w:t xml:space="preserve"> were classified using GRADE methodology and limited to </w:t>
      </w:r>
      <w:r w:rsidRPr="7E52A568">
        <w:rPr>
          <w:rFonts w:ascii="Times New Roman" w:eastAsia="Times New Roman" w:hAnsi="Times New Roman" w:cs="Times New Roman"/>
          <w:i/>
          <w:iCs/>
        </w:rPr>
        <w:t>Strong</w:t>
      </w:r>
      <w:r w:rsidRPr="7E52A568">
        <w:rPr>
          <w:rFonts w:ascii="Times New Roman" w:eastAsia="Times New Roman" w:hAnsi="Times New Roman" w:cs="Times New Roman"/>
        </w:rPr>
        <w:t xml:space="preserve">, </w:t>
      </w:r>
      <w:r w:rsidRPr="7E52A568">
        <w:rPr>
          <w:rFonts w:ascii="Times New Roman" w:eastAsia="Times New Roman" w:hAnsi="Times New Roman" w:cs="Times New Roman"/>
          <w:i/>
          <w:iCs/>
        </w:rPr>
        <w:t>Conditional</w:t>
      </w:r>
      <w:r w:rsidRPr="7E52A568">
        <w:rPr>
          <w:rFonts w:ascii="Times New Roman" w:eastAsia="Times New Roman" w:hAnsi="Times New Roman" w:cs="Times New Roman"/>
        </w:rPr>
        <w:t xml:space="preserve">, or </w:t>
      </w:r>
      <w:r w:rsidRPr="7E52A568">
        <w:rPr>
          <w:rFonts w:ascii="Times New Roman" w:eastAsia="Times New Roman" w:hAnsi="Times New Roman" w:cs="Times New Roman"/>
          <w:i/>
          <w:iCs/>
        </w:rPr>
        <w:t>Best Practice</w:t>
      </w:r>
      <w:r w:rsidRPr="7E52A568">
        <w:rPr>
          <w:rFonts w:ascii="Times New Roman" w:eastAsia="Times New Roman" w:hAnsi="Times New Roman" w:cs="Times New Roman"/>
        </w:rPr>
        <w:t xml:space="preserve"> statements</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2qMwYOgH","properties":{"formattedCitation":"\\super 2\\nosupersub{}","plainCitation":"2","noteIndex":0},"citationItems":[{"id":926,"uris":["http://zotero.org/users/15985772/items/AKUDHEI6"],"itemData":{"id":926,"type":"article-journal","container-title":"BMJ","DOI":"10.1136/bmj.39489.470347.AD","ISSN":"0959-8138, 1756-1833","issue":"7650","journalAbbreviation":"BMJ","language":"en","license":"© BMJ Publishing Group Ltd 2008","note":"publisher: British Medical Journal Publishing Group\nsection: Analysis\nPMID: 18436948","page":"924-926","source":"www.bmj.com","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issued":{"date-parts":[["2008",4,24]]}}}],"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2</w:t>
      </w:r>
      <w:r w:rsidRPr="7E52A568">
        <w:rPr>
          <w:rFonts w:ascii="Times New Roman" w:hAnsi="Times New Roman" w:cs="Times New Roman"/>
        </w:rPr>
        <w:fldChar w:fldCharType="end"/>
      </w:r>
      <w:r w:rsidRPr="7E52A568">
        <w:rPr>
          <w:rFonts w:ascii="Times New Roman" w:eastAsia="Times New Roman" w:hAnsi="Times New Roman" w:cs="Times New Roman"/>
        </w:rPr>
        <w:t>.</w:t>
      </w:r>
    </w:p>
    <w:p w14:paraId="089A00ED" w14:textId="77777777" w:rsidR="00DF54C5" w:rsidRPr="008C4E75" w:rsidRDefault="00DF54C5"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Fracture-Related Infection (FRI)</w:t>
      </w:r>
    </w:p>
    <w:p w14:paraId="17224404" w14:textId="1A5380A6" w:rsidR="00DF54C5" w:rsidRPr="008C4E75" w:rsidRDefault="00DF54C5"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lastRenderedPageBreak/>
        <w:t xml:space="preserve">Guideline sources included the ICM 2018 Trauma section and the 2020 international expert consensus on systemic antimicrobial therapy </w:t>
      </w:r>
      <w:r w:rsidR="00917FC6" w:rsidRPr="7E52A568">
        <w:rPr>
          <w:rFonts w:ascii="Times New Roman" w:eastAsia="Times New Roman" w:hAnsi="Times New Roman" w:cs="Times New Roman"/>
        </w:rPr>
        <w:t>on</w:t>
      </w:r>
      <w:r w:rsidRPr="7E52A568">
        <w:rPr>
          <w:rFonts w:ascii="Times New Roman" w:eastAsia="Times New Roman" w:hAnsi="Times New Roman" w:cs="Times New Roman"/>
        </w:rPr>
        <w:t xml:space="preserve"> FRI</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6YAGg13e","properties":{"formattedCitation":"\\super 3\\nosupersub{}","plainCitation":"3","noteIndex":0},"citationItems":[{"id":327,"uris":["http://zotero.org/users/15985772/items/HXLP8JGD"],"itemData":{"id":327,"type":"webpage","abstract":"2018 Consensus document - Trauma section","container-title":"ICM Philly","language":"en-US","title":"Trauma","URL":"https://icmphilly.com/document/icm-2018-trauma-document/","accessed":{"date-parts":[["2024",12,29]]},"issued":{"date-parts":[["2018",9,18]]}}}],"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3</w:t>
      </w:r>
      <w:r w:rsidRPr="7E52A568">
        <w:rPr>
          <w:rFonts w:ascii="Times New Roman" w:hAnsi="Times New Roman" w:cs="Times New Roman"/>
        </w:rPr>
        <w:fldChar w:fldCharType="end"/>
      </w:r>
      <w:r w:rsidR="00E23BA6"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9IfX2I0y","properties":{"formattedCitation":"\\super 4\\nosupersub{}","plainCitation":"4","noteIndex":0},"citationItems":[{"id":331,"uris":["http://zotero.org/users/15985772/items/A6VRT2BW"],"itemData":{"id":331,"type":"webpage","title":"Recommendations for Systemic Antimicrobial Therapy in Fracture-Related Infection: A Consensus From an International Expert Group - PubMed","URL":"https://pubmed.ncbi.nlm.nih.gov/31567902/","accessed":{"date-parts":[["2024",12,29]]}}}],"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4</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The ICM recommendations were developed using a structured Delphi method, with &gt;90% agreement (except for </w:t>
      </w:r>
      <w:r w:rsidR="00E23BA6" w:rsidRPr="7E52A568">
        <w:rPr>
          <w:rFonts w:ascii="Times New Roman" w:eastAsia="Times New Roman" w:hAnsi="Times New Roman" w:cs="Times New Roman"/>
        </w:rPr>
        <w:t>clinical case 1, question N3 a</w:t>
      </w:r>
      <w:r w:rsidRPr="7E52A568">
        <w:rPr>
          <w:rFonts w:ascii="Times New Roman" w:eastAsia="Times New Roman" w:hAnsi="Times New Roman" w:cs="Times New Roman"/>
        </w:rPr>
        <w:t>t 85%)</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p3Vh2q3v","properties":{"formattedCitation":"\\super 5\\nosupersub{}","plainCitation":"5","noteIndex":0},"citationItems":[{"id":929,"uris":["http://zotero.org/users/15985772/items/ACTSCNK6"],"itemData":{"id":929,"type":"article-journal","abstract":"The Delphi technique is a systematic process of forecasting using the collective opinion of panel members. The structured method of developing consensus among panel members using Delphi methodology has gained acceptance in diverse fields of medicine. The Delphi methods assumed a pivotal role in the last few decades to develop best practice guidance using collective intelligence where research is limited, ethically/logistically difficult or evidence is conflicting. However, the attempts to assess the quality standard of Delphi studies have reported significant variance, and details of the process followed are usually unclear. We recommend systematic quality tools for evaluation of Delphi methodology; identification of problem area of research, selection of panel, anonymity of panelists, controlled feedback, iterative Delphi rounds, consensus criteria, analysis of consensus, closing criteria, and stability of the results. Based on these nine qualitative evaluation points, we assessed the quality of Delphi studies in the medical field related to coronavirus disease 2019. There was inconsistency in reporting vital elements of Delphi methods such as identification of panel members, defining consensus, closing criteria for rounds, and presenting the results. We propose our evaluation points for researchers, medical journal editorial boards, and reviewers to evaluate the quality of the Delphi methods in healthcare research.","container-title":"World Journal of Methodology","DOI":"10.5662/wjm.v11.i4.116","ISSN":"2222-0682","issue":"4","journalAbbreviation":"World J Methodol","note":"PMID: 34322364\nPMCID: PMC8299905","page":"116-129","source":"PubMed Central","title":"Delphi methodology in healthcare research: How to decide its appropriateness","title-short":"Delphi methodology in healthcare research","volume":"11","author":[{"family":"Nasa","given":"Prashant"},{"family":"Jain","given":"Ravi"},{"family":"Juneja","given":"Deven"}],"issued":{"date-parts":[["2021",7,20]]}}}],"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5</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The antimicrobial therapy guideline followed a narrative consensus approach, with recommendations categorized as therapeutic level V in </w:t>
      </w:r>
      <w:r w:rsidR="00917FC6" w:rsidRPr="7E52A568">
        <w:rPr>
          <w:rFonts w:ascii="Times New Roman" w:eastAsia="Times New Roman" w:hAnsi="Times New Roman" w:cs="Times New Roman"/>
        </w:rPr>
        <w:t>orthopedic</w:t>
      </w:r>
      <w:r w:rsidRPr="7E52A568">
        <w:rPr>
          <w:rFonts w:ascii="Times New Roman" w:eastAsia="Times New Roman" w:hAnsi="Times New Roman" w:cs="Times New Roman"/>
        </w:rPr>
        <w:t xml:space="preserve"> literature</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hqPLDLSC","properties":{"formattedCitation":"\\super 6\\nosupersub{}","plainCitation":"6","noteIndex":0},"citationItems":[{"id":923,"uris":["http://zotero.org/users/15985772/items/RMSM5LT9"],"itemData":{"id":923,"type":"article-journal","abstract":"In biomedical research, level of evidence (LOE) indicates the quality of a study. Recent studies evaluating orthopaedic trauma literature between 1998 and 2013 have indicated that LOE in this field has improved. The objective of this study was to determine the validity of one such study by 1) comparing our results and how they relate to more recent years of publications; and 2) assessing how our findings may be used to estimate future changes.","container-title":"Patient Safety in Surgery","DOI":"10.1186/s13037-020-00246-6","ISSN":"1754-9493","issue":"1","journalAbbreviation":"Patient Safety in Surgery","page":"23","source":"BioMed Central","title":"Assessing the level of evidence in the orthopaedic literature, 2013–2018: a review of 3449 articles in leading orthopaedic journals","title-short":"Assessing the level of evidence in the orthopaedic literature, 2013–2018","volume":"14","author":[{"family":"Luksameearunothai","given":"Kitchai"},{"family":"Chaudhry","given":"Yash"},{"family":"Thamyongkit","given":"Sorawut"},{"family":"Jia","given":"Xiaofeng"},{"family":"Hasenboehler","given":"Erik A."}],"issued":{"date-parts":[["2020",5,16]]}}}],"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6</w:t>
      </w:r>
      <w:r w:rsidRPr="7E52A568">
        <w:rPr>
          <w:rFonts w:ascii="Times New Roman" w:hAnsi="Times New Roman" w:cs="Times New Roman"/>
        </w:rPr>
        <w:fldChar w:fldCharType="end"/>
      </w:r>
      <w:r w:rsidRPr="7E52A568">
        <w:rPr>
          <w:rFonts w:ascii="Times New Roman" w:eastAsia="Times New Roman" w:hAnsi="Times New Roman" w:cs="Times New Roman"/>
        </w:rPr>
        <w:t>.</w:t>
      </w:r>
    </w:p>
    <w:p w14:paraId="1897FE9C" w14:textId="77777777" w:rsidR="00DF54C5" w:rsidRPr="008C4E75" w:rsidRDefault="00DF54C5"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Prosthetic Joint Infection (PJI)</w:t>
      </w:r>
    </w:p>
    <w:p w14:paraId="1A0F6025" w14:textId="1ECFD42E" w:rsidR="00DF54C5" w:rsidRPr="008C4E75" w:rsidRDefault="00DF54C5"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Questions integrated content from both the ICM 2018 PJI guidelines</w:t>
      </w:r>
      <w:r w:rsidR="00A95976"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UzMvmAOf","properties":{"formattedCitation":"\\super 7\\nosupersub{}","plainCitation":"7","noteIndex":0},"citationItems":[{"id":333,"uris":["http://zotero.org/users/15985772/items/JSVCWV3J"],"itemData":{"id":333,"type":"webpage","abstract":"2018 Consensus document - Hip and Knee section","container-title":"ICM Philly","language":"en-US","title":"Hip and Knee","URL":"https://icmphilly.com/document/icm-2018-hip-and-knee-document/","accessed":{"date-parts":[["2024",12,29]]},"issued":{"date-parts":[["2018",9,24]]}}}],"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7</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and the 2018 IDSA/ASM guidance on microbiologic diagnostics</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OkLxwcpo","properties":{"formattedCitation":"\\super 8\\nosupersub{}","plainCitation":"8","noteIndex":0},"citationItems":[{"id":931,"uris":["http://zotero.org/users/15985772/items/USMLGR9E"],"itemData":{"id":931,"type":"article-journal","abstract":"The critical nature of the microbiology laboratory in infectious disease diagnosis calls for a close, positive working relationship between the physician/advanced practice provider and the microbiologists who provide enormous value to the healthcare team. This document, developed by experts in laboratory and adult and pediatric clinical medicine, provides information on which tests are valuable and in which contexts, and on tests that add little or no value for diagnostic decisions. This document presents a system-based approach rather than specimen-based approach, and includes bloodstream and cardiovascular system infections, central nervous system infections, ocular infections, soft tissue infections of the head and neck, upper and lower respiratory infections, infections of the gastrointestinal tract, intra-abdominal infections, bone and joint infections, urinary tract infections, genital infections, and other skin and soft tissue infections; or into etiologic agent groups, including arthropod-borne infections, viral syndromes, and blood and tissue parasite infections. Each section contains introductory concepts, a summary of key points, and detailed tables that list suspected agents; the most reliable tests to order; the samples (and volumes) to collect in order of preference; specimen transport devices, procedures, times, and temperatures; and detailed notes on specific issues regarding the test methods, such as when tests are likely to require a specialized laboratory or have prolonged turnaround times. In addition, the pediatric needs of specimen management are also emphasized. There is intentional redundancy among the tables and sections, as many agents and assay choices overlap. The document is intended to serve as a guidance for physicians in choosing tests that will aid them to quickly and accurately diagnose infectious diseases in their patients.","container-title":"Clinical Infectious Diseases","DOI":"10.1093/cid/ciy381","ISSN":"1058-4838","issue":"6","journalAbbreviation":"Clinical Infectious Diseases","page":"e1-e94","source":"Silverchair","title":"A Guide to Utilization of the Microbiology Laboratory for Diagnosis of Infectious Diseases: 2018 Update by the Infectious Diseases Society of America and the American Society for Microbiologya","title-short":"A Guide to Utilization of the Microbiology Laboratory for Diagnosis of Infectious Diseases","volume":"67","author":[{"family":"Miller","given":"J Michael"},{"family":"Binnicker","given":"Matthew J"},{"family":"Campbell","given":"Sheldon"},{"family":"Carroll","given":"Karen C"},{"family":"Chapin","given":"Kimberle C"},{"family":"Gilligan","given":"Peter H"},{"family":"Gonzalez","given":"Mark D"},{"family":"Jerris","given":"Robert C"},{"family":"Kehl","given":"Sue C"},{"family":"Patel","given":"Robin"},{"family":"Pritt","given":"Bobbi S"},{"family":"Richter","given":"Sandra S"},{"family":"Robinson-Dunn","given":"Barbara"},{"family":"Schwartzman","given":"Joseph D"},{"family":"Snyder","given":"James W"},{"family":"Telford","given":"Sam","suffix":"III"},{"family":"Theel","given":"Elitza S"},{"family":"Thomson","given":"Richard B","suffix":"Jr"},{"family":"Weinstein","given":"Melvin P"},{"family":"Yao","given":"Joseph D"}],"issued":{"date-parts":[["2018",8,31]]}}}],"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8</w:t>
      </w:r>
      <w:r w:rsidRPr="7E52A568">
        <w:rPr>
          <w:rFonts w:ascii="Times New Roman" w:hAnsi="Times New Roman" w:cs="Times New Roman"/>
        </w:rPr>
        <w:fldChar w:fldCharType="end"/>
      </w:r>
      <w:r w:rsidRPr="7E52A568">
        <w:rPr>
          <w:rFonts w:ascii="Times New Roman" w:eastAsia="Times New Roman" w:hAnsi="Times New Roman" w:cs="Times New Roman"/>
        </w:rPr>
        <w:t>. ICM recommendations were derived via Delphi consensus, with &gt;90% agreement</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vDNNdQgo","properties":{"formattedCitation":"\\super 5\\nosupersub{}","plainCitation":"5","noteIndex":0},"citationItems":[{"id":929,"uris":["http://zotero.org/users/15985772/items/ACTSCNK6"],"itemData":{"id":929,"type":"article-journal","abstract":"The Delphi technique is a systematic process of forecasting using the collective opinion of panel members. The structured method of developing consensus among panel members using Delphi methodology has gained acceptance in diverse fields of medicine. The Delphi methods assumed a pivotal role in the last few decades to develop best practice guidance using collective intelligence where research is limited, ethically/logistically difficult or evidence is conflicting. However, the attempts to assess the quality standard of Delphi studies have reported significant variance, and details of the process followed are usually unclear. We recommend systematic quality tools for evaluation of Delphi methodology; identification of problem area of research, selection of panel, anonymity of panelists, controlled feedback, iterative Delphi rounds, consensus criteria, analysis of consensus, closing criteria, and stability of the results. Based on these nine qualitative evaluation points, we assessed the quality of Delphi studies in the medical field related to coronavirus disease 2019. There was inconsistency in reporting vital elements of Delphi methods such as identification of panel members, defining consensus, closing criteria for rounds, and presenting the results. We propose our evaluation points for researchers, medical journal editorial boards, and reviewers to evaluate the quality of the Delphi methods in healthcare research.","container-title":"World Journal of Methodology","DOI":"10.5662/wjm.v11.i4.116","ISSN":"2222-0682","issue":"4","journalAbbreviation":"World J Methodol","note":"PMID: 34322364\nPMCID: PMC8299905","page":"116-129","source":"PubMed Central","title":"Delphi methodology in healthcare research: How to decide its appropriateness","title-short":"Delphi methodology in healthcare research","volume":"11","author":[{"family":"Nasa","given":"Prashant"},{"family":"Jain","given":"Ravi"},{"family":"Juneja","given":"Deven"}],"issued":{"date-parts":[["2021",7,20]]}}}],"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5</w:t>
      </w:r>
      <w:r w:rsidRPr="7E52A568">
        <w:rPr>
          <w:rFonts w:ascii="Times New Roman" w:hAnsi="Times New Roman" w:cs="Times New Roman"/>
        </w:rPr>
        <w:fldChar w:fldCharType="end"/>
      </w:r>
      <w:r w:rsidR="00A95976" w:rsidRPr="7E52A568">
        <w:rPr>
          <w:rFonts w:ascii="Times New Roman" w:eastAsia="Times New Roman" w:hAnsi="Times New Roman" w:cs="Times New Roman"/>
        </w:rPr>
        <w:t>.</w:t>
      </w:r>
      <w:r w:rsidRPr="7E52A568">
        <w:rPr>
          <w:rFonts w:ascii="Times New Roman" w:eastAsia="Times New Roman" w:hAnsi="Times New Roman" w:cs="Times New Roman"/>
        </w:rPr>
        <w:t xml:space="preserve"> The IDSA/ASM guideline</w:t>
      </w:r>
      <w:r w:rsidR="00917FC6" w:rsidRPr="7E52A568">
        <w:rPr>
          <w:rFonts w:ascii="Times New Roman" w:eastAsia="Times New Roman" w:hAnsi="Times New Roman" w:cs="Times New Roman"/>
        </w:rPr>
        <w:t xml:space="preserve">, </w:t>
      </w:r>
      <w:r w:rsidRPr="7E52A568">
        <w:rPr>
          <w:rFonts w:ascii="Times New Roman" w:eastAsia="Times New Roman" w:hAnsi="Times New Roman" w:cs="Times New Roman"/>
        </w:rPr>
        <w:t xml:space="preserve">while not formally </w:t>
      </w:r>
      <w:r w:rsidR="00917FC6" w:rsidRPr="7E52A568">
        <w:rPr>
          <w:rFonts w:ascii="Times New Roman" w:eastAsia="Times New Roman" w:hAnsi="Times New Roman" w:cs="Times New Roman"/>
        </w:rPr>
        <w:t xml:space="preserve">graded, </w:t>
      </w:r>
      <w:r w:rsidRPr="7E52A568">
        <w:rPr>
          <w:rFonts w:ascii="Times New Roman" w:eastAsia="Times New Roman" w:hAnsi="Times New Roman" w:cs="Times New Roman"/>
        </w:rPr>
        <w:t>provides authoritative laboratory practice guidance widely adopted in clinical microbiology.</w:t>
      </w:r>
    </w:p>
    <w:p w14:paraId="5AE82B21" w14:textId="77777777" w:rsidR="00DF54C5" w:rsidRPr="008C4E75" w:rsidRDefault="00DF54C5"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Septic Arthritis (SA)</w:t>
      </w:r>
    </w:p>
    <w:p w14:paraId="17CB79F7" w14:textId="50841222" w:rsidR="00DF54C5" w:rsidRPr="008C4E75" w:rsidRDefault="00DF54C5"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This case was informed by three independent guidelines: the SANJO guideline (GRADE-based)</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Mu0u7LQ2","properties":{"formattedCitation":"\\super 9\\nosupersub{}","plainCitation":"9","noteIndex":0},"citationItems":[{"id":328,"uris":["http://zotero.org/users/15985772/items/EL2XV56A"],"itemData":{"id":328,"type":"article-journal","abstract":"This clinical guideline is intended for use by orthopedic surgeons and physicians who care for patients with possible or documented septic arthritis of a native joint (SANJO). It includes evidence and opinion-based recommendations for the diagnosis and management of patients with SANJO.","container-title":"Journal of Bone and Joint Infection","DOI":"10.5194/jbji-8-29-2023","ISSN":"2206-3552","issue":"1","journalAbbreviation":"J Bone Jt Infect","language":"eng","note":"PMID: 36756304\nPMCID: PMC9901514","page":"29-37","source":"PubMed","title":"Guideline for management of septic arthritis in native joints (SANJO)","volume":"8","author":[{"family":"Ravn","given":"Christen"},{"family":"Neyt","given":"Jeroen"},{"family":"Benito","given":"Natividad"},{"family":"Abreu","given":"Miguel Araújo"},{"family":"Achermann","given":"Yvonne"},{"family":"Bozhkova","given":"Svetlana"},{"family":"Coorevits","given":"Liselotte"},{"family":"Ferrari","given":"Matteo Carlo"},{"family":"Gammelsrud","given":"Karianne Wiger"},{"family":"Gerlach","given":"Ulf-Joachim"},{"family":"Giannitsioti","given":"Efthymia"},{"family":"Gottliebsen","given":"Martin"},{"family":"Jørgensen","given":"Nis Pedersen"},{"family":"Madjarevic","given":"Tomislav"},{"family":"Marais","given":"Leonard"},{"family":"Menon","given":"Aditya"},{"family":"Moojen","given":"Dirk Jan"},{"family":"Pääkkönen","given":"Markus"},{"family":"Pokorn","given":"Marko"},{"family":"Pérez-Prieto","given":"Daniel"},{"family":"Renz","given":"Nora"},{"family":"Saavedra-Lozano","given":"Jesús"},{"family":"Sabater-Martos","given":"Marta"},{"family":"Sendi","given":"Parham"},{"family":"Tevell","given":"Staffan"},{"family":"Vogely","given":"Charles"},{"family":"Soriano","given":"Alex"},{"family":"The Sanjo Guideline Group","given":"null"}],"issued":{"date-parts":[["2023"]]}}}],"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9</w:t>
      </w:r>
      <w:r w:rsidRPr="7E52A568">
        <w:rPr>
          <w:rFonts w:ascii="Times New Roman" w:hAnsi="Times New Roman" w:cs="Times New Roman"/>
        </w:rPr>
        <w:fldChar w:fldCharType="end"/>
      </w:r>
      <w:r w:rsidRPr="7E52A568">
        <w:rPr>
          <w:rFonts w:ascii="Times New Roman" w:eastAsia="Times New Roman" w:hAnsi="Times New Roman" w:cs="Times New Roman"/>
        </w:rPr>
        <w:t>, the 2018 IDSA/ASM diagnostic document</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T3W8hTnI","properties":{"formattedCitation":"\\super 8\\nosupersub{}","plainCitation":"8","noteIndex":0},"citationItems":[{"id":931,"uris":["http://zotero.org/users/15985772/items/USMLGR9E"],"itemData":{"id":931,"type":"article-journal","abstract":"The critical nature of the microbiology laboratory in infectious disease diagnosis calls for a close, positive working relationship between the physician/advanced practice provider and the microbiologists who provide enormous value to the healthcare team. This document, developed by experts in laboratory and adult and pediatric clinical medicine, provides information on which tests are valuable and in which contexts, and on tests that add little or no value for diagnostic decisions. This document presents a system-based approach rather than specimen-based approach, and includes bloodstream and cardiovascular system infections, central nervous system infections, ocular infections, soft tissue infections of the head and neck, upper and lower respiratory infections, infections of the gastrointestinal tract, intra-abdominal infections, bone and joint infections, urinary tract infections, genital infections, and other skin and soft tissue infections; or into etiologic agent groups, including arthropod-borne infections, viral syndromes, and blood and tissue parasite infections. Each section contains introductory concepts, a summary of key points, and detailed tables that list suspected agents; the most reliable tests to order; the samples (and volumes) to collect in order of preference; specimen transport devices, procedures, times, and temperatures; and detailed notes on specific issues regarding the test methods, such as when tests are likely to require a specialized laboratory or have prolonged turnaround times. In addition, the pediatric needs of specimen management are also emphasized. There is intentional redundancy among the tables and sections, as many agents and assay choices overlap. The document is intended to serve as a guidance for physicians in choosing tests that will aid them to quickly and accurately diagnose infectious diseases in their patients.","container-title":"Clinical Infectious Diseases","DOI":"10.1093/cid/ciy381","ISSN":"1058-4838","issue":"6","journalAbbreviation":"Clinical Infectious Diseases","page":"e1-e94","source":"Silverchair","title":"A Guide to Utilization of the Microbiology Laboratory for Diagnosis of Infectious Diseases: 2018 Update by the Infectious Diseases Society of America and the American Society for Microbiologya","title-short":"A Guide to Utilization of the Microbiology Laboratory for Diagnosis of Infectious Diseases","volume":"67","author":[{"family":"Miller","given":"J Michael"},{"family":"Binnicker","given":"Matthew J"},{"family":"Campbell","given":"Sheldon"},{"family":"Carroll","given":"Karen C"},{"family":"Chapin","given":"Kimberle C"},{"family":"Gilligan","given":"Peter H"},{"family":"Gonzalez","given":"Mark D"},{"family":"Jerris","given":"Robert C"},{"family":"Kehl","given":"Sue C"},{"family":"Patel","given":"Robin"},{"family":"Pritt","given":"Bobbi S"},{"family":"Richter","given":"Sandra S"},{"family":"Robinson-Dunn","given":"Barbara"},{"family":"Schwartzman","given":"Joseph D"},{"family":"Snyder","given":"James W"},{"family":"Telford","given":"Sam","suffix":"III"},{"family":"Theel","given":"Elitza S"},{"family":"Thomson","given":"Richard B","suffix":"Jr"},{"family":"Weinstein","given":"Melvin P"},{"family":"Yao","given":"Joseph D"}],"issued":{"date-parts":[["2018",8,31]]}}}],"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8</w:t>
      </w:r>
      <w:r w:rsidRPr="7E52A568">
        <w:rPr>
          <w:rFonts w:ascii="Times New Roman" w:hAnsi="Times New Roman" w:cs="Times New Roman"/>
        </w:rPr>
        <w:fldChar w:fldCharType="end"/>
      </w:r>
      <w:r w:rsidRPr="7E52A568">
        <w:rPr>
          <w:rFonts w:ascii="Times New Roman" w:eastAsia="Times New Roman" w:hAnsi="Times New Roman" w:cs="Times New Roman"/>
        </w:rPr>
        <w:t>, and the ACR Appropriateness Criteria for septic arthritis</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1an0i34h","properties":{"formattedCitation":"\\super 10\\nosupersub{}","plainCitation":"10","noteIndex":0},"citationItems":[{"id":329,"uris":["http://zotero.org/users/15985772/items/PPRWNJP2"],"itemData":{"id":329,"type":"article-journal","abstract":"Musculoskeletal infections involve bones, joints, and soft tissues. These infections are a common clinical scenario in both outpatient and emergent settings. Although radiography provides baseline findings, a multimodality approach is often implemented to provide more detailed information on the extent of infection involvement and complications. MRI with intravenous contrast is excellent for the evaluation of musculoskeletal infections and is the most sensitive for diagnosing osteomyelitis. MRI, CT, and ultrasound can be useful for joint and soft tissue infections. When MRI or CT is contraindicated, bone scans and the appropriate utilization of other nuclear medicine scans can be implemented for aiding in the diagnostic imaging of infection, especially with metal hardware and arthroplasty artifacts on MRI and CT. The ACR Appropriateness Criteria are evidence-based guidelines for specific clinical conditions that are reviewed annually by a multidisciplinary expert panel. The guideline development and revision process support the systematic analysis of the medical literature from peer-reviewed journals. Established methodology principles such as Grading of Recommendations Assessment, Development, and Evaluation or GRADE are adapted to evaluate the evidence. The RAND/UCLA Appropriateness Method User Manual provides the methodology to determine the appropriateness of imaging and treatment procedures for specific clinical scenarios. In those instances in which peer-reviewed literature is lacking or equivocal, experts may be the primary evidentiary source available to formulate a recommendation.","container-title":"Journal of the American College of Radiology: JACR","DOI":"10.1016/j.jacr.2022.09.013","ISSN":"1558-349X","issue":"11S","journalAbbreviation":"J Am Coll Radiol","language":"eng","note":"PMID: 36436971","page":"S473-S487","source":"PubMed","title":"ACR Appropriateness Criteria® Suspected Osteomyelitis, Septic Arthritis, or Soft Tissue Infection (Excluding Spine and Diabetic Foot): 2022 Update","title-short":"ACR Appropriateness Criteria® Suspected Osteomyelitis, Septic Arthritis, or Soft Tissue Infection (Excluding Spine and Diabetic Foot)","volume":"19","author":[{"literal":"Expert Panel on Musculoskeletal Imaging"},{"family":"Pierce","given":"Jennifer L."},{"family":"Perry","given":"Michael T."},{"family":"Wessell","given":"Daniel E."},{"family":"Lenchik","given":"Leon"},{"family":"Ahlawat","given":"Shivani"},{"family":"Baker","given":"Jonathan C."},{"family":"Banks","given":"James"},{"family":"Caracciolo","given":"Jamie T."},{"family":"DeGeorge","given":"Katharine C."},{"family":"Demertzis","given":"Jennifer L."},{"family":"Garner","given":"Hillary W."},{"family":"Scott","given":"Jinel A."},{"family":"Sharma","given":"Akash"},{"family":"Beaman","given":"Francesca D."}],"issued":{"date-parts":[["2022",11]]}}}],"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0</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SANJO statements included in the case </w:t>
      </w:r>
      <w:r w:rsidR="004D6291" w:rsidRPr="7E52A568">
        <w:rPr>
          <w:rFonts w:ascii="Times New Roman" w:eastAsia="Times New Roman" w:hAnsi="Times New Roman" w:cs="Times New Roman"/>
        </w:rPr>
        <w:t>were</w:t>
      </w:r>
      <w:r w:rsidRPr="7E52A568">
        <w:rPr>
          <w:rFonts w:ascii="Times New Roman" w:eastAsia="Times New Roman" w:hAnsi="Times New Roman" w:cs="Times New Roman"/>
        </w:rPr>
        <w:t xml:space="preserve"> classified as A/B/C/D-1 or A/B-2</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FRdjgJQ1","properties":{"formattedCitation":"\\super 2\\nosupersub{}","plainCitation":"2","noteIndex":0},"citationItems":[{"id":926,"uris":["http://zotero.org/users/15985772/items/AKUDHEI6"],"itemData":{"id":926,"type":"article-journal","container-title":"BMJ","DOI":"10.1136/bmj.39489.470347.AD","ISSN":"0959-8138, 1756-1833","issue":"7650","journalAbbreviation":"BMJ","language":"en","license":"© BMJ Publishing Group Ltd 2008","note":"publisher: British Medical Journal Publishing Group\nsection: Analysis\nPMID: 18436948","page":"924-926","source":"www.bmj.com","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issued":{"date-parts":[["2008",4,24]]}}}],"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2</w:t>
      </w:r>
      <w:r w:rsidRPr="7E52A568">
        <w:rPr>
          <w:rFonts w:ascii="Times New Roman" w:hAnsi="Times New Roman" w:cs="Times New Roman"/>
        </w:rPr>
        <w:fldChar w:fldCharType="end"/>
      </w:r>
      <w:r w:rsidRPr="7E52A568">
        <w:rPr>
          <w:rFonts w:ascii="Times New Roman" w:eastAsia="Times New Roman" w:hAnsi="Times New Roman" w:cs="Times New Roman"/>
        </w:rPr>
        <w:t>. From ACR, only recommendations rated “Usually Appropriate” (7–9) were selected. The IDSA/ASM document provided microbiologic context where applicable.</w:t>
      </w:r>
    </w:p>
    <w:p w14:paraId="7412BE90" w14:textId="77777777" w:rsidR="00DF54C5" w:rsidRPr="008C4E75" w:rsidRDefault="00DF54C5"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Vertebral Osteomyelitis (VO)</w:t>
      </w:r>
    </w:p>
    <w:p w14:paraId="2BF36E9E" w14:textId="1F8D81F3" w:rsidR="00C679F0" w:rsidRPr="008C4E75" w:rsidRDefault="00DF54C5"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Guidance was drawn from the 2015 IDSA guidelines on native vertebral osteomyelitis</w:t>
      </w:r>
      <w:r w:rsidR="00E23BA6"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x4QmMxju","properties":{"formattedCitation":"\\super 11\\nosupersub{}","plainCitation":"11","noteIndex":0},"citationItems":[{"id":99,"uris":["http://zotero.org/users/15985772/items/J39G6KHY"],"itemData":{"id":99,"type":"article-journal","abstract":"These guidelines are intended for use by infectious disease specialists, orthopedic surgeons, neurosurgeons, radiologists, and other healthcare professionals who care for patients with native vertebral osteomyelitis (NVO). They include evidence and opinion-based recommendations for the diagnosis and management of patients with NVO treated with antimicrobial therapy, with or without surgical intervention.","container-title":"Clinical Infectious Diseases: An Official Publication of the Infectious Diseases Society of America","DOI":"10.1093/cid/civ482","ISSN":"1537-6591","issue":"6","journalAbbreviation":"Clin Infect Dis","language":"eng","note":"PMID: 26229122","page":"e26-46","source":"PubMed","title":"2015 Infectious Diseases Society of America (IDSA) Clinical Practice Guidelines for the Diagnosis and Treatment of Native Vertebral Osteomyelitis in Adults","volume":"61","author":[{"family":"Berbari","given":"Elie F."},{"family":"Kanj","given":"Souha S."},{"family":"Kowalski","given":"Todd J."},{"family":"Darouiche","given":"Rabih O."},{"family":"Widmer","given":"Andreas F."},{"family":"Schmitt","given":"Steven K."},{"family":"Hendershot","given":"Edward F."},{"family":"Holtom","given":"Paul D."},{"family":"Huddleston","given":"Paul M."},{"family":"Petermann","given":"Gregory W."},{"family":"Osmon","given":"Douglas R."},{"family":"Infectious Diseases Society of America","given":"null"}],"issued":{"date-parts":[["2015",9,15]]}}}],"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1</w:t>
      </w:r>
      <w:r w:rsidRPr="7E52A568">
        <w:rPr>
          <w:rFonts w:ascii="Times New Roman" w:hAnsi="Times New Roman" w:cs="Times New Roman"/>
        </w:rPr>
        <w:fldChar w:fldCharType="end"/>
      </w:r>
      <w:r w:rsidRPr="7E52A568">
        <w:rPr>
          <w:rFonts w:ascii="Times New Roman" w:eastAsia="Times New Roman" w:hAnsi="Times New Roman" w:cs="Times New Roman"/>
        </w:rPr>
        <w:t>, the 2018 IDSA/ASM laboratory guide</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dozozYD0","properties":{"formattedCitation":"\\super 8\\nosupersub{}","plainCitation":"8","noteIndex":0},"citationItems":[{"id":931,"uris":["http://zotero.org/users/15985772/items/USMLGR9E"],"itemData":{"id":931,"type":"article-journal","abstract":"The critical nature of the microbiology laboratory in infectious disease diagnosis calls for a close, positive working relationship between the physician/advanced practice provider and the microbiologists who provide enormous value to the healthcare team. This document, developed by experts in laboratory and adult and pediatric clinical medicine, provides information on which tests are valuable and in which contexts, and on tests that add little or no value for diagnostic decisions. This document presents a system-based approach rather than specimen-based approach, and includes bloodstream and cardiovascular system infections, central nervous system infections, ocular infections, soft tissue infections of the head and neck, upper and lower respiratory infections, infections of the gastrointestinal tract, intra-abdominal infections, bone and joint infections, urinary tract infections, genital infections, and other skin and soft tissue infections; or into etiologic agent groups, including arthropod-borne infections, viral syndromes, and blood and tissue parasite infections. Each section contains introductory concepts, a summary of key points, and detailed tables that list suspected agents; the most reliable tests to order; the samples (and volumes) to collect in order of preference; specimen transport devices, procedures, times, and temperatures; and detailed notes on specific issues regarding the test methods, such as when tests are likely to require a specialized laboratory or have prolonged turnaround times. In addition, the pediatric needs of specimen management are also emphasized. There is intentional redundancy among the tables and sections, as many agents and assay choices overlap. The document is intended to serve as a guidance for physicians in choosing tests that will aid them to quickly and accurately diagnose infectious diseases in their patients.","container-title":"Clinical Infectious Diseases","DOI":"10.1093/cid/ciy381","ISSN":"1058-4838","issue":"6","journalAbbreviation":"Clinical Infectious Diseases","page":"e1-e94","source":"Silverchair","title":"A Guide to Utilization of the Microbiology Laboratory for Diagnosis of Infectious Diseases: 2018 Update by the Infectious Diseases Society of America and the American Society for Microbiologya","title-short":"A Guide to Utilization of the Microbiology Laboratory for Diagnosis of Infectious Diseases","volume":"67","author":[{"family":"Miller","given":"J Michael"},{"family":"Binnicker","given":"Matthew J"},{"family":"Campbell","given":"Sheldon"},{"family":"Carroll","given":"Karen C"},{"family":"Chapin","given":"Kimberle C"},{"family":"Gilligan","given":"Peter H"},{"family":"Gonzalez","given":"Mark D"},{"family":"Jerris","given":"Robert C"},{"family":"Kehl","given":"Sue C"},{"family":"Patel","given":"Robin"},{"family":"Pritt","given":"Bobbi S"},{"family":"Richter","given":"Sandra S"},{"family":"Robinson-Dunn","given":"Barbara"},{"family":"Schwartzman","given":"Joseph D"},{"family":"Snyder","given":"James W"},{"family":"Telford","given":"Sam","suffix":"III"},{"family":"Theel","given":"Elitza S"},{"family":"Thomson","given":"Richard B","suffix":"Jr"},{"family":"Weinstein","given":"Melvin P"},{"family":"Yao","given":"Joseph D"}],"issued":{"date-parts":[["2018",8,31]]}}}],"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8</w:t>
      </w:r>
      <w:r w:rsidRPr="7E52A568">
        <w:rPr>
          <w:rFonts w:ascii="Times New Roman" w:hAnsi="Times New Roman" w:cs="Times New Roman"/>
        </w:rPr>
        <w:fldChar w:fldCharType="end"/>
      </w:r>
      <w:r w:rsidRPr="7E52A568">
        <w:rPr>
          <w:rFonts w:ascii="Times New Roman" w:eastAsia="Times New Roman" w:hAnsi="Times New Roman" w:cs="Times New Roman"/>
        </w:rPr>
        <w:t>, and the ACR Appropriateness Criteria for suspected spine infection</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NJ3yqmA8","properties":{"formattedCitation":"\\super 12\\nosupersub{}","plainCitation":"12","noteIndex":0},"citationItems":[{"id":934,"uris":["http://zotero.org/users/15985772/items/QX4XZHRU"],"itemData":{"id":934,"type":"article-journal","abstract":"Spine infection is both a clinical and diagnostic imaging challenge due to its relatively indolent and nonspecific clinical presentation. The diagnosis of spine infection is based upon a combination of clinical suspicion, imaging evaluation and, when possible, microbiologic confirmation performed from blood cultures or image-guided percutaneous or open spine biopsy. With respect to the imaging evaluation of suspected spine infection, MRI without and with contrast of the affected spine segment is the initial diagnostic test of choice. As noncontrast MRI of the spine is often used in the evaluation of back or neck pain not responding to conservative medical management, it may show findings that are suggestive of infection, hence this procedure may also be considered in the evaluation of suspected spine infection. Nuclear medicine studies, including skeletal scintigraphy, gallium scan, and FDG-PET/CT, may be helpful in equivocal or select cases. Similarly, radiography and CT may be appropriate for assessing overall spinal stability, spine alignment, osseous integrity and, when present, the status of spine instrumentation or spine implants. The American College of Radiology Appropriateness Criteria are evidence-based guidelines for specific clinical conditions that are reviewed annually by a multidisciplinary expert panel. The guideline development and revision include an extensive analysis of current medical literature from peer reviewed journals and the application of well-established methodologies (RAND/UCLA Appropriateness Method and Grading of Recommendations Assessment, Development, and Evaluation or GRADE) to rate the appropriateness of imaging and treatment procedures for specific clinical scenarios. In those instances where evidence is lacking or equivocal, expert opinion may supplement the available evidence to recommend imaging or treatment.","container-title":"Journal of the American College of Radiology: JACR","DOI":"10.1016/j.jacr.2021.09.001","ISSN":"1558-349X","issue":"11S","journalAbbreviation":"J Am Coll Radiol","language":"eng","note":"PMID: 34794603","page":"S488-S501","source":"PubMed","title":"ACR Appropriateness Criteria® Suspected Spine Infection","volume":"18","author":[{"literal":"Expert Panel on Neurological Imaging"},{"family":"Ortiz","given":"A. Orlando"},{"family":"Levitt","given":"Alex"},{"family":"Shah","given":"Lubdha M."},{"family":"Parsons","given":"Matthew S."},{"family":"Agarwal","given":"Vikas"},{"family":"Baldwin","given":"Keith"},{"family":"Bhattacharyya","given":"Shamik"},{"family":"Boulter","given":"Daniel J."},{"family":"Burns","given":"Judah"},{"family":"Fink","given":"Kathleen R."},{"family":"Hunt","given":"Christopher H."},{"family":"Hutchins","given":"Troy A."},{"family":"Kao","given":"Lillian S."},{"family":"Khan","given":"Majid A."},{"family":"Lo","given":"Bruce M."},{"family":"Moritani","given":"Toshio"},{"family":"Reitman","given":"Charles"},{"family":"Repplinger","given":"Michael D."},{"family":"Shah","given":"Vinil N."},{"family":"Singh","given":"Simranjit"},{"family":"Timpone","given":"Vincent M."},{"family":"Corey","given":"Amanda S."}],"issued":{"date-parts":[["2021",11]]}}}],"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2</w:t>
      </w:r>
      <w:r w:rsidRPr="7E52A568">
        <w:rPr>
          <w:rFonts w:ascii="Times New Roman" w:hAnsi="Times New Roman" w:cs="Times New Roman"/>
        </w:rPr>
        <w:fldChar w:fldCharType="end"/>
      </w:r>
      <w:r w:rsidRPr="7E52A568">
        <w:rPr>
          <w:rFonts w:ascii="Times New Roman" w:eastAsia="Times New Roman" w:hAnsi="Times New Roman" w:cs="Times New Roman"/>
        </w:rPr>
        <w:t xml:space="preserve">. The </w:t>
      </w:r>
      <w:r w:rsidR="00C679F0" w:rsidRPr="7E52A568">
        <w:rPr>
          <w:rFonts w:ascii="Times New Roman" w:eastAsia="Times New Roman" w:hAnsi="Times New Roman" w:cs="Times New Roman"/>
        </w:rPr>
        <w:t xml:space="preserve">2015 </w:t>
      </w:r>
      <w:r w:rsidRPr="7E52A568">
        <w:rPr>
          <w:rFonts w:ascii="Times New Roman" w:eastAsia="Times New Roman" w:hAnsi="Times New Roman" w:cs="Times New Roman"/>
        </w:rPr>
        <w:t xml:space="preserve">IDSA guideline followed GRADE methodology; only </w:t>
      </w:r>
      <w:r w:rsidRPr="7E52A568">
        <w:rPr>
          <w:rFonts w:ascii="Times New Roman" w:eastAsia="Times New Roman" w:hAnsi="Times New Roman" w:cs="Times New Roman"/>
          <w:i/>
          <w:iCs/>
        </w:rPr>
        <w:t>Strong Recommendations</w:t>
      </w:r>
      <w:r w:rsidRPr="7E52A568">
        <w:rPr>
          <w:rFonts w:ascii="Times New Roman" w:eastAsia="Times New Roman" w:hAnsi="Times New Roman" w:cs="Times New Roman"/>
        </w:rPr>
        <w:t xml:space="preserve"> were used</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NYX3DFBZ","properties":{"formattedCitation":"\\super 2\\nosupersub{}","plainCitation":"2","noteIndex":0},"citationItems":[{"id":926,"uris":["http://zotero.org/users/15985772/items/AKUDHEI6"],"itemData":{"id":926,"type":"article-journal","container-title":"BMJ","DOI":"10.1136/bmj.39489.470347.AD","ISSN":"0959-8138, 1756-1833","issue":"7650","journalAbbreviation":"BMJ","language":"en","license":"© BMJ Publishing Group Ltd 2008","note":"publisher: British Medical Journal Publishing Group\nsection: Analysis\nPMID: 18436948","page":"924-926","source":"www.bmj.com","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issued":{"date-parts":[["2008",4,24]]}}}],"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2</w:t>
      </w:r>
      <w:r w:rsidRPr="7E52A568">
        <w:rPr>
          <w:rFonts w:ascii="Times New Roman" w:hAnsi="Times New Roman" w:cs="Times New Roman"/>
        </w:rPr>
        <w:fldChar w:fldCharType="end"/>
      </w:r>
      <w:r w:rsidR="00C679F0"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RP8v7dZo","properties":{"formattedCitation":"\\super 13\\nosupersub{}","plainCitation":"13","noteIndex":0},"citationItems":[{"id":938,"uris":["http://zotero.org/users/15985772/items/3E6H8KTP"],"itemData":{"id":938,"type":"article-journal","abstract":"The GRADE system classifies recommendations made in guidelines as either strong or weak. This article explores the meaning of these descriptions and their implications for patients, clinicians, and policy makers","container-title":"BMJ (Clinical research ed.)","DOI":"10.1136/bmj.39493.646875.AE","ISSN":"1756-1833","issue":"7652","journalAbbreviation":"BMJ","language":"eng","note":"PMID: 18467413\nPMCID: PMC2376019","page":"1049-1051","source":"PubMed","title":"Going from evidence to recommendations","volume":"336","author":[{"family":"Guyatt","given":"Gordon H."},{"family":"Oxman","given":"Andrew D."},{"family":"Kunz","given":"Regina"},{"family":"Falck-Ytter","given":"Yngve"},{"family":"Vist","given":"Gunn E."},{"family":"Liberati","given":"Alessandro"},{"family":"Schünemann","given":"Holger J."},{"literal":"GRADE Working Group"}],"issued":{"date-parts":[["2008",5,10]]}}}],"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3</w:t>
      </w:r>
      <w:r w:rsidRPr="7E52A568">
        <w:rPr>
          <w:rFonts w:ascii="Times New Roman" w:hAnsi="Times New Roman" w:cs="Times New Roman"/>
        </w:rPr>
        <w:fldChar w:fldCharType="end"/>
      </w:r>
      <w:r w:rsidR="00C679F0"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rQxmUzbT","properties":{"formattedCitation":"\\super 14\\nosupersub{}","plainCitation":"14","noteIndex":0},"citationItems":[{"id":944,"uris":["http://zotero.org/users/15985772/items/FJYBGUAX"],"itemData":{"id":944,"type":"article-journal","abstract":"The GRADE system can be used to grade the quality of evidence and strength of recommendations for diagnostic tests or strategies. This article explains how patient-important outcomes are taken into account in this process","container-title":"BMJ (Clinical research ed.)","DOI":"10.1136/bmj.39500.677199.AE","ISSN":"1756-1833","issue":"7653","journalAbbreviation":"BMJ","language":"eng","note":"PMID: 18483053\nPMCID: PMC2386626","page":"1106-1110","source":"PubMed","title":"Grading quality of evidence and strength of recommendations for diagnostic tests and strategies","volume":"336","author":[{"family":"Schünemann","given":"Holger J."},{"family":"Oxman","given":"Andrew D."},{"family":"Brozek","given":"Jan"},{"family":"Glasziou","given":"Paul"},{"family":"Jaeschke","given":"Roman"},{"family":"Vist","given":"Gunn E."},{"family":"Williams","given":"John W."},{"family":"Kunz","given":"Regina"},{"family":"Craig","given":"Jonathan"},{"family":"Montori","given":"Victor M."},{"family":"Bossuyt","given":"Patrick"},{"family":"Guyatt","given":"Gordon H."},{"literal":"GRADE Working Group"}],"issued":{"date-parts":[["2008",5,17]]}}}],"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4</w:t>
      </w:r>
      <w:r w:rsidRPr="7E52A568">
        <w:rPr>
          <w:rFonts w:ascii="Times New Roman" w:hAnsi="Times New Roman" w:cs="Times New Roman"/>
        </w:rPr>
        <w:fldChar w:fldCharType="end"/>
      </w:r>
      <w:r w:rsidR="00C679F0" w:rsidRPr="7E52A568">
        <w:rPr>
          <w:rFonts w:ascii="Times New Roman" w:eastAsia="Times New Roman" w:hAnsi="Times New Roman" w:cs="Times New Roman"/>
        </w:rPr>
        <w:t xml:space="preserve"> </w:t>
      </w:r>
      <w:r w:rsidRPr="7E52A568">
        <w:rPr>
          <w:rFonts w:ascii="Times New Roman" w:hAnsi="Times New Roman" w:cs="Times New Roman"/>
        </w:rPr>
        <w:fldChar w:fldCharType="begin"/>
      </w:r>
      <w:r w:rsidRPr="7E52A568">
        <w:rPr>
          <w:rFonts w:ascii="Times New Roman" w:hAnsi="Times New Roman" w:cs="Times New Roman"/>
        </w:rPr>
        <w:instrText xml:space="preserve"> ADDIN ZOTERO_ITEM CSL_CITATION {"citationID":"40L8m8fZ","properties":{"formattedCitation":"\\super 15\\nosupersub{}","plainCitation":"15","noteIndex":0},"citationItems":[{"id":941,"uris":["http://zotero.org/users/15985772/items/AYBYGJAY"],"itemData":{"id":941,"type":"article-journal","abstract":"This is the third and last article in the series about the Grading of Recommendations Assessment, Development and Evaluation (GRADE) approach to grading the quality of evidence and the strength of recommendations in clinical practice guidelines and its application in the field of allergy. We describe the factors that influence the strength of recommendations about the use of diagnostic, preventive and therapeutic interventions: the balance of desirable and undesirable consequences, the quality of a body of evidence related to a decision, patients' values and preferences, and considerations of resource use. We provide examples from two recently developed guidelines in the field of allergy that applied the GRADE approach. The main advantages of this approach are the focus on patient important outcomes, explicit consideration of patients' values and preferences, the systematic approach to collecting the evidence, the clear separation of the concepts of quality of evidence and strength of recommendations, and transparent reporting of the decision process. The focus on transparency facilitates understanding and implementation and should empower patients, clinicians and other health care professionals to make informed choices.","container-title":"Allergy","DOI":"10.1111/j.1398-9995.2010.02530.x","ISSN":"1398-9995","issue":"5","journalAbbreviation":"Allergy","language":"eng","note":"PMID: 21241318","page":"588-595","source":"PubMed","title":"Grading quality of evidence and strength of recommendations in clinical practice guidelines part 3 of 3. The GRADE approach to developing recommendations","volume":"66","author":[{"family":"Brożek","given":"J. L."},{"family":"Akl","given":"E. A."},{"family":"Compalati","given":"E."},{"family":"Kreis","given":"J."},{"family":"Terracciano","given":"L."},{"family":"Fiocchi","given":"A."},{"family":"Ueffing","given":"E."},{"family":"Andrews","given":"J."},{"family":"Alonso-Coello","given":"P."},{"family":"Meerpohl","given":"J. J."},{"family":"Lang","given":"D. M."},{"family":"Jaeschke","given":"R."},{"family":"Williams","given":"J. W."},{"family":"Phillips","given":"B."},{"family":"Lethaby","given":"A."},{"family":"Bossuyt","given":"P."},{"family":"Glasziou","given":"P."},{"family":"Helfand","given":"M."},{"family":"Watine","given":"J."},{"family":"Afilalo","given":"M."},{"family":"Welch","given":"V."},{"family":"Montedori","given":"A."},{"family":"Abraha","given":"I."},{"family":"Horvath","given":"A. R."},{"family":"Bousquet","given":"J."},{"family":"Guyatt","given":"G. H."},{"family":"Schünemann","given":"H. J."},{"literal":"GRADE Working Group"}],"issued":{"date-parts":[["2011",5]]}}}],"schema":"https://github.com/citation-style-language/schema/raw/master/csl-citation.json"}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vertAlign w:val="superscript"/>
        </w:rPr>
        <w:t>15</w:t>
      </w:r>
      <w:r w:rsidRPr="7E52A568">
        <w:rPr>
          <w:rFonts w:ascii="Times New Roman" w:hAnsi="Times New Roman" w:cs="Times New Roman"/>
        </w:rPr>
        <w:fldChar w:fldCharType="end"/>
      </w:r>
      <w:r w:rsidRPr="7E52A568">
        <w:rPr>
          <w:rFonts w:ascii="Times New Roman" w:eastAsia="Times New Roman" w:hAnsi="Times New Roman" w:cs="Times New Roman"/>
        </w:rPr>
        <w:t>. ACR criteria with ratings of “Usually Appropriate” (7–9) or “May Be Appropriate” (4–6) were incorporated as appropriate.</w:t>
      </w:r>
      <w:r w:rsidR="00C679F0" w:rsidRPr="7E52A568">
        <w:rPr>
          <w:rFonts w:ascii="Times New Roman" w:eastAsia="Times New Roman" w:hAnsi="Times New Roman" w:cs="Times New Roman"/>
        </w:rPr>
        <w:t xml:space="preserve"> The IDSA/ASM document provided microbiologic context where applicable providing authoritative laboratory practice guidance.</w:t>
      </w:r>
    </w:p>
    <w:p w14:paraId="0029E341" w14:textId="07135710" w:rsidR="000762A3" w:rsidRPr="008C4E75" w:rsidRDefault="000762A3"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b/>
          <w:bCs/>
        </w:rPr>
        <w:t>Supplementary Table 1:</w:t>
      </w:r>
      <w:r w:rsidRPr="7E52A568">
        <w:rPr>
          <w:rFonts w:ascii="Times New Roman" w:eastAsia="Times New Roman" w:hAnsi="Times New Roman" w:cs="Times New Roman"/>
        </w:rPr>
        <w:t xml:space="preserve"> list of guidelines</w:t>
      </w:r>
    </w:p>
    <w:tbl>
      <w:tblPr>
        <w:tblStyle w:val="TableGrid"/>
        <w:tblW w:w="0" w:type="auto"/>
        <w:tblLook w:val="04A0" w:firstRow="1" w:lastRow="0" w:firstColumn="1" w:lastColumn="0" w:noHBand="0" w:noVBand="1"/>
      </w:tblPr>
      <w:tblGrid>
        <w:gridCol w:w="4855"/>
        <w:gridCol w:w="1800"/>
        <w:gridCol w:w="2695"/>
      </w:tblGrid>
      <w:tr w:rsidR="00EF5992" w:rsidRPr="008C4E75" w14:paraId="7218A01D" w14:textId="77777777" w:rsidTr="7E52A568">
        <w:tc>
          <w:tcPr>
            <w:tcW w:w="4855" w:type="dxa"/>
          </w:tcPr>
          <w:p w14:paraId="104D09CF" w14:textId="03E987FE" w:rsidR="00EF5992" w:rsidRPr="008C4E75" w:rsidRDefault="00EF5992"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Reference</w:t>
            </w:r>
          </w:p>
        </w:tc>
        <w:tc>
          <w:tcPr>
            <w:tcW w:w="1800" w:type="dxa"/>
          </w:tcPr>
          <w:p w14:paraId="767E0BD5" w14:textId="09153BF3" w:rsidR="00EF5992" w:rsidRPr="008C4E75" w:rsidRDefault="00EF5992"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Type of consensus</w:t>
            </w:r>
          </w:p>
        </w:tc>
        <w:tc>
          <w:tcPr>
            <w:tcW w:w="2695" w:type="dxa"/>
          </w:tcPr>
          <w:p w14:paraId="5C98EF13" w14:textId="7132363F" w:rsidR="00EF5992" w:rsidRPr="008C4E75" w:rsidRDefault="00EF5992"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Level of consensus</w:t>
            </w:r>
          </w:p>
        </w:tc>
      </w:tr>
      <w:tr w:rsidR="00EF5992" w:rsidRPr="008C4E75" w14:paraId="049DE67D" w14:textId="77777777" w:rsidTr="7E52A568">
        <w:tc>
          <w:tcPr>
            <w:tcW w:w="9350" w:type="dxa"/>
            <w:gridSpan w:val="3"/>
          </w:tcPr>
          <w:p w14:paraId="65B24F6D" w14:textId="0BFFA66E" w:rsidR="00EF5992" w:rsidRPr="008C4E75" w:rsidRDefault="00EF5992" w:rsidP="7E52A568">
            <w:pPr>
              <w:spacing w:before="240" w:after="240"/>
              <w:jc w:val="center"/>
              <w:rPr>
                <w:rFonts w:ascii="Times New Roman" w:eastAsia="Times New Roman" w:hAnsi="Times New Roman" w:cs="Times New Roman"/>
                <w:b/>
                <w:bCs/>
                <w:color w:val="000000" w:themeColor="text1"/>
              </w:rPr>
            </w:pPr>
            <w:r w:rsidRPr="7E52A568">
              <w:rPr>
                <w:rFonts w:ascii="Times New Roman" w:eastAsia="Times New Roman" w:hAnsi="Times New Roman" w:cs="Times New Roman"/>
                <w:b/>
                <w:bCs/>
                <w:color w:val="000000" w:themeColor="text1"/>
                <w:u w:val="single"/>
              </w:rPr>
              <w:t>Diabetes foot infection (DFI)</w:t>
            </w:r>
          </w:p>
        </w:tc>
      </w:tr>
      <w:tr w:rsidR="00EF5992" w:rsidRPr="008C4E75" w14:paraId="5742AA0F" w14:textId="77777777" w:rsidTr="7E52A568">
        <w:tc>
          <w:tcPr>
            <w:tcW w:w="4855" w:type="dxa"/>
          </w:tcPr>
          <w:p w14:paraId="31AE4605" w14:textId="77777777" w:rsidR="00EF5992" w:rsidRPr="008C4E75" w:rsidRDefault="00EF5992"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lastRenderedPageBreak/>
              <w:t>IWGDF/IDSA Guidelines on the Diagnosis and Treatment of Diabetes-related Foot Infections (IWGDF/IDSA 2023)</w:t>
            </w:r>
          </w:p>
          <w:p w14:paraId="389FED60" w14:textId="77777777" w:rsidR="00EF5992" w:rsidRPr="008C4E75" w:rsidRDefault="00EF5992" w:rsidP="7E52A568">
            <w:pPr>
              <w:spacing w:before="240" w:after="240"/>
              <w:rPr>
                <w:rFonts w:ascii="Times New Roman" w:eastAsia="Times New Roman" w:hAnsi="Times New Roman" w:cs="Times New Roman"/>
              </w:rPr>
            </w:pPr>
          </w:p>
        </w:tc>
        <w:tc>
          <w:tcPr>
            <w:tcW w:w="1800" w:type="dxa"/>
          </w:tcPr>
          <w:p w14:paraId="6A625CE8" w14:textId="19D95D93" w:rsidR="00EF5992" w:rsidRPr="008C4E75" w:rsidRDefault="00EF5992"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color w:val="000000" w:themeColor="text1"/>
              </w:rPr>
              <w:t>GRADE</w:t>
            </w:r>
          </w:p>
        </w:tc>
        <w:tc>
          <w:tcPr>
            <w:tcW w:w="2695" w:type="dxa"/>
          </w:tcPr>
          <w:p w14:paraId="5A9312BC" w14:textId="1D3A8CC0" w:rsidR="00EF5992" w:rsidRPr="008C4E75" w:rsidRDefault="00EF5992"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color w:val="000000" w:themeColor="text1"/>
              </w:rPr>
              <w:t>Strong/conditional Recommendation or Best Practice Statement only</w:t>
            </w:r>
          </w:p>
        </w:tc>
      </w:tr>
      <w:tr w:rsidR="00EF5992" w:rsidRPr="008C4E75" w14:paraId="78ED25F1" w14:textId="77777777" w:rsidTr="7E52A568">
        <w:tc>
          <w:tcPr>
            <w:tcW w:w="9350" w:type="dxa"/>
            <w:gridSpan w:val="3"/>
          </w:tcPr>
          <w:p w14:paraId="7112CA70" w14:textId="388323A1" w:rsidR="00EF5992" w:rsidRPr="008C4E75" w:rsidRDefault="00EF5992" w:rsidP="7E52A568">
            <w:pPr>
              <w:spacing w:before="240" w:after="240"/>
              <w:jc w:val="center"/>
              <w:rPr>
                <w:rFonts w:ascii="Times New Roman" w:eastAsia="Times New Roman" w:hAnsi="Times New Roman" w:cs="Times New Roman"/>
                <w:u w:val="single"/>
              </w:rPr>
            </w:pPr>
            <w:r w:rsidRPr="7E52A568">
              <w:rPr>
                <w:rFonts w:ascii="Times New Roman" w:eastAsia="Times New Roman" w:hAnsi="Times New Roman" w:cs="Times New Roman"/>
                <w:b/>
                <w:bCs/>
                <w:color w:val="000000" w:themeColor="text1"/>
                <w:u w:val="single"/>
              </w:rPr>
              <w:t>Fracture related infection (FRI)</w:t>
            </w:r>
          </w:p>
        </w:tc>
      </w:tr>
      <w:tr w:rsidR="00EF5992" w:rsidRPr="008C4E75" w14:paraId="30D14294" w14:textId="77777777" w:rsidTr="7E52A568">
        <w:tc>
          <w:tcPr>
            <w:tcW w:w="4855" w:type="dxa"/>
          </w:tcPr>
          <w:p w14:paraId="1B7C4BE9" w14:textId="77777777" w:rsidR="00EF5992" w:rsidRPr="008C4E75" w:rsidRDefault="00EF5992" w:rsidP="7E52A568">
            <w:pPr>
              <w:keepNext/>
              <w:keepLines/>
              <w:spacing w:before="3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ICM 2018 TRAUMA</w:t>
            </w:r>
          </w:p>
          <w:p w14:paraId="3CD5871C" w14:textId="77777777" w:rsidR="00EF5992" w:rsidRPr="008C4E75" w:rsidRDefault="00EF5992" w:rsidP="7E52A568">
            <w:pPr>
              <w:spacing w:before="240" w:after="240"/>
              <w:rPr>
                <w:rFonts w:ascii="Times New Roman" w:eastAsia="Times New Roman" w:hAnsi="Times New Roman" w:cs="Times New Roman"/>
              </w:rPr>
            </w:pPr>
          </w:p>
        </w:tc>
        <w:tc>
          <w:tcPr>
            <w:tcW w:w="1800" w:type="dxa"/>
          </w:tcPr>
          <w:p w14:paraId="66AD210D" w14:textId="79449042" w:rsidR="00EF5992" w:rsidRPr="008C4E75" w:rsidRDefault="00EF5992"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color w:val="000000" w:themeColor="text1"/>
              </w:rPr>
              <w:t>Delphi method</w:t>
            </w:r>
          </w:p>
        </w:tc>
        <w:tc>
          <w:tcPr>
            <w:tcW w:w="2695" w:type="dxa"/>
          </w:tcPr>
          <w:p w14:paraId="5A760D65" w14:textId="49029A3B" w:rsidR="00EF5992" w:rsidRPr="008C4E75" w:rsidRDefault="00EF5992" w:rsidP="7E52A568">
            <w:pPr>
              <w:keepNext/>
              <w:keepLines/>
              <w:spacing w:before="1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gt;90% agreement (Strongest Consensus or Unanimous) except for question number 3, clinical case 1, where the consensus level is 85%</w:t>
            </w:r>
          </w:p>
          <w:p w14:paraId="1AD9CE6F" w14:textId="77777777" w:rsidR="00EF5992" w:rsidRPr="008C4E75" w:rsidRDefault="00EF5992" w:rsidP="7E52A568">
            <w:pPr>
              <w:spacing w:before="240" w:after="240"/>
              <w:rPr>
                <w:rFonts w:ascii="Times New Roman" w:eastAsia="Times New Roman" w:hAnsi="Times New Roman" w:cs="Times New Roman"/>
              </w:rPr>
            </w:pPr>
          </w:p>
        </w:tc>
      </w:tr>
      <w:tr w:rsidR="00EF5992" w:rsidRPr="008C4E75" w14:paraId="1AD84C3D" w14:textId="77777777" w:rsidTr="7E52A568">
        <w:tc>
          <w:tcPr>
            <w:tcW w:w="4855" w:type="dxa"/>
          </w:tcPr>
          <w:p w14:paraId="48780643" w14:textId="59FC680F" w:rsidR="00EF5992" w:rsidRPr="008C4E75" w:rsidRDefault="00EF5992" w:rsidP="7E52A568">
            <w:pPr>
              <w:keepNext/>
              <w:keepLines/>
              <w:spacing w:before="3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Recommendations for Systemic Antimicrobial Therapy in Fracture-Related Infection: A Consensus from an International Expert Group</w:t>
            </w:r>
          </w:p>
          <w:p w14:paraId="66F401D4" w14:textId="77777777" w:rsidR="00EF5992" w:rsidRPr="008C4E75" w:rsidRDefault="00EF5992" w:rsidP="7E52A568">
            <w:pPr>
              <w:spacing w:before="240" w:after="240"/>
              <w:rPr>
                <w:rFonts w:ascii="Times New Roman" w:eastAsia="Times New Roman" w:hAnsi="Times New Roman" w:cs="Times New Roman"/>
              </w:rPr>
            </w:pPr>
          </w:p>
        </w:tc>
        <w:tc>
          <w:tcPr>
            <w:tcW w:w="1800" w:type="dxa"/>
          </w:tcPr>
          <w:p w14:paraId="39F70898" w14:textId="376F71C9" w:rsidR="00EF5992" w:rsidRPr="008C4E75" w:rsidRDefault="00EF5992"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color w:val="000000" w:themeColor="text1"/>
              </w:rPr>
              <w:t>Level of evidence in orthopedic trauma literature</w:t>
            </w:r>
          </w:p>
        </w:tc>
        <w:tc>
          <w:tcPr>
            <w:tcW w:w="2695" w:type="dxa"/>
          </w:tcPr>
          <w:p w14:paraId="2EA64125" w14:textId="4330FA64" w:rsidR="00EF5992" w:rsidRPr="008C4E75" w:rsidRDefault="00EF5992" w:rsidP="7E52A568">
            <w:pPr>
              <w:keepNext/>
              <w:keepLines/>
              <w:spacing w:before="1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Key Recommendations on Antimicrobial Therapy: Therapeutic Level V</w:t>
            </w:r>
          </w:p>
          <w:p w14:paraId="55117C3E" w14:textId="77777777" w:rsidR="00EF5992" w:rsidRPr="008C4E75" w:rsidRDefault="00EF5992" w:rsidP="7E52A568">
            <w:pPr>
              <w:spacing w:before="240" w:after="240"/>
              <w:rPr>
                <w:rFonts w:ascii="Times New Roman" w:eastAsia="Times New Roman" w:hAnsi="Times New Roman" w:cs="Times New Roman"/>
              </w:rPr>
            </w:pPr>
          </w:p>
        </w:tc>
      </w:tr>
      <w:tr w:rsidR="00EF5992" w:rsidRPr="008C4E75" w14:paraId="6F293B15" w14:textId="77777777" w:rsidTr="7E52A568">
        <w:tc>
          <w:tcPr>
            <w:tcW w:w="9350" w:type="dxa"/>
            <w:gridSpan w:val="3"/>
          </w:tcPr>
          <w:p w14:paraId="4F171DED" w14:textId="77777777" w:rsidR="006D7F1E" w:rsidRPr="008C4E75" w:rsidRDefault="006D7F1E" w:rsidP="7E52A568">
            <w:pPr>
              <w:jc w:val="center"/>
              <w:rPr>
                <w:rFonts w:ascii="Times New Roman" w:eastAsia="Times New Roman" w:hAnsi="Times New Roman" w:cs="Times New Roman"/>
                <w:b/>
                <w:bCs/>
                <w:color w:val="000000" w:themeColor="text1"/>
                <w:u w:val="single"/>
              </w:rPr>
            </w:pPr>
          </w:p>
          <w:p w14:paraId="670E612F" w14:textId="2DB33579" w:rsidR="00EF5992" w:rsidRPr="008C4E75" w:rsidRDefault="006D7F1E" w:rsidP="7E52A568">
            <w:pPr>
              <w:jc w:val="center"/>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Prosthetic joint infection (PJI)</w:t>
            </w:r>
          </w:p>
          <w:p w14:paraId="2DB40B7B" w14:textId="3F668954" w:rsidR="006D7F1E" w:rsidRPr="008C4E75" w:rsidRDefault="006D7F1E" w:rsidP="7E52A568">
            <w:pPr>
              <w:jc w:val="center"/>
              <w:rPr>
                <w:rFonts w:ascii="Times New Roman" w:eastAsia="Times New Roman" w:hAnsi="Times New Roman" w:cs="Times New Roman"/>
                <w:b/>
                <w:bCs/>
                <w:color w:val="000000" w:themeColor="text1"/>
                <w:u w:val="single"/>
              </w:rPr>
            </w:pPr>
          </w:p>
        </w:tc>
      </w:tr>
      <w:tr w:rsidR="00EF5992" w:rsidRPr="008C4E75" w14:paraId="614A2949" w14:textId="77777777" w:rsidTr="7E52A568">
        <w:tc>
          <w:tcPr>
            <w:tcW w:w="4855" w:type="dxa"/>
          </w:tcPr>
          <w:p w14:paraId="7B0779B8" w14:textId="77777777" w:rsidR="00EF5992" w:rsidRPr="008C4E75" w:rsidRDefault="00EF5992"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ICM 2018 PJI</w:t>
            </w:r>
          </w:p>
          <w:p w14:paraId="50DEB217" w14:textId="77777777" w:rsidR="00EF5992" w:rsidRPr="008C4E75" w:rsidRDefault="00EF5992" w:rsidP="7E52A568">
            <w:pPr>
              <w:spacing w:before="240" w:after="240"/>
              <w:rPr>
                <w:rFonts w:ascii="Times New Roman" w:eastAsia="Times New Roman" w:hAnsi="Times New Roman" w:cs="Times New Roman"/>
                <w:color w:val="000000" w:themeColor="text1"/>
              </w:rPr>
            </w:pPr>
          </w:p>
        </w:tc>
        <w:tc>
          <w:tcPr>
            <w:tcW w:w="1800" w:type="dxa"/>
          </w:tcPr>
          <w:p w14:paraId="0A630F73" w14:textId="190A537D" w:rsidR="00EF5992"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Delphi method</w:t>
            </w:r>
          </w:p>
        </w:tc>
        <w:tc>
          <w:tcPr>
            <w:tcW w:w="2695" w:type="dxa"/>
          </w:tcPr>
          <w:p w14:paraId="23343243" w14:textId="2CFF5213"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gt;90% agreement (Strongest Consensus or Unanimous)</w:t>
            </w:r>
          </w:p>
          <w:p w14:paraId="15546242" w14:textId="1F9DBF72" w:rsidR="00EF5992" w:rsidRPr="008C4E75" w:rsidRDefault="00EF5992" w:rsidP="7E52A568">
            <w:pPr>
              <w:keepNext/>
              <w:keepLines/>
              <w:spacing w:before="160" w:after="80" w:line="276" w:lineRule="auto"/>
              <w:rPr>
                <w:rFonts w:ascii="Times New Roman" w:eastAsia="Times New Roman" w:hAnsi="Times New Roman" w:cs="Times New Roman"/>
                <w:color w:val="000000" w:themeColor="text1"/>
              </w:rPr>
            </w:pPr>
          </w:p>
        </w:tc>
      </w:tr>
      <w:tr w:rsidR="006D7F1E" w:rsidRPr="008C4E75" w14:paraId="141B94FF" w14:textId="77777777" w:rsidTr="7E52A568">
        <w:tc>
          <w:tcPr>
            <w:tcW w:w="4855" w:type="dxa"/>
          </w:tcPr>
          <w:p w14:paraId="3EF4E0B0"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 Guide to Utilization of the Microbiology Laboratory for Diagnosis of Infectious Diseases: 2018 Update by the Infectious Diseases Society of America and the American Society for Microbiology (2018 IDSA micro)</w:t>
            </w:r>
          </w:p>
          <w:p w14:paraId="4AD67200" w14:textId="77777777" w:rsidR="006D7F1E" w:rsidRPr="008C4E75" w:rsidRDefault="006D7F1E" w:rsidP="7E52A568">
            <w:pPr>
              <w:keepNext/>
              <w:keepLines/>
              <w:spacing w:before="360" w:after="80" w:line="276" w:lineRule="auto"/>
              <w:rPr>
                <w:rFonts w:ascii="Times New Roman" w:eastAsia="Times New Roman" w:hAnsi="Times New Roman" w:cs="Times New Roman"/>
                <w:color w:val="000000" w:themeColor="text1"/>
              </w:rPr>
            </w:pPr>
          </w:p>
        </w:tc>
        <w:tc>
          <w:tcPr>
            <w:tcW w:w="1800" w:type="dxa"/>
          </w:tcPr>
          <w:p w14:paraId="1FE042F1" w14:textId="4DB5114A"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uthoritative expert guidance document</w:t>
            </w:r>
          </w:p>
        </w:tc>
        <w:tc>
          <w:tcPr>
            <w:tcW w:w="2695" w:type="dxa"/>
          </w:tcPr>
          <w:p w14:paraId="754622FA" w14:textId="2F38B18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he guideline does not provide level of evidence</w:t>
            </w:r>
          </w:p>
          <w:p w14:paraId="7974E253" w14:textId="7777777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p>
        </w:tc>
      </w:tr>
      <w:tr w:rsidR="006D7F1E" w:rsidRPr="008C4E75" w14:paraId="05EBD5C4" w14:textId="77777777" w:rsidTr="7E52A568">
        <w:tc>
          <w:tcPr>
            <w:tcW w:w="9350" w:type="dxa"/>
            <w:gridSpan w:val="3"/>
          </w:tcPr>
          <w:p w14:paraId="66020F56" w14:textId="77777777" w:rsidR="006D7F1E" w:rsidRPr="008C4E75" w:rsidRDefault="006D7F1E" w:rsidP="7E52A568">
            <w:pPr>
              <w:jc w:val="center"/>
              <w:rPr>
                <w:rFonts w:ascii="Times New Roman" w:eastAsia="Times New Roman" w:hAnsi="Times New Roman" w:cs="Times New Roman"/>
                <w:b/>
                <w:bCs/>
                <w:color w:val="000000" w:themeColor="text1"/>
                <w:u w:val="single"/>
              </w:rPr>
            </w:pPr>
          </w:p>
          <w:p w14:paraId="5492CE75" w14:textId="77777777" w:rsidR="006D7F1E" w:rsidRPr="008C4E75" w:rsidRDefault="006D7F1E" w:rsidP="7E52A568">
            <w:pPr>
              <w:jc w:val="center"/>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lastRenderedPageBreak/>
              <w:t>Septic arthritis (SA)</w:t>
            </w:r>
          </w:p>
          <w:p w14:paraId="5C5A0E84" w14:textId="78134090" w:rsidR="006D7F1E" w:rsidRPr="008C4E75" w:rsidRDefault="006D7F1E" w:rsidP="7E52A568">
            <w:pPr>
              <w:jc w:val="center"/>
              <w:rPr>
                <w:rFonts w:ascii="Times New Roman" w:eastAsia="Times New Roman" w:hAnsi="Times New Roman" w:cs="Times New Roman"/>
                <w:b/>
                <w:bCs/>
                <w:color w:val="000000" w:themeColor="text1"/>
                <w:u w:val="single"/>
              </w:rPr>
            </w:pPr>
          </w:p>
        </w:tc>
      </w:tr>
      <w:tr w:rsidR="006D7F1E" w:rsidRPr="008C4E75" w14:paraId="6F753D97" w14:textId="77777777" w:rsidTr="7E52A568">
        <w:tc>
          <w:tcPr>
            <w:tcW w:w="4855" w:type="dxa"/>
          </w:tcPr>
          <w:p w14:paraId="40E2240A" w14:textId="77777777" w:rsidR="006D7F1E" w:rsidRPr="008C4E75" w:rsidRDefault="006D7F1E" w:rsidP="7E52A568">
            <w:pPr>
              <w:pStyle w:val="NoSpacing"/>
              <w:keepNext/>
              <w:keepLines/>
              <w:rPr>
                <w:rFonts w:ascii="Times New Roman" w:eastAsia="Times New Roman" w:hAnsi="Times New Roman" w:cs="Times New Roman"/>
                <w:color w:val="000000" w:themeColor="text1"/>
              </w:rPr>
            </w:pPr>
          </w:p>
          <w:p w14:paraId="7FC018F5" w14:textId="020625BB" w:rsidR="006D7F1E" w:rsidRPr="008C4E75" w:rsidRDefault="006D7F1E" w:rsidP="7E52A568">
            <w:pPr>
              <w:pStyle w:val="NoSpacing"/>
              <w:keepNext/>
              <w:keepLines/>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Guideline for management of septic arthritis in native joints (SANJO)</w:t>
            </w:r>
          </w:p>
          <w:p w14:paraId="15F774C0" w14:textId="77777777" w:rsidR="006D7F1E" w:rsidRPr="008C4E75" w:rsidRDefault="006D7F1E" w:rsidP="7E52A568">
            <w:pPr>
              <w:pStyle w:val="NoSpacing"/>
              <w:keepNext/>
              <w:keepLines/>
              <w:ind w:left="360"/>
              <w:rPr>
                <w:rFonts w:ascii="Times New Roman" w:eastAsia="Times New Roman" w:hAnsi="Times New Roman" w:cs="Times New Roman"/>
                <w:color w:val="000000" w:themeColor="text1"/>
              </w:rPr>
            </w:pPr>
          </w:p>
        </w:tc>
        <w:tc>
          <w:tcPr>
            <w:tcW w:w="1800" w:type="dxa"/>
          </w:tcPr>
          <w:p w14:paraId="0D787C63" w14:textId="613EEE71"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GRADE</w:t>
            </w:r>
          </w:p>
          <w:p w14:paraId="5146A970"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2695" w:type="dxa"/>
          </w:tcPr>
          <w:p w14:paraId="6CBDB4EA" w14:textId="46225C38"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B/C/D-1 OR A/B-2</w:t>
            </w:r>
          </w:p>
          <w:p w14:paraId="1EDF16AA" w14:textId="77777777" w:rsidR="006D7F1E" w:rsidRPr="008C4E75" w:rsidRDefault="006D7F1E" w:rsidP="7E52A568">
            <w:pPr>
              <w:spacing w:before="240" w:after="240"/>
              <w:rPr>
                <w:rFonts w:ascii="Times New Roman" w:eastAsia="Times New Roman" w:hAnsi="Times New Roman" w:cs="Times New Roman"/>
                <w:color w:val="000000" w:themeColor="text1"/>
              </w:rPr>
            </w:pPr>
          </w:p>
        </w:tc>
      </w:tr>
      <w:tr w:rsidR="006D7F1E" w:rsidRPr="008C4E75" w14:paraId="7CEE648B" w14:textId="77777777" w:rsidTr="7E52A568">
        <w:tc>
          <w:tcPr>
            <w:tcW w:w="4855" w:type="dxa"/>
          </w:tcPr>
          <w:p w14:paraId="5A8A2DA6" w14:textId="77777777" w:rsidR="006D7F1E" w:rsidRPr="008C4E75" w:rsidRDefault="006D7F1E" w:rsidP="7E52A568">
            <w:pPr>
              <w:pStyle w:val="NoSpacing"/>
              <w:keepNext/>
              <w:keepLines/>
              <w:rPr>
                <w:rFonts w:ascii="Times New Roman" w:eastAsia="Times New Roman" w:hAnsi="Times New Roman" w:cs="Times New Roman"/>
                <w:color w:val="000000" w:themeColor="text1"/>
              </w:rPr>
            </w:pPr>
          </w:p>
          <w:p w14:paraId="36941C80" w14:textId="43B6E55E" w:rsidR="006D7F1E" w:rsidRPr="008C4E75" w:rsidRDefault="006D7F1E" w:rsidP="7E52A568">
            <w:pPr>
              <w:pStyle w:val="NoSpacing"/>
              <w:keepNext/>
              <w:keepLines/>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 Guide to Utilization of the Microbiology Laboratory for Diagnosis of Infectious Diseases: 2018 Update by the Infectious Diseases Society of America and the American Society for Microbiology (2018 IDSA micro): authoritative expert guidance document</w:t>
            </w:r>
          </w:p>
          <w:p w14:paraId="4C4CAB58"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1800" w:type="dxa"/>
          </w:tcPr>
          <w:p w14:paraId="03269AAC" w14:textId="54AD4C9C"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uthoritative expert guidance document.</w:t>
            </w:r>
          </w:p>
          <w:p w14:paraId="345633AC"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2695" w:type="dxa"/>
          </w:tcPr>
          <w:p w14:paraId="3DF88E6A"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he guideline does not provide level of evidence</w:t>
            </w:r>
          </w:p>
          <w:p w14:paraId="6A092C1E" w14:textId="7777777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p>
        </w:tc>
      </w:tr>
      <w:tr w:rsidR="006D7F1E" w:rsidRPr="008C4E75" w14:paraId="59D2BDAC" w14:textId="77777777" w:rsidTr="7E52A568">
        <w:tc>
          <w:tcPr>
            <w:tcW w:w="4855" w:type="dxa"/>
          </w:tcPr>
          <w:p w14:paraId="4CE336B7" w14:textId="77777777" w:rsidR="006D7F1E" w:rsidRPr="008C4E75" w:rsidRDefault="006D7F1E" w:rsidP="7E52A568">
            <w:pPr>
              <w:pStyle w:val="NoSpacing"/>
              <w:keepNext/>
              <w:keepLines/>
              <w:rPr>
                <w:rFonts w:ascii="Times New Roman" w:eastAsia="Times New Roman" w:hAnsi="Times New Roman" w:cs="Times New Roman"/>
                <w:color w:val="000000" w:themeColor="text1"/>
              </w:rPr>
            </w:pPr>
          </w:p>
          <w:p w14:paraId="4BF45585" w14:textId="665B0532" w:rsidR="006D7F1E" w:rsidRPr="008C4E75" w:rsidRDefault="006D7F1E" w:rsidP="7E52A568">
            <w:pPr>
              <w:pStyle w:val="NoSpacing"/>
              <w:keepNext/>
              <w:keepLines/>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xpert Panel on Musculoskeletal Imaging et al. ACR Appropriateness Criteria® Suspected Osteomyelitis, Septic Arthritis, or Soft Tissue Infection (ACR septic arthritis)</w:t>
            </w:r>
          </w:p>
          <w:p w14:paraId="4226CFED" w14:textId="77777777" w:rsidR="006D7F1E" w:rsidRPr="008C4E75" w:rsidRDefault="006D7F1E" w:rsidP="7E52A568">
            <w:pPr>
              <w:keepNext/>
              <w:keepLines/>
              <w:spacing w:before="360" w:after="80" w:line="276" w:lineRule="auto"/>
              <w:rPr>
                <w:rFonts w:ascii="Times New Roman" w:eastAsia="Times New Roman" w:hAnsi="Times New Roman" w:cs="Times New Roman"/>
                <w:color w:val="000000" w:themeColor="text1"/>
              </w:rPr>
            </w:pPr>
          </w:p>
        </w:tc>
        <w:tc>
          <w:tcPr>
            <w:tcW w:w="1800" w:type="dxa"/>
          </w:tcPr>
          <w:p w14:paraId="61784CBC"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CR Appropriateness Criteria rating scale</w:t>
            </w:r>
          </w:p>
          <w:p w14:paraId="6603920F"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2695" w:type="dxa"/>
          </w:tcPr>
          <w:p w14:paraId="66E725C9"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Usually appropriate (7-9 points)</w:t>
            </w:r>
          </w:p>
          <w:p w14:paraId="320736EC" w14:textId="7777777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p>
        </w:tc>
      </w:tr>
      <w:tr w:rsidR="006D7F1E" w:rsidRPr="008C4E75" w14:paraId="731770E1" w14:textId="77777777" w:rsidTr="7E52A568">
        <w:tc>
          <w:tcPr>
            <w:tcW w:w="9350" w:type="dxa"/>
            <w:gridSpan w:val="3"/>
          </w:tcPr>
          <w:p w14:paraId="5EEA6087" w14:textId="77777777" w:rsidR="006D7F1E" w:rsidRPr="008C4E75" w:rsidRDefault="006D7F1E" w:rsidP="7E52A568">
            <w:pPr>
              <w:jc w:val="center"/>
              <w:rPr>
                <w:rFonts w:ascii="Times New Roman" w:eastAsia="Times New Roman" w:hAnsi="Times New Roman" w:cs="Times New Roman"/>
                <w:b/>
                <w:bCs/>
                <w:color w:val="000000" w:themeColor="text1"/>
                <w:u w:val="single"/>
              </w:rPr>
            </w:pPr>
          </w:p>
          <w:p w14:paraId="1320B973" w14:textId="77777777" w:rsidR="006D7F1E" w:rsidRPr="008C4E75" w:rsidRDefault="006D7F1E" w:rsidP="7E52A568">
            <w:pPr>
              <w:jc w:val="center"/>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Vertebral osteomyelitis (VO)</w:t>
            </w:r>
          </w:p>
          <w:p w14:paraId="7BA13912" w14:textId="0CB6E135" w:rsidR="006D7F1E" w:rsidRPr="008C4E75" w:rsidRDefault="006D7F1E" w:rsidP="7E52A568">
            <w:pPr>
              <w:jc w:val="center"/>
              <w:rPr>
                <w:rFonts w:ascii="Times New Roman" w:eastAsia="Times New Roman" w:hAnsi="Times New Roman" w:cs="Times New Roman"/>
                <w:b/>
                <w:bCs/>
                <w:color w:val="000000" w:themeColor="text1"/>
                <w:u w:val="single"/>
              </w:rPr>
            </w:pPr>
          </w:p>
        </w:tc>
      </w:tr>
      <w:tr w:rsidR="006D7F1E" w:rsidRPr="008C4E75" w14:paraId="62BEA720" w14:textId="77777777" w:rsidTr="7E52A568">
        <w:tc>
          <w:tcPr>
            <w:tcW w:w="4855" w:type="dxa"/>
          </w:tcPr>
          <w:p w14:paraId="112CCFD6" w14:textId="450EDDAD" w:rsidR="006D7F1E" w:rsidRPr="008C4E75" w:rsidRDefault="006D7F1E" w:rsidP="7E52A568">
            <w:pPr>
              <w:keepNext/>
              <w:keepLines/>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lastRenderedPageBreak/>
              <w:t>2015 Infectious Diseases Society of America (IDSA) Clinical Practice Guidelines for the Diagnosis and Treatment of Native Vertebral Osteomyelitis in Adults (2015 IDSA NVO)</w:t>
            </w:r>
          </w:p>
        </w:tc>
        <w:tc>
          <w:tcPr>
            <w:tcW w:w="1800" w:type="dxa"/>
          </w:tcPr>
          <w:p w14:paraId="5F0BB18A" w14:textId="445EA1BB" w:rsidR="006D7F1E" w:rsidRPr="008C4E75" w:rsidRDefault="006D7F1E" w:rsidP="7E52A568">
            <w:pPr>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GRADE</w:t>
            </w:r>
          </w:p>
          <w:p w14:paraId="7F2E05C7" w14:textId="77777777" w:rsidR="006D7F1E" w:rsidRPr="008C4E75" w:rsidRDefault="006D7F1E" w:rsidP="7E52A568">
            <w:pPr>
              <w:spacing w:before="360" w:after="80"/>
              <w:rPr>
                <w:rFonts w:ascii="Times New Roman" w:eastAsia="Times New Roman" w:hAnsi="Times New Roman" w:cs="Times New Roman"/>
                <w:color w:val="000000" w:themeColor="text1"/>
              </w:rPr>
            </w:pPr>
          </w:p>
        </w:tc>
        <w:tc>
          <w:tcPr>
            <w:tcW w:w="2695" w:type="dxa"/>
          </w:tcPr>
          <w:p w14:paraId="4DC29A69" w14:textId="15B0D466"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Strong recommendation (&gt; 90%)</w:t>
            </w:r>
          </w:p>
          <w:p w14:paraId="23A0969C" w14:textId="77777777" w:rsidR="006D7F1E" w:rsidRPr="008C4E75" w:rsidRDefault="006D7F1E" w:rsidP="7E52A568">
            <w:pPr>
              <w:spacing w:before="240" w:after="240"/>
              <w:rPr>
                <w:rFonts w:ascii="Times New Roman" w:eastAsia="Times New Roman" w:hAnsi="Times New Roman" w:cs="Times New Roman"/>
                <w:color w:val="000000" w:themeColor="text1"/>
              </w:rPr>
            </w:pPr>
          </w:p>
        </w:tc>
      </w:tr>
      <w:tr w:rsidR="006D7F1E" w:rsidRPr="008C4E75" w14:paraId="5F6BD88B" w14:textId="77777777" w:rsidTr="7E52A568">
        <w:tc>
          <w:tcPr>
            <w:tcW w:w="4855" w:type="dxa"/>
          </w:tcPr>
          <w:p w14:paraId="0FBD8FBB" w14:textId="77777777" w:rsidR="006D7F1E" w:rsidRPr="008C4E75" w:rsidRDefault="006D7F1E" w:rsidP="7E52A568">
            <w:pPr>
              <w:keepNext/>
              <w:keepLines/>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 Guide to Utilization of the Microbiology Laboratory for Diagnosis of Infectious Diseases: 2018 Update by the Infectious Diseases Society of America and the American Society for Microbiology (2018 IDSA micro)</w:t>
            </w:r>
          </w:p>
          <w:p w14:paraId="6840E808" w14:textId="77777777" w:rsidR="006D7F1E" w:rsidRPr="008C4E75" w:rsidRDefault="006D7F1E" w:rsidP="7E52A568">
            <w:pPr>
              <w:keepNext/>
              <w:keepLines/>
              <w:spacing w:before="360" w:after="80" w:line="276" w:lineRule="auto"/>
              <w:rPr>
                <w:rFonts w:ascii="Times New Roman" w:eastAsia="Times New Roman" w:hAnsi="Times New Roman" w:cs="Times New Roman"/>
                <w:color w:val="000000" w:themeColor="text1"/>
              </w:rPr>
            </w:pPr>
          </w:p>
        </w:tc>
        <w:tc>
          <w:tcPr>
            <w:tcW w:w="1800" w:type="dxa"/>
          </w:tcPr>
          <w:p w14:paraId="6E077B68" w14:textId="7F148EBA" w:rsidR="006D7F1E" w:rsidRPr="008C4E75" w:rsidRDefault="006D7F1E" w:rsidP="7E52A568">
            <w:pPr>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uthoritative expert guidance document</w:t>
            </w:r>
          </w:p>
          <w:p w14:paraId="1D127C03"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2695" w:type="dxa"/>
          </w:tcPr>
          <w:p w14:paraId="739A1835"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he guideline does not provide level of evidence</w:t>
            </w:r>
          </w:p>
          <w:p w14:paraId="692C314A" w14:textId="7777777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p>
        </w:tc>
      </w:tr>
      <w:tr w:rsidR="006D7F1E" w:rsidRPr="008C4E75" w14:paraId="5532D48A" w14:textId="77777777" w:rsidTr="7E52A568">
        <w:tc>
          <w:tcPr>
            <w:tcW w:w="4855" w:type="dxa"/>
          </w:tcPr>
          <w:p w14:paraId="2BED612C" w14:textId="6FD5B3C5" w:rsidR="006D7F1E" w:rsidRPr="008C4E75" w:rsidRDefault="006D7F1E" w:rsidP="7E52A568">
            <w:pPr>
              <w:keepNext/>
              <w:keepLines/>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CR Appropriateness Criteria® Suspected Spine Infection (ACR spine infection)</w:t>
            </w:r>
          </w:p>
          <w:p w14:paraId="4EE93531" w14:textId="77777777" w:rsidR="006D7F1E" w:rsidRPr="008C4E75" w:rsidRDefault="006D7F1E" w:rsidP="7E52A568">
            <w:pPr>
              <w:keepNext/>
              <w:keepLines/>
              <w:spacing w:before="360" w:after="80" w:line="276" w:lineRule="auto"/>
              <w:rPr>
                <w:rFonts w:ascii="Times New Roman" w:eastAsia="Times New Roman" w:hAnsi="Times New Roman" w:cs="Times New Roman"/>
                <w:color w:val="000000" w:themeColor="text1"/>
              </w:rPr>
            </w:pPr>
          </w:p>
        </w:tc>
        <w:tc>
          <w:tcPr>
            <w:tcW w:w="1800" w:type="dxa"/>
          </w:tcPr>
          <w:p w14:paraId="1A342C00" w14:textId="4F4E9105" w:rsidR="006D7F1E" w:rsidRPr="008C4E75" w:rsidRDefault="006D7F1E" w:rsidP="7E52A568">
            <w:pPr>
              <w:spacing w:before="360" w:after="8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CR Appropriateness Criteria rating scale</w:t>
            </w:r>
          </w:p>
          <w:p w14:paraId="63AA69CC" w14:textId="77777777" w:rsidR="006D7F1E" w:rsidRPr="008C4E75" w:rsidRDefault="006D7F1E" w:rsidP="7E52A568">
            <w:pPr>
              <w:spacing w:before="240" w:after="240"/>
              <w:rPr>
                <w:rFonts w:ascii="Times New Roman" w:eastAsia="Times New Roman" w:hAnsi="Times New Roman" w:cs="Times New Roman"/>
                <w:color w:val="000000" w:themeColor="text1"/>
              </w:rPr>
            </w:pPr>
          </w:p>
        </w:tc>
        <w:tc>
          <w:tcPr>
            <w:tcW w:w="2695" w:type="dxa"/>
          </w:tcPr>
          <w:p w14:paraId="75F2735E" w14:textId="77777777" w:rsidR="006D7F1E" w:rsidRPr="008C4E75" w:rsidRDefault="006D7F1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Usually appropriate (7-9 points) and May be appropriate (4-6 points)</w:t>
            </w:r>
          </w:p>
          <w:p w14:paraId="1BA99E83" w14:textId="77777777" w:rsidR="006D7F1E" w:rsidRPr="008C4E75" w:rsidRDefault="006D7F1E" w:rsidP="7E52A568">
            <w:pPr>
              <w:keepNext/>
              <w:keepLines/>
              <w:spacing w:before="160" w:after="80" w:line="276" w:lineRule="auto"/>
              <w:rPr>
                <w:rFonts w:ascii="Times New Roman" w:eastAsia="Times New Roman" w:hAnsi="Times New Roman" w:cs="Times New Roman"/>
                <w:color w:val="000000" w:themeColor="text1"/>
              </w:rPr>
            </w:pPr>
          </w:p>
        </w:tc>
      </w:tr>
    </w:tbl>
    <w:p w14:paraId="7E2D9D03" w14:textId="14A6D500" w:rsidR="2EB3BCCC" w:rsidRPr="008C4E75" w:rsidRDefault="2EB3BCCC" w:rsidP="7E52A568">
      <w:pPr>
        <w:spacing w:before="240" w:after="240"/>
        <w:rPr>
          <w:rFonts w:ascii="Times New Roman" w:eastAsia="Times New Roman" w:hAnsi="Times New Roman" w:cs="Times New Roman"/>
          <w:color w:val="000000" w:themeColor="text1"/>
        </w:rPr>
      </w:pPr>
    </w:p>
    <w:p w14:paraId="4BF9D622" w14:textId="77777777" w:rsidR="0050195E" w:rsidRPr="008C4E75" w:rsidRDefault="0050195E" w:rsidP="7E52A568">
      <w:pPr>
        <w:spacing w:before="240" w:after="240"/>
        <w:rPr>
          <w:rFonts w:ascii="Times New Roman" w:eastAsia="Times New Roman" w:hAnsi="Times New Roman" w:cs="Times New Roman"/>
          <w:color w:val="000000" w:themeColor="text1"/>
        </w:rPr>
      </w:pPr>
    </w:p>
    <w:p w14:paraId="53516B30" w14:textId="77777777" w:rsidR="0050195E" w:rsidRPr="008C4E75" w:rsidRDefault="0050195E" w:rsidP="7E52A568">
      <w:pPr>
        <w:spacing w:line="276" w:lineRule="auto"/>
        <w:rPr>
          <w:rFonts w:ascii="Times New Roman" w:eastAsia="Times New Roman" w:hAnsi="Times New Roman" w:cs="Times New Roman"/>
          <w:b/>
          <w:bCs/>
          <w:color w:val="000000" w:themeColor="text1"/>
          <w:u w:val="single"/>
        </w:rPr>
      </w:pPr>
    </w:p>
    <w:p w14:paraId="5E9ADA3F" w14:textId="1CBB2A45" w:rsidR="0050195E" w:rsidRPr="008C4E75" w:rsidRDefault="0050195E"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Step 2: PROMPT design</w:t>
      </w:r>
    </w:p>
    <w:p w14:paraId="367218E1" w14:textId="3CD56712" w:rsidR="0050195E" w:rsidRPr="008C4E75" w:rsidRDefault="0050195E"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o standardize how large language models (LLMs) engaged with each clinical case, we developed a uniform prompt that framed the interaction as a simulated infectious disease consultation. The respondent was instructed to act as a board-certified infectious disease specialist evaluating a realistic case presented by a referring clinician. The prompt clarified the expected format, reasoning style, and constraints on response length. This approach ensured consistency across cases and preserved clinical authenticity in the benchmarking process.</w:t>
      </w:r>
    </w:p>
    <w:p w14:paraId="07F4F5C4" w14:textId="77777777" w:rsidR="0050195E" w:rsidRPr="008C4E75" w:rsidRDefault="0050195E" w:rsidP="7E52A568">
      <w:pPr>
        <w:keepNext/>
        <w:keepLines/>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b/>
          <w:bCs/>
          <w:color w:val="000000" w:themeColor="text1"/>
        </w:rPr>
        <w:lastRenderedPageBreak/>
        <w:t>Prompt:</w:t>
      </w:r>
    </w:p>
    <w:p w14:paraId="5B8512B4" w14:textId="77777777" w:rsidR="0050195E" w:rsidRPr="008C4E75" w:rsidRDefault="0050195E" w:rsidP="7E52A568">
      <w:pPr>
        <w:keepNext/>
        <w:keepLines/>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b/>
          <w:bCs/>
          <w:i/>
          <w:iCs/>
          <w:color w:val="000000" w:themeColor="text1"/>
        </w:rPr>
        <w:t>You are acting as a board-certified infectious disease consultant.</w:t>
      </w:r>
      <w:r>
        <w:br/>
      </w:r>
      <w:r w:rsidRPr="7E52A568">
        <w:rPr>
          <w:rFonts w:ascii="Times New Roman" w:eastAsia="Times New Roman" w:hAnsi="Times New Roman" w:cs="Times New Roman"/>
          <w:i/>
          <w:iCs/>
          <w:color w:val="000000" w:themeColor="text1"/>
        </w:rPr>
        <w:t xml:space="preserve"> Your role is to evaluate clinical scenarios presented to you by a practicing physician who is exploring how large language models like you can support decision-making in infectious disease care.</w:t>
      </w:r>
    </w:p>
    <w:p w14:paraId="1B2B6D91" w14:textId="77777777" w:rsidR="0050195E" w:rsidRPr="008C4E75" w:rsidRDefault="0050195E" w:rsidP="7E52A568">
      <w:pPr>
        <w:keepNext/>
        <w:keepLines/>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You will be given:</w:t>
      </w:r>
    </w:p>
    <w:p w14:paraId="6C1715E9" w14:textId="77777777" w:rsidR="0050195E" w:rsidRPr="008C4E75" w:rsidRDefault="0050195E" w:rsidP="7E52A568">
      <w:pPr>
        <w:pStyle w:val="ListParagraph"/>
        <w:keepNext/>
        <w:keepLines/>
        <w:numPr>
          <w:ilvl w:val="0"/>
          <w:numId w:val="36"/>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A clinical case (including background, patient data, and key findings)</w:t>
      </w:r>
    </w:p>
    <w:p w14:paraId="4CB07B5D" w14:textId="77777777" w:rsidR="0050195E" w:rsidRPr="008C4E75" w:rsidRDefault="0050195E" w:rsidP="7E52A568">
      <w:pPr>
        <w:pStyle w:val="ListParagraph"/>
        <w:keepNext/>
        <w:keepLines/>
        <w:numPr>
          <w:ilvl w:val="0"/>
          <w:numId w:val="36"/>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A multiple-choice question with four options (a–d), only one of which is correct</w:t>
      </w:r>
    </w:p>
    <w:p w14:paraId="29797208" w14:textId="77777777" w:rsidR="0050195E" w:rsidRPr="008C4E75" w:rsidRDefault="0050195E" w:rsidP="7E52A568">
      <w:pPr>
        <w:keepNext/>
        <w:keepLines/>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Your task is to:</w:t>
      </w:r>
    </w:p>
    <w:p w14:paraId="33186F2E" w14:textId="77777777" w:rsidR="0050195E" w:rsidRPr="008C4E75" w:rsidRDefault="0050195E" w:rsidP="7E52A568">
      <w:pPr>
        <w:pStyle w:val="ListParagraph"/>
        <w:keepNext/>
        <w:keepLines/>
        <w:numPr>
          <w:ilvl w:val="0"/>
          <w:numId w:val="35"/>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Identify the single best answer based on the clinical scenario.</w:t>
      </w:r>
    </w:p>
    <w:p w14:paraId="4B6DFC1F" w14:textId="77777777" w:rsidR="0050195E" w:rsidRPr="008C4E75" w:rsidRDefault="0050195E" w:rsidP="7E52A568">
      <w:pPr>
        <w:pStyle w:val="ListParagraph"/>
        <w:keepNext/>
        <w:keepLines/>
        <w:numPr>
          <w:ilvl w:val="0"/>
          <w:numId w:val="35"/>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Justify your choice using expert-level clinical reasoning, as if explaining your thought process to a fellow physician.</w:t>
      </w:r>
    </w:p>
    <w:p w14:paraId="556E04E1" w14:textId="699624B0" w:rsidR="0050195E" w:rsidRPr="008C4E75" w:rsidRDefault="0050195E" w:rsidP="7E52A568">
      <w:pPr>
        <w:pStyle w:val="ListParagraph"/>
        <w:keepNext/>
        <w:keepLines/>
        <w:numPr>
          <w:ilvl w:val="0"/>
          <w:numId w:val="35"/>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Keep your explanation under 500 words and avoid repeating the question or answer choices.</w:t>
      </w:r>
    </w:p>
    <w:p w14:paraId="78BE20D9" w14:textId="660F4DAE" w:rsidR="0050195E" w:rsidRPr="008C4E75" w:rsidRDefault="0050195E" w:rsidP="7E52A568">
      <w:pPr>
        <w:pStyle w:val="ListParagraph"/>
        <w:keepNext/>
        <w:keepLines/>
        <w:numPr>
          <w:ilvl w:val="0"/>
          <w:numId w:val="35"/>
        </w:numPr>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If evidence is unclear, acknowledge uncertainty and explain your reasoning as you would in a real consultation.</w:t>
      </w:r>
    </w:p>
    <w:p w14:paraId="30FF215D" w14:textId="77777777" w:rsidR="0050195E" w:rsidRPr="008C4E75" w:rsidRDefault="0050195E" w:rsidP="7E52A568">
      <w:pPr>
        <w:keepNext/>
        <w:keepLines/>
        <w:spacing w:before="240" w:after="24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Please format your response like this:</w:t>
      </w:r>
    </w:p>
    <w:p w14:paraId="46AFC26E" w14:textId="77777777" w:rsidR="0050195E" w:rsidRPr="008C4E75" w:rsidRDefault="0050195E" w:rsidP="7E52A568">
      <w:pPr>
        <w:keepNext/>
        <w:keepLines/>
        <w:pBdr>
          <w:top w:val="single" w:sz="4" w:space="4" w:color="000000"/>
          <w:left w:val="single" w:sz="4" w:space="4" w:color="000000"/>
          <w:bottom w:val="single" w:sz="4" w:space="4" w:color="000000"/>
          <w:right w:val="single" w:sz="4" w:space="4" w:color="000000"/>
        </w:pBdr>
        <w:spacing w:after="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makefile</w:t>
      </w:r>
    </w:p>
    <w:p w14:paraId="5FC2C10A" w14:textId="77777777" w:rsidR="0050195E" w:rsidRPr="008C4E75" w:rsidRDefault="0050195E" w:rsidP="7E52A568">
      <w:pPr>
        <w:keepNext/>
        <w:keepLines/>
        <w:pBdr>
          <w:top w:val="single" w:sz="4" w:space="4" w:color="000000"/>
          <w:left w:val="single" w:sz="4" w:space="4" w:color="000000"/>
          <w:bottom w:val="single" w:sz="4" w:space="4" w:color="000000"/>
          <w:right w:val="single" w:sz="4" w:space="4" w:color="000000"/>
        </w:pBdr>
        <w:spacing w:after="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CopyEdit</w:t>
      </w:r>
    </w:p>
    <w:p w14:paraId="4D74769F" w14:textId="77777777" w:rsidR="0050195E" w:rsidRPr="008C4E75" w:rsidRDefault="0050195E" w:rsidP="7E52A568">
      <w:pPr>
        <w:keepNext/>
        <w:keepLines/>
        <w:pBdr>
          <w:top w:val="single" w:sz="4" w:space="4" w:color="000000"/>
          <w:left w:val="single" w:sz="4" w:space="4" w:color="000000"/>
          <w:bottom w:val="single" w:sz="4" w:space="4" w:color="000000"/>
          <w:right w:val="single" w:sz="4" w:space="4" w:color="000000"/>
        </w:pBdr>
        <w:spacing w:after="0"/>
        <w:rPr>
          <w:rFonts w:ascii="Times New Roman" w:eastAsia="Times New Roman" w:hAnsi="Times New Roman" w:cs="Times New Roman"/>
          <w:i/>
          <w:iCs/>
          <w:color w:val="000000" w:themeColor="text1"/>
        </w:rPr>
      </w:pPr>
      <w:r w:rsidRPr="7E52A568">
        <w:rPr>
          <w:rFonts w:ascii="Times New Roman" w:eastAsia="Times New Roman" w:hAnsi="Times New Roman" w:cs="Times New Roman"/>
          <w:i/>
          <w:iCs/>
          <w:color w:val="000000" w:themeColor="text1"/>
        </w:rPr>
        <w:t>Answer: [a / b / c / d]</w:t>
      </w:r>
      <w:r>
        <w:br/>
      </w:r>
      <w:r>
        <w:br/>
      </w:r>
      <w:r w:rsidRPr="7E52A568">
        <w:rPr>
          <w:rFonts w:ascii="Times New Roman" w:eastAsia="Times New Roman" w:hAnsi="Times New Roman" w:cs="Times New Roman"/>
          <w:i/>
          <w:iCs/>
          <w:color w:val="000000" w:themeColor="text1"/>
        </w:rPr>
        <w:t>Justification:</w:t>
      </w:r>
      <w:r>
        <w:br/>
      </w:r>
      <w:r w:rsidRPr="7E52A568">
        <w:rPr>
          <w:rFonts w:ascii="Times New Roman" w:eastAsia="Times New Roman" w:hAnsi="Times New Roman" w:cs="Times New Roman"/>
          <w:i/>
          <w:iCs/>
          <w:color w:val="000000" w:themeColor="text1"/>
        </w:rPr>
        <w:t>[Your clinical reasoning – max 500 words]</w:t>
      </w:r>
    </w:p>
    <w:p w14:paraId="07F79160" w14:textId="77777777" w:rsidR="0050195E" w:rsidRPr="008C4E75" w:rsidRDefault="0050195E" w:rsidP="7E52A568">
      <w:pPr>
        <w:pStyle w:val="NoSpacing"/>
        <w:keepNext/>
        <w:keepLines/>
        <w:rPr>
          <w:rFonts w:ascii="Times New Roman" w:eastAsia="Times New Roman" w:hAnsi="Times New Roman" w:cs="Times New Roman"/>
          <w:color w:val="000000" w:themeColor="text1"/>
        </w:rPr>
      </w:pPr>
    </w:p>
    <w:p w14:paraId="4A10CE46" w14:textId="1BF0B0C8" w:rsidR="00444A4A" w:rsidRPr="00444A4A" w:rsidRDefault="003D262C"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w:t>
      </w:r>
      <w:r w:rsidR="0050195E" w:rsidRPr="7E52A568">
        <w:rPr>
          <w:rFonts w:ascii="Times New Roman" w:eastAsia="Times New Roman" w:hAnsi="Times New Roman" w:cs="Times New Roman"/>
          <w:b/>
          <w:bCs/>
          <w:color w:val="000000" w:themeColor="text1"/>
          <w:u w:val="single"/>
        </w:rPr>
        <w:t>3</w:t>
      </w:r>
      <w:r w:rsidRPr="7E52A568">
        <w:rPr>
          <w:rFonts w:ascii="Times New Roman" w:eastAsia="Times New Roman" w:hAnsi="Times New Roman" w:cs="Times New Roman"/>
          <w:b/>
          <w:bCs/>
          <w:color w:val="000000" w:themeColor="text1"/>
          <w:u w:val="single"/>
        </w:rPr>
        <w:t>: Case Structure and Narrative Construction</w:t>
      </w:r>
    </w:p>
    <w:p w14:paraId="01C63D89" w14:textId="1DFE10C7"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Following guideline selection, each clinical vignette was constructed to reflect realistic scenarios encountered in osteoarticular infection (OAI) practice. </w:t>
      </w:r>
      <w:r w:rsidR="0079792B" w:rsidRPr="7E52A568">
        <w:rPr>
          <w:rFonts w:ascii="Times New Roman" w:eastAsia="Times New Roman" w:hAnsi="Times New Roman" w:cs="Times New Roman"/>
          <w:color w:val="000000" w:themeColor="text1"/>
        </w:rPr>
        <w:t>Cases were authored by two infectious disease specialists to replicate the clinical complexity and ambiguity typical of real-world consultations</w:t>
      </w:r>
      <w:r w:rsidRPr="7E52A568">
        <w:rPr>
          <w:rFonts w:ascii="Times New Roman" w:eastAsia="Times New Roman" w:hAnsi="Times New Roman" w:cs="Times New Roman"/>
          <w:color w:val="000000" w:themeColor="text1"/>
        </w:rPr>
        <w:t xml:space="preserve"> while maintaining strict adherence to the guideline recommendations outlined in Step 1.</w:t>
      </w:r>
    </w:p>
    <w:p w14:paraId="2D335CAE" w14:textId="77777777"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ach case followed a standardized structure:</w:t>
      </w:r>
    </w:p>
    <w:p w14:paraId="267743A0" w14:textId="264D588A" w:rsidR="00444A4A" w:rsidRPr="00444A4A" w:rsidRDefault="00444A4A" w:rsidP="7E52A568">
      <w:pPr>
        <w:numPr>
          <w:ilvl w:val="0"/>
          <w:numId w:val="37"/>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lastRenderedPageBreak/>
        <w:t>A focused clinical narrative including the presenting complaint, relevant medical history, comorbidities, physical exam findings, and diagnostic data (labs, imaging, microbiology</w:t>
      </w:r>
      <w:r w:rsidR="00F475F5" w:rsidRPr="7E52A568">
        <w:rPr>
          <w:rFonts w:ascii="Times New Roman" w:eastAsia="Times New Roman" w:hAnsi="Times New Roman" w:cs="Times New Roman"/>
          <w:color w:val="000000" w:themeColor="text1"/>
        </w:rPr>
        <w:t>).</w:t>
      </w:r>
    </w:p>
    <w:p w14:paraId="486A1562" w14:textId="7C39C6D9" w:rsidR="00444A4A" w:rsidRPr="00444A4A" w:rsidRDefault="00444A4A" w:rsidP="7E52A568">
      <w:pPr>
        <w:numPr>
          <w:ilvl w:val="0"/>
          <w:numId w:val="37"/>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Disease progression over time to simulate evolving </w:t>
      </w:r>
      <w:r w:rsidR="00F475F5" w:rsidRPr="7E52A568">
        <w:rPr>
          <w:rFonts w:ascii="Times New Roman" w:eastAsia="Times New Roman" w:hAnsi="Times New Roman" w:cs="Times New Roman"/>
          <w:color w:val="000000" w:themeColor="text1"/>
        </w:rPr>
        <w:t>decision-making.</w:t>
      </w:r>
    </w:p>
    <w:p w14:paraId="28C33CA6" w14:textId="2FB5D0A1" w:rsidR="00444A4A" w:rsidRPr="00444A4A" w:rsidRDefault="00444A4A" w:rsidP="7E52A568">
      <w:pPr>
        <w:numPr>
          <w:ilvl w:val="0"/>
          <w:numId w:val="37"/>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Multiple-choice questions (MCQs), each targeting a specific high-consensus guideline recommendation.</w:t>
      </w:r>
    </w:p>
    <w:p w14:paraId="64FA834B" w14:textId="28389076"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MCQs were developed to test applied clinical reasoning rather than factual recall. Each correct answer corresponded to a clearly defined recommendation</w:t>
      </w:r>
      <w:r w:rsidR="00815E46" w:rsidRPr="7E52A568">
        <w:rPr>
          <w:rFonts w:ascii="Times New Roman" w:eastAsia="Times New Roman" w:hAnsi="Times New Roman" w:cs="Times New Roman"/>
          <w:color w:val="000000" w:themeColor="text1"/>
        </w:rPr>
        <w:t xml:space="preserve"> in the guidelines</w:t>
      </w:r>
      <w:r w:rsidRPr="7E52A568">
        <w:rPr>
          <w:rFonts w:ascii="Times New Roman" w:eastAsia="Times New Roman" w:hAnsi="Times New Roman" w:cs="Times New Roman"/>
          <w:color w:val="000000" w:themeColor="text1"/>
        </w:rPr>
        <w:t>. When multiple guidelines addressed the same issue, the most recent or highest-consensus recommendation was prioritized. Items lacking a definitive guideline anchor were excluded.</w:t>
      </w:r>
    </w:p>
    <w:p w14:paraId="798BD006" w14:textId="77777777"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Distractors were based on common clinical pitfalls or outdated practices and were reviewed for plausibility. To minimize superficial pattern recognition by AI systems, narrative and question phrasing resembled authentic consultant-level communication, avoiding stylized or exam-style wording. Questions were embedded directly into the narrative and not presented in isolation.</w:t>
      </w:r>
    </w:p>
    <w:p w14:paraId="03B87915" w14:textId="47E36264"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ach case was iteratively refined to ensure clarity, internal consistency, and faithful representation of source recommendations. The full set of references and recommendation levels is detailed in the supplementary material</w:t>
      </w:r>
      <w:r w:rsidR="00BC365C" w:rsidRPr="7E52A568">
        <w:rPr>
          <w:rFonts w:ascii="Times New Roman" w:eastAsia="Times New Roman" w:hAnsi="Times New Roman" w:cs="Times New Roman"/>
          <w:color w:val="000000" w:themeColor="text1"/>
        </w:rPr>
        <w:t xml:space="preserve"> and methods 3</w:t>
      </w:r>
      <w:r w:rsidRPr="7E52A568">
        <w:rPr>
          <w:rFonts w:ascii="Times New Roman" w:eastAsia="Times New Roman" w:hAnsi="Times New Roman" w:cs="Times New Roman"/>
          <w:color w:val="000000" w:themeColor="text1"/>
        </w:rPr>
        <w:t>.</w:t>
      </w:r>
    </w:p>
    <w:p w14:paraId="735F621D" w14:textId="77777777" w:rsidR="00F475F5" w:rsidRPr="008C4E75" w:rsidRDefault="00F475F5" w:rsidP="7E52A568">
      <w:pPr>
        <w:spacing w:before="240" w:after="240"/>
        <w:rPr>
          <w:rFonts w:ascii="Times New Roman" w:eastAsia="Times New Roman" w:hAnsi="Times New Roman" w:cs="Times New Roman"/>
          <w:b/>
          <w:bCs/>
          <w:color w:val="000000" w:themeColor="text1"/>
        </w:rPr>
      </w:pPr>
    </w:p>
    <w:p w14:paraId="30179DC1" w14:textId="59E64E86" w:rsidR="00444A4A" w:rsidRPr="00444A4A" w:rsidRDefault="00444A4A"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w:t>
      </w:r>
      <w:r w:rsidR="00F475F5" w:rsidRPr="7E52A568">
        <w:rPr>
          <w:rFonts w:ascii="Times New Roman" w:eastAsia="Times New Roman" w:hAnsi="Times New Roman" w:cs="Times New Roman"/>
          <w:b/>
          <w:bCs/>
          <w:color w:val="000000" w:themeColor="text1"/>
          <w:u w:val="single"/>
        </w:rPr>
        <w:t>4</w:t>
      </w:r>
      <w:r w:rsidRPr="7E52A568">
        <w:rPr>
          <w:rFonts w:ascii="Times New Roman" w:eastAsia="Times New Roman" w:hAnsi="Times New Roman" w:cs="Times New Roman"/>
          <w:b/>
          <w:bCs/>
          <w:color w:val="000000" w:themeColor="text1"/>
          <w:u w:val="single"/>
        </w:rPr>
        <w:t>: Question Development</w:t>
      </w:r>
    </w:p>
    <w:p w14:paraId="3689634E" w14:textId="5AEB7FAD" w:rsidR="00855BB0" w:rsidRPr="00855BB0" w:rsidRDefault="00855BB0"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ach case included from 4 to 6 multiple-choice questions (MCQs), each mapped to a specific, high-consensus recommendation from the selected guidelines (see Supplementary Material and Methods 2). Only recommendations with a clearly defined level of agreement—such as GRADE strong/conditional</w:t>
      </w:r>
      <w:r w:rsidR="5CD991C8" w:rsidRPr="7E52A568">
        <w:rPr>
          <w:rFonts w:ascii="Times New Roman" w:eastAsia="Times New Roman" w:hAnsi="Times New Roman" w:cs="Times New Roman"/>
          <w:color w:val="000000" w:themeColor="text1"/>
        </w:rPr>
        <w:t>,&gt;</w:t>
      </w:r>
      <w:r w:rsidRPr="7E52A568">
        <w:rPr>
          <w:rFonts w:ascii="Times New Roman" w:eastAsia="Times New Roman" w:hAnsi="Times New Roman" w:cs="Times New Roman"/>
          <w:color w:val="000000" w:themeColor="text1"/>
        </w:rPr>
        <w:t>90% Delphi consensus, or formal best practice statements—were eligible.</w:t>
      </w:r>
    </w:p>
    <w:p w14:paraId="4FB37FD3" w14:textId="77777777" w:rsidR="00855BB0" w:rsidRPr="00855BB0" w:rsidRDefault="00855BB0"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Questions were structured to test clinical decision-making, not factual recall. Each question included four answer options, with only one correct answer, explicitly supported by the cited guideline. Distractors were evidence-based and designed to reflect realistic but incorrect clinical choices.</w:t>
      </w:r>
    </w:p>
    <w:p w14:paraId="343BAF59" w14:textId="77777777" w:rsidR="00855BB0" w:rsidRPr="00855BB0" w:rsidRDefault="00855BB0"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nswers were considered correct only if they aligned exactly with the selected recommendation from the source guideline. No partial credit or interpretive scoring was applied.</w:t>
      </w:r>
    </w:p>
    <w:p w14:paraId="5BF296DD" w14:textId="77777777" w:rsidR="0079792B" w:rsidRDefault="00855BB0"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In cases where multiple guidelines addressed the same issue, we selected the most recent or highest-consensus source to define the correct answer. </w:t>
      </w:r>
      <w:r w:rsidR="0079792B" w:rsidRPr="7E52A568">
        <w:rPr>
          <w:rFonts w:ascii="Times New Roman" w:eastAsia="Times New Roman" w:hAnsi="Times New Roman" w:cs="Times New Roman"/>
          <w:color w:val="000000" w:themeColor="text1"/>
        </w:rPr>
        <w:t>Questions without a single, clearly supported recommendation were excluded to avoid interpretive scoring.</w:t>
      </w:r>
    </w:p>
    <w:p w14:paraId="7A5345D3" w14:textId="3C8BD837" w:rsidR="00855BB0" w:rsidRPr="00855BB0" w:rsidRDefault="00855BB0"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lastRenderedPageBreak/>
        <w:t>All questions were written in natural clinical language, avoiding academic or test-like phrasing, to mirror real-world medical communication and reduce pattern recognition by LLMs.</w:t>
      </w:r>
    </w:p>
    <w:p w14:paraId="471CC11F" w14:textId="77777777" w:rsidR="00855BB0" w:rsidRDefault="00855BB0" w:rsidP="7E52A568">
      <w:pPr>
        <w:spacing w:line="276" w:lineRule="auto"/>
        <w:rPr>
          <w:rFonts w:ascii="Times New Roman" w:eastAsia="Times New Roman" w:hAnsi="Times New Roman" w:cs="Times New Roman"/>
          <w:b/>
          <w:bCs/>
          <w:color w:val="000000" w:themeColor="text1"/>
          <w:u w:val="single"/>
        </w:rPr>
      </w:pPr>
    </w:p>
    <w:p w14:paraId="28D9B1EB" w14:textId="697EF8D4" w:rsidR="00444A4A" w:rsidRPr="00444A4A" w:rsidRDefault="00444A4A"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w:t>
      </w:r>
      <w:r w:rsidR="00F475F5" w:rsidRPr="7E52A568">
        <w:rPr>
          <w:rFonts w:ascii="Times New Roman" w:eastAsia="Times New Roman" w:hAnsi="Times New Roman" w:cs="Times New Roman"/>
          <w:b/>
          <w:bCs/>
          <w:color w:val="000000" w:themeColor="text1"/>
          <w:u w:val="single"/>
        </w:rPr>
        <w:t>5</w:t>
      </w:r>
      <w:r w:rsidRPr="7E52A568">
        <w:rPr>
          <w:rFonts w:ascii="Times New Roman" w:eastAsia="Times New Roman" w:hAnsi="Times New Roman" w:cs="Times New Roman"/>
          <w:b/>
          <w:bCs/>
          <w:color w:val="000000" w:themeColor="text1"/>
          <w:u w:val="single"/>
        </w:rPr>
        <w:t>: Distractor Design and Clinical Plausibility</w:t>
      </w:r>
    </w:p>
    <w:p w14:paraId="428B42B6" w14:textId="2853BCAE"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Distractors were crafted to reflect common diagnostic errors, outdated practices, or plausible</w:t>
      </w:r>
      <w:r w:rsidR="00F475F5" w:rsidRPr="7E52A568">
        <w:rPr>
          <w:rFonts w:ascii="Times New Roman" w:eastAsia="Times New Roman" w:hAnsi="Times New Roman" w:cs="Times New Roman"/>
          <w:color w:val="000000" w:themeColor="text1"/>
        </w:rPr>
        <w:t xml:space="preserve">, </w:t>
      </w:r>
      <w:r w:rsidRPr="7E52A568">
        <w:rPr>
          <w:rFonts w:ascii="Times New Roman" w:eastAsia="Times New Roman" w:hAnsi="Times New Roman" w:cs="Times New Roman"/>
          <w:color w:val="000000" w:themeColor="text1"/>
        </w:rPr>
        <w:t>but incorrect</w:t>
      </w:r>
      <w:r w:rsidR="00F475F5" w:rsidRPr="7E52A568">
        <w:rPr>
          <w:rFonts w:ascii="Times New Roman" w:eastAsia="Times New Roman" w:hAnsi="Times New Roman" w:cs="Times New Roman"/>
          <w:color w:val="000000" w:themeColor="text1"/>
        </w:rPr>
        <w:t xml:space="preserve">, </w:t>
      </w:r>
      <w:r w:rsidRPr="7E52A568">
        <w:rPr>
          <w:rFonts w:ascii="Times New Roman" w:eastAsia="Times New Roman" w:hAnsi="Times New Roman" w:cs="Times New Roman"/>
          <w:color w:val="000000" w:themeColor="text1"/>
        </w:rPr>
        <w:t>clinical decisions. Each distractor was carefully designed to avoid obvious elimination based on keyword recognition, thereby requiring models (and clinicians) to apply context-specific reasoning.</w:t>
      </w:r>
    </w:p>
    <w:p w14:paraId="3224EFC5" w14:textId="77777777" w:rsidR="00F475F5" w:rsidRPr="008C4E75" w:rsidRDefault="00F475F5" w:rsidP="7E52A568">
      <w:pPr>
        <w:spacing w:line="276" w:lineRule="auto"/>
        <w:rPr>
          <w:rFonts w:ascii="Times New Roman" w:eastAsia="Times New Roman" w:hAnsi="Times New Roman" w:cs="Times New Roman"/>
          <w:b/>
          <w:bCs/>
          <w:color w:val="000000" w:themeColor="text1"/>
          <w:u w:val="single"/>
        </w:rPr>
      </w:pPr>
    </w:p>
    <w:p w14:paraId="3CE0D196" w14:textId="3D4C45F7" w:rsidR="00444A4A" w:rsidRPr="00444A4A" w:rsidRDefault="00444A4A"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w:t>
      </w:r>
      <w:r w:rsidR="00F475F5" w:rsidRPr="7E52A568">
        <w:rPr>
          <w:rFonts w:ascii="Times New Roman" w:eastAsia="Times New Roman" w:hAnsi="Times New Roman" w:cs="Times New Roman"/>
          <w:b/>
          <w:bCs/>
          <w:color w:val="000000" w:themeColor="text1"/>
          <w:u w:val="single"/>
        </w:rPr>
        <w:t>6</w:t>
      </w:r>
      <w:r w:rsidRPr="7E52A568">
        <w:rPr>
          <w:rFonts w:ascii="Times New Roman" w:eastAsia="Times New Roman" w:hAnsi="Times New Roman" w:cs="Times New Roman"/>
          <w:b/>
          <w:bCs/>
          <w:color w:val="000000" w:themeColor="text1"/>
          <w:u w:val="single"/>
        </w:rPr>
        <w:t>: AI-Resistance Optimization</w:t>
      </w:r>
    </w:p>
    <w:p w14:paraId="17D5368B" w14:textId="77777777"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o minimize the influence of memorized training data or superficial pattern recognition, questions were embedded within clinical narratives rather than presented as isolated items. No standardized or USMLE-style formatting was used. Each question was iteratively refined to eliminate lexical cues or overly formulaic structure.</w:t>
      </w:r>
    </w:p>
    <w:p w14:paraId="364A45C2" w14:textId="77777777" w:rsidR="00F475F5" w:rsidRPr="008C4E75" w:rsidRDefault="00F475F5" w:rsidP="7E52A568">
      <w:pPr>
        <w:spacing w:line="276" w:lineRule="auto"/>
        <w:rPr>
          <w:rFonts w:ascii="Times New Roman" w:eastAsia="Times New Roman" w:hAnsi="Times New Roman" w:cs="Times New Roman"/>
          <w:color w:val="000000" w:themeColor="text1"/>
        </w:rPr>
      </w:pPr>
    </w:p>
    <w:p w14:paraId="5D50095B" w14:textId="4E0F26A4" w:rsidR="00444A4A" w:rsidRPr="00444A4A" w:rsidRDefault="00444A4A"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 xml:space="preserve">Step </w:t>
      </w:r>
      <w:r w:rsidR="00F475F5" w:rsidRPr="7E52A568">
        <w:rPr>
          <w:rFonts w:ascii="Times New Roman" w:eastAsia="Times New Roman" w:hAnsi="Times New Roman" w:cs="Times New Roman"/>
          <w:b/>
          <w:bCs/>
          <w:color w:val="000000" w:themeColor="text1"/>
          <w:u w:val="single"/>
        </w:rPr>
        <w:t>7</w:t>
      </w:r>
      <w:r w:rsidRPr="7E52A568">
        <w:rPr>
          <w:rFonts w:ascii="Times New Roman" w:eastAsia="Times New Roman" w:hAnsi="Times New Roman" w:cs="Times New Roman"/>
          <w:b/>
          <w:bCs/>
          <w:color w:val="000000" w:themeColor="text1"/>
          <w:u w:val="single"/>
        </w:rPr>
        <w:t>: Documentation and Referencing</w:t>
      </w:r>
    </w:p>
    <w:p w14:paraId="6283CD0F" w14:textId="77777777" w:rsidR="00444A4A" w:rsidRPr="00444A4A" w:rsidRDefault="00444A4A"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Each question was mapped to a specific recommendation, with citation format standardized as: 📚 </w:t>
      </w:r>
      <w:r w:rsidRPr="7E52A568">
        <w:rPr>
          <w:rFonts w:ascii="Times New Roman" w:eastAsia="Times New Roman" w:hAnsi="Times New Roman" w:cs="Times New Roman"/>
          <w:i/>
          <w:iCs/>
          <w:color w:val="000000" w:themeColor="text1"/>
        </w:rPr>
        <w:t>[Guideline name, section number, question number]</w:t>
      </w:r>
      <w:r w:rsidRPr="7E52A568">
        <w:rPr>
          <w:rFonts w:ascii="Times New Roman" w:eastAsia="Times New Roman" w:hAnsi="Times New Roman" w:cs="Times New Roman"/>
          <w:color w:val="000000" w:themeColor="text1"/>
        </w:rPr>
        <w:t>. The complete list of guidelines, consensus methods, and evidence levels is provided in the supplementary material.</w:t>
      </w:r>
    </w:p>
    <w:p w14:paraId="366214EC" w14:textId="77777777" w:rsidR="00053C94" w:rsidRPr="008C4E75" w:rsidRDefault="00053C94" w:rsidP="7E52A568">
      <w:pPr>
        <w:spacing w:before="240" w:after="240"/>
        <w:rPr>
          <w:rFonts w:ascii="Times New Roman" w:eastAsia="Times New Roman" w:hAnsi="Times New Roman" w:cs="Times New Roman"/>
          <w:color w:val="000000" w:themeColor="text1"/>
        </w:rPr>
      </w:pPr>
    </w:p>
    <w:p w14:paraId="08F461C3" w14:textId="77777777" w:rsidR="008C4E75" w:rsidRPr="008C4E75" w:rsidRDefault="008C4E75"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Step 8: Question Submission</w:t>
      </w:r>
    </w:p>
    <w:p w14:paraId="22572A84" w14:textId="77777777"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ach clinical case was submitted manually to each large language model (LLM) in a standardized and controlled format to ensure consistency and prevent bias from prior context. For every LLM, we followed the same structured procedure.</w:t>
      </w:r>
    </w:p>
    <w:p w14:paraId="0506D808" w14:textId="77777777"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Once an LLM was selected to answer a case, we proceeded as follows:</w:t>
      </w:r>
    </w:p>
    <w:p w14:paraId="729A68B8" w14:textId="77777777" w:rsidR="008C4E75" w:rsidRPr="008C4E75" w:rsidRDefault="008C4E75" w:rsidP="7E52A568">
      <w:pPr>
        <w:numPr>
          <w:ilvl w:val="0"/>
          <w:numId w:val="39"/>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b/>
          <w:bCs/>
          <w:color w:val="000000" w:themeColor="text1"/>
        </w:rPr>
        <w:t>We first pasted the prompt</w:t>
      </w:r>
      <w:r w:rsidRPr="7E52A568">
        <w:rPr>
          <w:rFonts w:ascii="Times New Roman" w:eastAsia="Times New Roman" w:hAnsi="Times New Roman" w:cs="Times New Roman"/>
          <w:color w:val="000000" w:themeColor="text1"/>
        </w:rPr>
        <w:t xml:space="preserve"> (instructing the model to act as a board-certified infectious disease consultant).</w:t>
      </w:r>
    </w:p>
    <w:p w14:paraId="28B0556E" w14:textId="77777777" w:rsidR="008C4E75" w:rsidRPr="008C4E75" w:rsidRDefault="008C4E75" w:rsidP="7E52A568">
      <w:pPr>
        <w:numPr>
          <w:ilvl w:val="0"/>
          <w:numId w:val="39"/>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b/>
          <w:bCs/>
          <w:color w:val="000000" w:themeColor="text1"/>
        </w:rPr>
        <w:t>We then submitted the clinical background</w:t>
      </w:r>
      <w:r w:rsidRPr="7E52A568">
        <w:rPr>
          <w:rFonts w:ascii="Times New Roman" w:eastAsia="Times New Roman" w:hAnsi="Times New Roman" w:cs="Times New Roman"/>
          <w:color w:val="000000" w:themeColor="text1"/>
        </w:rPr>
        <w:t xml:space="preserve"> and </w:t>
      </w:r>
      <w:r w:rsidRPr="7E52A568">
        <w:rPr>
          <w:rFonts w:ascii="Times New Roman" w:eastAsia="Times New Roman" w:hAnsi="Times New Roman" w:cs="Times New Roman"/>
          <w:b/>
          <w:bCs/>
          <w:color w:val="000000" w:themeColor="text1"/>
        </w:rPr>
        <w:t>only the first question (Question 1)</w:t>
      </w:r>
      <w:r w:rsidRPr="7E52A568">
        <w:rPr>
          <w:rFonts w:ascii="Times New Roman" w:eastAsia="Times New Roman" w:hAnsi="Times New Roman" w:cs="Times New Roman"/>
          <w:color w:val="000000" w:themeColor="text1"/>
        </w:rPr>
        <w:t>.</w:t>
      </w:r>
    </w:p>
    <w:p w14:paraId="0FCA16BC" w14:textId="77777777" w:rsidR="008C4E75" w:rsidRPr="008C4E75" w:rsidRDefault="008C4E75" w:rsidP="7E52A568">
      <w:pPr>
        <w:numPr>
          <w:ilvl w:val="0"/>
          <w:numId w:val="39"/>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After the LLM generated its answer, we submitted </w:t>
      </w:r>
      <w:r w:rsidRPr="7E52A568">
        <w:rPr>
          <w:rFonts w:ascii="Times New Roman" w:eastAsia="Times New Roman" w:hAnsi="Times New Roman" w:cs="Times New Roman"/>
          <w:b/>
          <w:bCs/>
          <w:color w:val="000000" w:themeColor="text1"/>
        </w:rPr>
        <w:t>the next question (Question 2)</w:t>
      </w:r>
      <w:r w:rsidRPr="7E52A568">
        <w:rPr>
          <w:rFonts w:ascii="Times New Roman" w:eastAsia="Times New Roman" w:hAnsi="Times New Roman" w:cs="Times New Roman"/>
          <w:color w:val="000000" w:themeColor="text1"/>
        </w:rPr>
        <w:t>.</w:t>
      </w:r>
    </w:p>
    <w:p w14:paraId="56D6DF7F" w14:textId="77777777" w:rsidR="008C4E75" w:rsidRPr="008C4E75" w:rsidRDefault="008C4E75" w:rsidP="7E52A568">
      <w:pPr>
        <w:numPr>
          <w:ilvl w:val="0"/>
          <w:numId w:val="39"/>
        </w:num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lastRenderedPageBreak/>
        <w:t xml:space="preserve">This process was repeated </w:t>
      </w:r>
      <w:r w:rsidRPr="7E52A568">
        <w:rPr>
          <w:rFonts w:ascii="Times New Roman" w:eastAsia="Times New Roman" w:hAnsi="Times New Roman" w:cs="Times New Roman"/>
          <w:b/>
          <w:bCs/>
          <w:color w:val="000000" w:themeColor="text1"/>
        </w:rPr>
        <w:t>sequentially, one question at a time</w:t>
      </w:r>
      <w:r w:rsidRPr="7E52A568">
        <w:rPr>
          <w:rFonts w:ascii="Times New Roman" w:eastAsia="Times New Roman" w:hAnsi="Times New Roman" w:cs="Times New Roman"/>
          <w:color w:val="000000" w:themeColor="text1"/>
        </w:rPr>
        <w:t>, until all questions for that case were completed.</w:t>
      </w:r>
    </w:p>
    <w:p w14:paraId="564414C5" w14:textId="092CAA88" w:rsidR="0079792B"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At no point was the full </w:t>
      </w:r>
      <w:r w:rsidR="0079792B" w:rsidRPr="7E52A568">
        <w:rPr>
          <w:rFonts w:ascii="Times New Roman" w:eastAsia="Times New Roman" w:hAnsi="Times New Roman" w:cs="Times New Roman"/>
          <w:color w:val="000000" w:themeColor="text1"/>
        </w:rPr>
        <w:t xml:space="preserve">case, </w:t>
      </w:r>
      <w:r w:rsidRPr="7E52A568">
        <w:rPr>
          <w:rFonts w:ascii="Times New Roman" w:eastAsia="Times New Roman" w:hAnsi="Times New Roman" w:cs="Times New Roman"/>
          <w:color w:val="000000" w:themeColor="text1"/>
        </w:rPr>
        <w:t>including all questions</w:t>
      </w:r>
      <w:r w:rsidR="0079792B" w:rsidRPr="7E52A568">
        <w:rPr>
          <w:rFonts w:ascii="Times New Roman" w:eastAsia="Times New Roman" w:hAnsi="Times New Roman" w:cs="Times New Roman"/>
          <w:color w:val="000000" w:themeColor="text1"/>
        </w:rPr>
        <w:t xml:space="preserve">, </w:t>
      </w:r>
      <w:r w:rsidRPr="7E52A568">
        <w:rPr>
          <w:rFonts w:ascii="Times New Roman" w:eastAsia="Times New Roman" w:hAnsi="Times New Roman" w:cs="Times New Roman"/>
          <w:color w:val="000000" w:themeColor="text1"/>
        </w:rPr>
        <w:t xml:space="preserve">provided at once. </w:t>
      </w:r>
      <w:r w:rsidR="0079792B" w:rsidRPr="7E52A568">
        <w:rPr>
          <w:rFonts w:ascii="Times New Roman" w:eastAsia="Times New Roman" w:hAnsi="Times New Roman" w:cs="Times New Roman"/>
          <w:color w:val="000000" w:themeColor="text1"/>
        </w:rPr>
        <w:t>This design minimized the risk of response contamination, where earlier answers could influence the correctness of later ones due to contextual inference.</w:t>
      </w:r>
    </w:p>
    <w:p w14:paraId="63515ED1" w14:textId="139BACE2"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fter all questions for a clinical case were completed, we moved on to the next case and repeated the same step-by-step process.</w:t>
      </w:r>
    </w:p>
    <w:p w14:paraId="43AF7522" w14:textId="77777777"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The only exception to this process was </w:t>
      </w:r>
      <w:r w:rsidRPr="7E52A568">
        <w:rPr>
          <w:rFonts w:ascii="Times New Roman" w:eastAsia="Times New Roman" w:hAnsi="Times New Roman" w:cs="Times New Roman"/>
          <w:b/>
          <w:bCs/>
          <w:color w:val="000000" w:themeColor="text1"/>
        </w:rPr>
        <w:t>OpenEvidence</w:t>
      </w:r>
      <w:r w:rsidRPr="7E52A568">
        <w:rPr>
          <w:rFonts w:ascii="Times New Roman" w:eastAsia="Times New Roman" w:hAnsi="Times New Roman" w:cs="Times New Roman"/>
          <w:color w:val="000000" w:themeColor="text1"/>
        </w:rPr>
        <w:t>. This model does not allow pasting of custom prompts. For OpenEvidence, we submitted only the clinical background and questions, without the standardized consultant prompt used for other models.</w:t>
      </w:r>
    </w:p>
    <w:p w14:paraId="7A7D65AF" w14:textId="77777777" w:rsidR="008C4E75" w:rsidRPr="008C4E75" w:rsidRDefault="008C4E75" w:rsidP="7E52A568">
      <w:pPr>
        <w:spacing w:before="240" w:after="240"/>
        <w:rPr>
          <w:rFonts w:ascii="Times New Roman" w:eastAsia="Times New Roman" w:hAnsi="Times New Roman" w:cs="Times New Roman"/>
          <w:b/>
          <w:bCs/>
          <w:color w:val="000000" w:themeColor="text1"/>
        </w:rPr>
      </w:pPr>
    </w:p>
    <w:p w14:paraId="7A0713C6" w14:textId="2E1BC5BB" w:rsidR="008C4E75" w:rsidRPr="008C4E75" w:rsidRDefault="008C4E75" w:rsidP="7E52A568">
      <w:pPr>
        <w:spacing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Step 9: Response Collection and Data Management</w:t>
      </w:r>
    </w:p>
    <w:p w14:paraId="7C8E9633" w14:textId="77777777"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All responses generated by the LLMs were recorded in their original, unedited format. These raw outputs are available in </w:t>
      </w:r>
      <w:r w:rsidRPr="7E52A568">
        <w:rPr>
          <w:rFonts w:ascii="Times New Roman" w:eastAsia="Times New Roman" w:hAnsi="Times New Roman" w:cs="Times New Roman"/>
          <w:b/>
          <w:bCs/>
          <w:color w:val="000000" w:themeColor="text1"/>
        </w:rPr>
        <w:t>Supplementary Material and Methods 4</w:t>
      </w:r>
      <w:r w:rsidRPr="7E52A568">
        <w:rPr>
          <w:rFonts w:ascii="Times New Roman" w:eastAsia="Times New Roman" w:hAnsi="Times New Roman" w:cs="Times New Roman"/>
          <w:color w:val="000000" w:themeColor="text1"/>
        </w:rPr>
        <w:t>, providing full transparency and allowing external review of each model’s reasoning and language.</w:t>
      </w:r>
    </w:p>
    <w:p w14:paraId="05252BBA" w14:textId="41476C61" w:rsidR="008C4E75" w:rsidRPr="008C4E75" w:rsidRDefault="008C4E75"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xml:space="preserve">In parallel, all answers were systematically extracted and compiled into a structured Excel file. </w:t>
      </w:r>
      <w:r w:rsidR="0079792B" w:rsidRPr="7E52A568">
        <w:rPr>
          <w:rFonts w:ascii="Times New Roman" w:eastAsia="Times New Roman" w:hAnsi="Times New Roman" w:cs="Times New Roman"/>
          <w:color w:val="000000" w:themeColor="text1"/>
        </w:rPr>
        <w:t>Each row corresponds to one LLM’s response to a specific question, including metadata such as model ID, case number, question index, and selected answer.</w:t>
      </w:r>
      <w:r w:rsidRPr="7E52A568">
        <w:rPr>
          <w:rFonts w:ascii="Times New Roman" w:eastAsia="Times New Roman" w:hAnsi="Times New Roman" w:cs="Times New Roman"/>
          <w:color w:val="000000" w:themeColor="text1"/>
        </w:rPr>
        <w:t xml:space="preserve"> This format allowed for efficient scoring, comparison, and further analysis.</w:t>
      </w:r>
    </w:p>
    <w:p w14:paraId="4CEEB411" w14:textId="77777777" w:rsidR="008C4E75" w:rsidRDefault="008C4E75" w:rsidP="7E52A568">
      <w:pPr>
        <w:spacing w:before="240" w:after="240"/>
        <w:rPr>
          <w:rFonts w:ascii="Times New Roman" w:eastAsia="Times New Roman" w:hAnsi="Times New Roman" w:cs="Times New Roman"/>
          <w:color w:val="000000" w:themeColor="text1"/>
        </w:rPr>
      </w:pPr>
    </w:p>
    <w:p w14:paraId="01657ED1" w14:textId="5E7EFE2B" w:rsidR="04447541" w:rsidRDefault="04447541" w:rsidP="7E52A568">
      <w:pPr>
        <w:spacing w:before="240" w:after="240"/>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Step 10: Answer Evaluation and Qualitative Assessment</w:t>
      </w:r>
    </w:p>
    <w:p w14:paraId="2167D2C2" w14:textId="1761EB13" w:rsidR="10874861" w:rsidRDefault="10874861"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 xml:space="preserve">After completing all case submissions, we exported every selected answer into an Excel spreadsheet—the most straightforward way to organize and review our quantitative data. Because each MCQ had only one correct option (A–D), we recorded the letter chosen by each model and scored it as </w:t>
      </w:r>
      <w:r w:rsidRPr="7E52A568">
        <w:rPr>
          <w:rFonts w:ascii="Times New Roman" w:eastAsia="Times New Roman" w:hAnsi="Times New Roman" w:cs="Times New Roman"/>
          <w:b/>
          <w:bCs/>
        </w:rPr>
        <w:t>Correct</w:t>
      </w:r>
      <w:r w:rsidRPr="7E52A568">
        <w:rPr>
          <w:rFonts w:ascii="Times New Roman" w:eastAsia="Times New Roman" w:hAnsi="Times New Roman" w:cs="Times New Roman"/>
        </w:rPr>
        <w:t xml:space="preserve"> or </w:t>
      </w:r>
      <w:r w:rsidRPr="7E52A568">
        <w:rPr>
          <w:rFonts w:ascii="Times New Roman" w:eastAsia="Times New Roman" w:hAnsi="Times New Roman" w:cs="Times New Roman"/>
          <w:b/>
          <w:bCs/>
        </w:rPr>
        <w:t>Incorrect</w:t>
      </w:r>
      <w:r w:rsidRPr="7E52A568">
        <w:rPr>
          <w:rFonts w:ascii="Times New Roman" w:eastAsia="Times New Roman" w:hAnsi="Times New Roman" w:cs="Times New Roman"/>
        </w:rPr>
        <w:t xml:space="preserve"> against the predefined guideline-based answer.</w:t>
      </w:r>
    </w:p>
    <w:p w14:paraId="76E931AD" w14:textId="25095E10" w:rsidR="10874861" w:rsidRDefault="10874861"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For qualitative insights, we then focused on the five LLMs with the highest accuracy. Two board-certified infectious disease specialists independently evaluated each model’s free-text justifications for the first three questions of every case using a dual-domain Likert scoring protocol:</w:t>
      </w:r>
    </w:p>
    <w:p w14:paraId="3061A22E" w14:textId="4AE25650" w:rsidR="10874861" w:rsidRDefault="10874861" w:rsidP="5A99148F">
      <w:pPr>
        <w:pStyle w:val="ListParagraph"/>
        <w:numPr>
          <w:ilvl w:val="0"/>
          <w:numId w:val="1"/>
        </w:numPr>
        <w:spacing w:before="240" w:after="240"/>
        <w:rPr>
          <w:rFonts w:ascii="Times New Roman" w:eastAsia="Times New Roman" w:hAnsi="Times New Roman" w:cs="Times New Roman"/>
        </w:rPr>
      </w:pPr>
      <w:r w:rsidRPr="7E52A568">
        <w:rPr>
          <w:rFonts w:ascii="Times New Roman" w:eastAsia="Times New Roman" w:hAnsi="Times New Roman" w:cs="Times New Roman"/>
          <w:b/>
          <w:bCs/>
        </w:rPr>
        <w:t>Accuracy</w:t>
      </w:r>
      <w:r w:rsidRPr="7E52A568">
        <w:rPr>
          <w:rFonts w:ascii="Times New Roman" w:eastAsia="Times New Roman" w:hAnsi="Times New Roman" w:cs="Times New Roman"/>
        </w:rPr>
        <w:t xml:space="preserve"> (6-point scale)</w:t>
      </w:r>
    </w:p>
    <w:p w14:paraId="4716AE58" w14:textId="63088E66" w:rsidR="10874861" w:rsidRDefault="10874861" w:rsidP="5A99148F">
      <w:pPr>
        <w:pStyle w:val="ListParagraph"/>
        <w:numPr>
          <w:ilvl w:val="0"/>
          <w:numId w:val="1"/>
        </w:numPr>
        <w:spacing w:before="240" w:after="240"/>
        <w:rPr>
          <w:rFonts w:ascii="Times New Roman" w:eastAsia="Times New Roman" w:hAnsi="Times New Roman" w:cs="Times New Roman"/>
        </w:rPr>
      </w:pPr>
      <w:r w:rsidRPr="7E52A568">
        <w:rPr>
          <w:rFonts w:ascii="Times New Roman" w:eastAsia="Times New Roman" w:hAnsi="Times New Roman" w:cs="Times New Roman"/>
          <w:b/>
          <w:bCs/>
        </w:rPr>
        <w:t>Completeness</w:t>
      </w:r>
      <w:r w:rsidRPr="7E52A568">
        <w:rPr>
          <w:rFonts w:ascii="Times New Roman" w:eastAsia="Times New Roman" w:hAnsi="Times New Roman" w:cs="Times New Roman"/>
        </w:rPr>
        <w:t xml:space="preserve"> (3-point scale)</w:t>
      </w:r>
    </w:p>
    <w:p w14:paraId="46D213C9" w14:textId="0BF69E04" w:rsidR="10874861" w:rsidRDefault="10874861"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lastRenderedPageBreak/>
        <w:t>The full scoring descriptors and procedures are detailed in the Expert-Based Scoring Protocol</w:t>
      </w:r>
      <w:r w:rsidR="561ABED8" w:rsidRPr="7E52A568">
        <w:rPr>
          <w:rFonts w:ascii="Times New Roman" w:eastAsia="Times New Roman" w:hAnsi="Times New Roman" w:cs="Times New Roman"/>
        </w:rPr>
        <w:t xml:space="preserve"> (see below)</w:t>
      </w:r>
      <w:r w:rsidRPr="7E52A568">
        <w:rPr>
          <w:rFonts w:ascii="Times New Roman" w:eastAsia="Times New Roman" w:hAnsi="Times New Roman" w:cs="Times New Roman"/>
        </w:rPr>
        <w:t>. Any scoring discrepancies greater than one point were resolved by consensus discussion, and interrater reliability was calculated to ensure consistent application of the scale.</w:t>
      </w:r>
    </w:p>
    <w:p w14:paraId="0C9FB4D3" w14:textId="557F095F" w:rsidR="32DFCFFC" w:rsidRDefault="1F7514BA" w:rsidP="7E52A568">
      <w:pPr>
        <w:pStyle w:val="Title"/>
        <w:pBdr>
          <w:bottom w:val="single" w:sz="8" w:space="4" w:color="4F81BD"/>
        </w:pBdr>
        <w:spacing w:after="300"/>
        <w:rPr>
          <w:rFonts w:ascii="Times New Roman" w:eastAsia="Times New Roman" w:hAnsi="Times New Roman" w:cs="Times New Roman"/>
          <w:color w:val="17365D"/>
          <w:sz w:val="24"/>
          <w:szCs w:val="24"/>
        </w:rPr>
      </w:pPr>
      <w:r w:rsidRPr="7E52A568">
        <w:rPr>
          <w:rFonts w:ascii="Times New Roman" w:eastAsia="Times New Roman" w:hAnsi="Times New Roman" w:cs="Times New Roman"/>
          <w:color w:val="17365D"/>
          <w:sz w:val="24"/>
          <w:szCs w:val="24"/>
        </w:rPr>
        <w:t>Expert-Based Scoring Protocol for LLM Responses</w:t>
      </w:r>
    </w:p>
    <w:p w14:paraId="5D35190B" w14:textId="0274F64E"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Purpose</w:t>
      </w:r>
      <w:r w:rsidR="32DFCFFC">
        <w:br/>
      </w:r>
      <w:r w:rsidRPr="7E52A568">
        <w:rPr>
          <w:rFonts w:ascii="Times New Roman" w:eastAsia="Times New Roman" w:hAnsi="Times New Roman" w:cs="Times New Roman"/>
          <w:color w:val="000000" w:themeColor="text1"/>
        </w:rPr>
        <w:t>To systematically evaluate the quality of answers generated by large language models (LLMs) in response to structured clinical questions regarding osteoarticular infections, using a validated dual-domain scoring system based on accuracy and completeness.</w:t>
      </w:r>
    </w:p>
    <w:p w14:paraId="5C1D8089" w14:textId="2C0078BE" w:rsidR="32DFCFFC" w:rsidRDefault="1F7514BA" w:rsidP="7E52A568">
      <w:pPr>
        <w:pStyle w:val="Heading1"/>
        <w:spacing w:before="480" w:after="0"/>
        <w:rPr>
          <w:rFonts w:ascii="Times New Roman" w:eastAsia="Times New Roman" w:hAnsi="Times New Roman" w:cs="Times New Roman"/>
          <w:b/>
          <w:bCs/>
          <w:color w:val="365F91"/>
          <w:sz w:val="24"/>
          <w:szCs w:val="24"/>
        </w:rPr>
      </w:pPr>
      <w:r w:rsidRPr="7E52A568">
        <w:rPr>
          <w:rFonts w:ascii="Times New Roman" w:eastAsia="Times New Roman" w:hAnsi="Times New Roman" w:cs="Times New Roman"/>
          <w:b/>
          <w:bCs/>
          <w:color w:val="365F91"/>
          <w:sz w:val="24"/>
          <w:szCs w:val="24"/>
        </w:rPr>
        <w:t>Scoring Overview</w:t>
      </w:r>
    </w:p>
    <w:p w14:paraId="7A03C78A" w14:textId="64CEA303"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Each answer will be assessed independently by two infectious disease experts according to two distinct dimensions:</w:t>
      </w:r>
      <w:r w:rsidR="32DFCFFC">
        <w:br/>
      </w:r>
      <w:r w:rsidR="32DFCFFC">
        <w:br/>
      </w:r>
      <w:r w:rsidRPr="7E52A568">
        <w:rPr>
          <w:rFonts w:ascii="Times New Roman" w:eastAsia="Times New Roman" w:hAnsi="Times New Roman" w:cs="Times New Roman"/>
          <w:color w:val="000000" w:themeColor="text1"/>
        </w:rPr>
        <w:t>1. Accuracy – degree of factual and clinical correctness.</w:t>
      </w:r>
      <w:r w:rsidR="32DFCFFC">
        <w:br/>
      </w:r>
      <w:r w:rsidRPr="7E52A568">
        <w:rPr>
          <w:rFonts w:ascii="Times New Roman" w:eastAsia="Times New Roman" w:hAnsi="Times New Roman" w:cs="Times New Roman"/>
          <w:color w:val="000000" w:themeColor="text1"/>
        </w:rPr>
        <w:t>2. Completeness – degree to which the answer addresses all relevant aspects of the question.</w:t>
      </w:r>
    </w:p>
    <w:p w14:paraId="6BBBEEA8" w14:textId="3FB07679" w:rsidR="32DFCFFC" w:rsidRDefault="1F7514BA" w:rsidP="7E52A568">
      <w:pPr>
        <w:pStyle w:val="Heading2"/>
        <w:spacing w:before="200" w:after="0"/>
        <w:rPr>
          <w:rFonts w:ascii="Times New Roman" w:eastAsia="Times New Roman" w:hAnsi="Times New Roman" w:cs="Times New Roman"/>
          <w:b/>
          <w:bCs/>
          <w:color w:val="4F81BD"/>
          <w:sz w:val="24"/>
          <w:szCs w:val="24"/>
        </w:rPr>
      </w:pPr>
      <w:r w:rsidRPr="7E52A568">
        <w:rPr>
          <w:rFonts w:ascii="Times New Roman" w:eastAsia="Times New Roman" w:hAnsi="Times New Roman" w:cs="Times New Roman"/>
          <w:b/>
          <w:bCs/>
          <w:color w:val="4F81BD"/>
          <w:sz w:val="24"/>
          <w:szCs w:val="24"/>
        </w:rPr>
        <w:t>1. Accuracy Scoring (6-point Likert Scal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95"/>
        <w:gridCol w:w="7830"/>
      </w:tblGrid>
      <w:tr w:rsidR="58ED9115" w14:paraId="36BBD352" w14:textId="77777777" w:rsidTr="7E52A568">
        <w:trPr>
          <w:trHeight w:val="300"/>
        </w:trPr>
        <w:tc>
          <w:tcPr>
            <w:tcW w:w="1395" w:type="dxa"/>
            <w:tcMar>
              <w:left w:w="105" w:type="dxa"/>
              <w:right w:w="105" w:type="dxa"/>
            </w:tcMar>
          </w:tcPr>
          <w:p w14:paraId="6543BC70" w14:textId="3827D2E2"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Score</w:t>
            </w:r>
          </w:p>
        </w:tc>
        <w:tc>
          <w:tcPr>
            <w:tcW w:w="7830" w:type="dxa"/>
            <w:tcMar>
              <w:left w:w="105" w:type="dxa"/>
              <w:right w:w="105" w:type="dxa"/>
            </w:tcMar>
          </w:tcPr>
          <w:p w14:paraId="01F52FB9" w14:textId="54C63E0F"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Description</w:t>
            </w:r>
          </w:p>
        </w:tc>
      </w:tr>
      <w:tr w:rsidR="58ED9115" w14:paraId="5372EAB5" w14:textId="77777777" w:rsidTr="7E52A568">
        <w:trPr>
          <w:trHeight w:val="300"/>
        </w:trPr>
        <w:tc>
          <w:tcPr>
            <w:tcW w:w="1395" w:type="dxa"/>
            <w:tcMar>
              <w:left w:w="105" w:type="dxa"/>
              <w:right w:w="105" w:type="dxa"/>
            </w:tcMar>
          </w:tcPr>
          <w:p w14:paraId="6BB6E6C8" w14:textId="02311ABF"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6</w:t>
            </w:r>
          </w:p>
        </w:tc>
        <w:tc>
          <w:tcPr>
            <w:tcW w:w="7830" w:type="dxa"/>
            <w:tcMar>
              <w:left w:w="105" w:type="dxa"/>
              <w:right w:w="105" w:type="dxa"/>
            </w:tcMar>
          </w:tcPr>
          <w:p w14:paraId="737CBE35" w14:textId="1B961916"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Completely correct: Fully concordant with guidelines, no factual or clinical errors. Safe and appropriate.</w:t>
            </w:r>
          </w:p>
        </w:tc>
      </w:tr>
      <w:tr w:rsidR="58ED9115" w14:paraId="7545BB21" w14:textId="77777777" w:rsidTr="7E52A568">
        <w:trPr>
          <w:trHeight w:val="300"/>
        </w:trPr>
        <w:tc>
          <w:tcPr>
            <w:tcW w:w="1395" w:type="dxa"/>
            <w:tcMar>
              <w:left w:w="105" w:type="dxa"/>
              <w:right w:w="105" w:type="dxa"/>
            </w:tcMar>
          </w:tcPr>
          <w:p w14:paraId="2DE98BB6" w14:textId="27512A6C"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5</w:t>
            </w:r>
          </w:p>
        </w:tc>
        <w:tc>
          <w:tcPr>
            <w:tcW w:w="7830" w:type="dxa"/>
            <w:tcMar>
              <w:left w:w="105" w:type="dxa"/>
              <w:right w:w="105" w:type="dxa"/>
            </w:tcMar>
          </w:tcPr>
          <w:p w14:paraId="4EAD7AFA" w14:textId="6BC3F5BB"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Nearly all correct: Minor omissions or vague phrasing, but overall accurate and safe.</w:t>
            </w:r>
          </w:p>
        </w:tc>
      </w:tr>
      <w:tr w:rsidR="58ED9115" w14:paraId="2EE4AA12" w14:textId="77777777" w:rsidTr="7E52A568">
        <w:trPr>
          <w:trHeight w:val="300"/>
        </w:trPr>
        <w:tc>
          <w:tcPr>
            <w:tcW w:w="1395" w:type="dxa"/>
            <w:tcMar>
              <w:left w:w="105" w:type="dxa"/>
              <w:right w:w="105" w:type="dxa"/>
            </w:tcMar>
          </w:tcPr>
          <w:p w14:paraId="734DD9B5" w14:textId="4CB31AD1"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4</w:t>
            </w:r>
          </w:p>
        </w:tc>
        <w:tc>
          <w:tcPr>
            <w:tcW w:w="7830" w:type="dxa"/>
            <w:tcMar>
              <w:left w:w="105" w:type="dxa"/>
              <w:right w:w="105" w:type="dxa"/>
            </w:tcMar>
          </w:tcPr>
          <w:p w14:paraId="455C5EEA" w14:textId="23E34846"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More correct than incorrect: Some factual issues, but directionally appropriate and not clinically dangerous.</w:t>
            </w:r>
          </w:p>
        </w:tc>
      </w:tr>
      <w:tr w:rsidR="58ED9115" w14:paraId="27254BF9" w14:textId="77777777" w:rsidTr="7E52A568">
        <w:trPr>
          <w:trHeight w:val="300"/>
        </w:trPr>
        <w:tc>
          <w:tcPr>
            <w:tcW w:w="1395" w:type="dxa"/>
            <w:tcMar>
              <w:left w:w="105" w:type="dxa"/>
              <w:right w:w="105" w:type="dxa"/>
            </w:tcMar>
          </w:tcPr>
          <w:p w14:paraId="744A8579" w14:textId="3BEA240C"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3</w:t>
            </w:r>
          </w:p>
        </w:tc>
        <w:tc>
          <w:tcPr>
            <w:tcW w:w="7830" w:type="dxa"/>
            <w:tcMar>
              <w:left w:w="105" w:type="dxa"/>
              <w:right w:w="105" w:type="dxa"/>
            </w:tcMar>
          </w:tcPr>
          <w:p w14:paraId="548D13E8" w14:textId="29786454"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Mixed: Equal parts correct and incorrect; ambiguous or misleading. Clinical safety unclear.</w:t>
            </w:r>
          </w:p>
        </w:tc>
      </w:tr>
      <w:tr w:rsidR="58ED9115" w14:paraId="5B47CBB8" w14:textId="77777777" w:rsidTr="7E52A568">
        <w:trPr>
          <w:trHeight w:val="300"/>
        </w:trPr>
        <w:tc>
          <w:tcPr>
            <w:tcW w:w="1395" w:type="dxa"/>
            <w:tcMar>
              <w:left w:w="105" w:type="dxa"/>
              <w:right w:w="105" w:type="dxa"/>
            </w:tcMar>
          </w:tcPr>
          <w:p w14:paraId="09BBA7F9" w14:textId="64E22EDB"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2</w:t>
            </w:r>
          </w:p>
        </w:tc>
        <w:tc>
          <w:tcPr>
            <w:tcW w:w="7830" w:type="dxa"/>
            <w:tcMar>
              <w:left w:w="105" w:type="dxa"/>
              <w:right w:w="105" w:type="dxa"/>
            </w:tcMar>
          </w:tcPr>
          <w:p w14:paraId="181DC568" w14:textId="473FDA43"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More incorrect than correct: Substantial inaccuracies, partially misleading, not aligned with clinical standards.</w:t>
            </w:r>
          </w:p>
        </w:tc>
      </w:tr>
      <w:tr w:rsidR="58ED9115" w14:paraId="4023E109" w14:textId="77777777" w:rsidTr="7E52A568">
        <w:trPr>
          <w:trHeight w:val="300"/>
        </w:trPr>
        <w:tc>
          <w:tcPr>
            <w:tcW w:w="1395" w:type="dxa"/>
            <w:tcMar>
              <w:left w:w="105" w:type="dxa"/>
              <w:right w:w="105" w:type="dxa"/>
            </w:tcMar>
          </w:tcPr>
          <w:p w14:paraId="29541805" w14:textId="234CB8FF"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1</w:t>
            </w:r>
          </w:p>
        </w:tc>
        <w:tc>
          <w:tcPr>
            <w:tcW w:w="7830" w:type="dxa"/>
            <w:tcMar>
              <w:left w:w="105" w:type="dxa"/>
              <w:right w:w="105" w:type="dxa"/>
            </w:tcMar>
          </w:tcPr>
          <w:p w14:paraId="739B8DE1" w14:textId="3811DC86"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 xml:space="preserve">Completely incorrect: Factually wrong, clinically unsafe, or </w:t>
            </w:r>
            <w:proofErr w:type="gramStart"/>
            <w:r w:rsidRPr="7E52A568">
              <w:rPr>
                <w:rFonts w:ascii="Times New Roman" w:eastAsia="Times New Roman" w:hAnsi="Times New Roman" w:cs="Times New Roman"/>
              </w:rPr>
              <w:t>guideline-discordant</w:t>
            </w:r>
            <w:proofErr w:type="gramEnd"/>
            <w:r w:rsidRPr="7E52A568">
              <w:rPr>
                <w:rFonts w:ascii="Times New Roman" w:eastAsia="Times New Roman" w:hAnsi="Times New Roman" w:cs="Times New Roman"/>
              </w:rPr>
              <w:t>.</w:t>
            </w:r>
          </w:p>
        </w:tc>
      </w:tr>
    </w:tbl>
    <w:p w14:paraId="29D357E2" w14:textId="1FE996B6"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Note: If an answer is scored as 1 for accuracy, the completeness score should not be assigned.</w:t>
      </w:r>
    </w:p>
    <w:p w14:paraId="3430B61E" w14:textId="43F0628C" w:rsidR="32DFCFFC" w:rsidRDefault="1F7514BA" w:rsidP="7E52A568">
      <w:pPr>
        <w:pStyle w:val="Heading2"/>
        <w:spacing w:before="200" w:after="0"/>
        <w:rPr>
          <w:rFonts w:ascii="Times New Roman" w:eastAsia="Times New Roman" w:hAnsi="Times New Roman" w:cs="Times New Roman"/>
          <w:b/>
          <w:bCs/>
          <w:color w:val="4F81BD"/>
          <w:sz w:val="24"/>
          <w:szCs w:val="24"/>
        </w:rPr>
      </w:pPr>
      <w:r w:rsidRPr="7E52A568">
        <w:rPr>
          <w:rFonts w:ascii="Times New Roman" w:eastAsia="Times New Roman" w:hAnsi="Times New Roman" w:cs="Times New Roman"/>
          <w:b/>
          <w:bCs/>
          <w:color w:val="4F81BD"/>
          <w:sz w:val="24"/>
          <w:szCs w:val="24"/>
        </w:rPr>
        <w:t>2. Completeness Scoring (3-point Likert Scal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95"/>
        <w:gridCol w:w="7830"/>
      </w:tblGrid>
      <w:tr w:rsidR="58ED9115" w14:paraId="5B195353" w14:textId="77777777" w:rsidTr="7E52A568">
        <w:trPr>
          <w:trHeight w:val="300"/>
        </w:trPr>
        <w:tc>
          <w:tcPr>
            <w:tcW w:w="1395" w:type="dxa"/>
            <w:tcMar>
              <w:left w:w="105" w:type="dxa"/>
              <w:right w:w="105" w:type="dxa"/>
            </w:tcMar>
          </w:tcPr>
          <w:p w14:paraId="1130E62A" w14:textId="466ACFA2"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Score</w:t>
            </w:r>
          </w:p>
        </w:tc>
        <w:tc>
          <w:tcPr>
            <w:tcW w:w="7830" w:type="dxa"/>
            <w:tcMar>
              <w:left w:w="105" w:type="dxa"/>
              <w:right w:w="105" w:type="dxa"/>
            </w:tcMar>
          </w:tcPr>
          <w:p w14:paraId="6555F217" w14:textId="1E7B92D1"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Description</w:t>
            </w:r>
          </w:p>
        </w:tc>
      </w:tr>
      <w:tr w:rsidR="58ED9115" w14:paraId="59E09682" w14:textId="77777777" w:rsidTr="7E52A568">
        <w:trPr>
          <w:trHeight w:val="300"/>
        </w:trPr>
        <w:tc>
          <w:tcPr>
            <w:tcW w:w="1395" w:type="dxa"/>
            <w:tcMar>
              <w:left w:w="105" w:type="dxa"/>
              <w:right w:w="105" w:type="dxa"/>
            </w:tcMar>
          </w:tcPr>
          <w:p w14:paraId="764F8EBF" w14:textId="7BBDDC22"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3</w:t>
            </w:r>
          </w:p>
        </w:tc>
        <w:tc>
          <w:tcPr>
            <w:tcW w:w="7830" w:type="dxa"/>
            <w:tcMar>
              <w:left w:w="105" w:type="dxa"/>
              <w:right w:w="105" w:type="dxa"/>
            </w:tcMar>
          </w:tcPr>
          <w:p w14:paraId="580C7FA4" w14:textId="276E4615"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Comprehensive: All key components of the clinical question are addressed with contextual or nuanced details.</w:t>
            </w:r>
          </w:p>
        </w:tc>
      </w:tr>
      <w:tr w:rsidR="58ED9115" w14:paraId="62893DC1" w14:textId="77777777" w:rsidTr="7E52A568">
        <w:trPr>
          <w:trHeight w:val="300"/>
        </w:trPr>
        <w:tc>
          <w:tcPr>
            <w:tcW w:w="1395" w:type="dxa"/>
            <w:tcMar>
              <w:left w:w="105" w:type="dxa"/>
              <w:right w:w="105" w:type="dxa"/>
            </w:tcMar>
          </w:tcPr>
          <w:p w14:paraId="0C38DC4B" w14:textId="4BD79223"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2</w:t>
            </w:r>
          </w:p>
        </w:tc>
        <w:tc>
          <w:tcPr>
            <w:tcW w:w="7830" w:type="dxa"/>
            <w:tcMar>
              <w:left w:w="105" w:type="dxa"/>
              <w:right w:w="105" w:type="dxa"/>
            </w:tcMar>
          </w:tcPr>
          <w:p w14:paraId="6704D169" w14:textId="42A6D1BD"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Adequate: All major aspects are covered, though the answer may lack depth or precision.</w:t>
            </w:r>
          </w:p>
        </w:tc>
      </w:tr>
      <w:tr w:rsidR="58ED9115" w14:paraId="60BDF8B7" w14:textId="77777777" w:rsidTr="7E52A568">
        <w:trPr>
          <w:trHeight w:val="300"/>
        </w:trPr>
        <w:tc>
          <w:tcPr>
            <w:tcW w:w="1395" w:type="dxa"/>
            <w:tcMar>
              <w:left w:w="105" w:type="dxa"/>
              <w:right w:w="105" w:type="dxa"/>
            </w:tcMar>
          </w:tcPr>
          <w:p w14:paraId="7DE1F0B0" w14:textId="31471AC7"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1</w:t>
            </w:r>
          </w:p>
        </w:tc>
        <w:tc>
          <w:tcPr>
            <w:tcW w:w="7830" w:type="dxa"/>
            <w:tcMar>
              <w:left w:w="105" w:type="dxa"/>
              <w:right w:w="105" w:type="dxa"/>
            </w:tcMar>
          </w:tcPr>
          <w:p w14:paraId="5E5FFF53" w14:textId="705D8506" w:rsidR="58ED9115" w:rsidRDefault="58ED9115" w:rsidP="7E52A568">
            <w:pPr>
              <w:rPr>
                <w:rFonts w:ascii="Times New Roman" w:eastAsia="Times New Roman" w:hAnsi="Times New Roman" w:cs="Times New Roman"/>
              </w:rPr>
            </w:pPr>
            <w:r w:rsidRPr="7E52A568">
              <w:rPr>
                <w:rFonts w:ascii="Times New Roman" w:eastAsia="Times New Roman" w:hAnsi="Times New Roman" w:cs="Times New Roman"/>
              </w:rPr>
              <w:t>Incomplete: Key components of the question are omitted or insufficiently addressed.</w:t>
            </w:r>
          </w:p>
        </w:tc>
      </w:tr>
    </w:tbl>
    <w:p w14:paraId="7F0F3E62" w14:textId="47BAA856" w:rsidR="32DFCFFC" w:rsidRDefault="1F7514BA" w:rsidP="7E52A568">
      <w:pPr>
        <w:pStyle w:val="Heading1"/>
        <w:spacing w:before="480" w:after="0"/>
        <w:rPr>
          <w:rFonts w:ascii="Times New Roman" w:eastAsia="Times New Roman" w:hAnsi="Times New Roman" w:cs="Times New Roman"/>
          <w:b/>
          <w:bCs/>
          <w:color w:val="365F91"/>
          <w:sz w:val="24"/>
          <w:szCs w:val="24"/>
        </w:rPr>
      </w:pPr>
      <w:r w:rsidRPr="7E52A568">
        <w:rPr>
          <w:rFonts w:ascii="Times New Roman" w:eastAsia="Times New Roman" w:hAnsi="Times New Roman" w:cs="Times New Roman"/>
          <w:b/>
          <w:bCs/>
          <w:color w:val="365F91"/>
          <w:sz w:val="24"/>
          <w:szCs w:val="24"/>
        </w:rPr>
        <w:lastRenderedPageBreak/>
        <w:t>Scoring Procedure</w:t>
      </w:r>
    </w:p>
    <w:p w14:paraId="20126EFC" w14:textId="2DEAB352"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Each expert independently reviews the LLM-generated answer and assigns an accuracy and completeness score.</w:t>
      </w:r>
      <w:r w:rsidR="32DFCFFC">
        <w:br/>
      </w:r>
      <w:r w:rsidRPr="7E52A568">
        <w:rPr>
          <w:rFonts w:ascii="Times New Roman" w:eastAsia="Times New Roman" w:hAnsi="Times New Roman" w:cs="Times New Roman"/>
          <w:color w:val="000000" w:themeColor="text1"/>
        </w:rPr>
        <w:t>• Discrepancies &gt;1 point will be discussed jointly to reach consensus.</w:t>
      </w:r>
      <w:r w:rsidR="32DFCFFC">
        <w:br/>
      </w:r>
      <w:r w:rsidRPr="7E52A568">
        <w:rPr>
          <w:rFonts w:ascii="Times New Roman" w:eastAsia="Times New Roman" w:hAnsi="Times New Roman" w:cs="Times New Roman"/>
          <w:color w:val="000000" w:themeColor="text1"/>
        </w:rPr>
        <w:t>• Interrater reliability will be calculated using Cohen’s Kappa (for categorical agreement) or ICC (for ordinal agreement), as appropriate.</w:t>
      </w:r>
    </w:p>
    <w:p w14:paraId="5DA4E45A" w14:textId="7C2CB8F3" w:rsidR="32DFCFFC" w:rsidRDefault="1F7514BA" w:rsidP="7E52A568">
      <w:pPr>
        <w:pStyle w:val="Heading1"/>
        <w:spacing w:before="480" w:after="0"/>
        <w:rPr>
          <w:rFonts w:ascii="Times New Roman" w:eastAsia="Times New Roman" w:hAnsi="Times New Roman" w:cs="Times New Roman"/>
          <w:b/>
          <w:bCs/>
          <w:color w:val="365F91"/>
          <w:sz w:val="24"/>
          <w:szCs w:val="24"/>
        </w:rPr>
      </w:pPr>
      <w:r w:rsidRPr="7E52A568">
        <w:rPr>
          <w:rFonts w:ascii="Times New Roman" w:eastAsia="Times New Roman" w:hAnsi="Times New Roman" w:cs="Times New Roman"/>
          <w:b/>
          <w:bCs/>
          <w:color w:val="365F91"/>
          <w:sz w:val="24"/>
          <w:szCs w:val="24"/>
        </w:rPr>
        <w:t>Data Handling</w:t>
      </w:r>
    </w:p>
    <w:p w14:paraId="4E9D5143" w14:textId="21474A15"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 Scores will be recorded in a shared spreadsheet with LLM identifier, question ID, and scores per reviewer.</w:t>
      </w:r>
      <w:r w:rsidR="32DFCFFC">
        <w:br/>
      </w:r>
      <w:r w:rsidRPr="7E52A568">
        <w:rPr>
          <w:rFonts w:ascii="Times New Roman" w:eastAsia="Times New Roman" w:hAnsi="Times New Roman" w:cs="Times New Roman"/>
          <w:color w:val="000000" w:themeColor="text1"/>
        </w:rPr>
        <w:t>• Mean and standard deviation or IQR for accuracy and completeness will be calculated per model and per question category (diagnosis, treatment, management).</w:t>
      </w:r>
    </w:p>
    <w:p w14:paraId="6107E739" w14:textId="0C849C79" w:rsidR="32DFCFFC" w:rsidRDefault="1F7514BA" w:rsidP="7E52A568">
      <w:pPr>
        <w:pStyle w:val="Heading1"/>
        <w:spacing w:before="480" w:after="0"/>
        <w:rPr>
          <w:rFonts w:ascii="Times New Roman" w:eastAsia="Times New Roman" w:hAnsi="Times New Roman" w:cs="Times New Roman"/>
          <w:b/>
          <w:bCs/>
          <w:color w:val="365F91"/>
          <w:sz w:val="24"/>
          <w:szCs w:val="24"/>
        </w:rPr>
      </w:pPr>
      <w:r w:rsidRPr="7E52A568">
        <w:rPr>
          <w:rFonts w:ascii="Times New Roman" w:eastAsia="Times New Roman" w:hAnsi="Times New Roman" w:cs="Times New Roman"/>
          <w:b/>
          <w:bCs/>
          <w:color w:val="365F91"/>
          <w:sz w:val="24"/>
          <w:szCs w:val="24"/>
        </w:rPr>
        <w:t>Use of Results</w:t>
      </w:r>
    </w:p>
    <w:p w14:paraId="297F7D1D" w14:textId="2C47240F" w:rsidR="32DFCFFC" w:rsidRDefault="1F7514BA" w:rsidP="7E52A568">
      <w:pPr>
        <w:spacing w:line="276" w:lineRule="auto"/>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This scoring system supports a nuanced evaluation of LLM output quality in clinical infectious disease decision-making, helping benchmark model performance and identify opportunities for improvement in guideline-based reasoning.</w:t>
      </w:r>
    </w:p>
    <w:p w14:paraId="2B13A6C8" w14:textId="78CA6039" w:rsidR="32DFCFFC" w:rsidRDefault="1F7514BA" w:rsidP="7E52A568">
      <w:pPr>
        <w:pStyle w:val="Heading1"/>
        <w:spacing w:before="480" w:after="0"/>
        <w:rPr>
          <w:rFonts w:ascii="Times New Roman" w:eastAsia="Times New Roman" w:hAnsi="Times New Roman" w:cs="Times New Roman"/>
          <w:b/>
          <w:bCs/>
          <w:color w:val="365F91"/>
          <w:sz w:val="24"/>
          <w:szCs w:val="24"/>
        </w:rPr>
      </w:pPr>
      <w:r w:rsidRPr="7E52A568">
        <w:rPr>
          <w:rFonts w:ascii="Times New Roman" w:eastAsia="Times New Roman" w:hAnsi="Times New Roman" w:cs="Times New Roman"/>
          <w:b/>
          <w:bCs/>
          <w:color w:val="365F91"/>
          <w:sz w:val="24"/>
          <w:szCs w:val="24"/>
        </w:rPr>
        <w:t>References</w:t>
      </w:r>
    </w:p>
    <w:p w14:paraId="54F49024" w14:textId="79D71BF7" w:rsidR="32DFCFFC" w:rsidRDefault="1F7514BA" w:rsidP="7E52A568">
      <w:pPr>
        <w:spacing w:line="276" w:lineRule="auto"/>
        <w:rPr>
          <w:rFonts w:ascii="Times New Roman" w:eastAsia="Times New Roman" w:hAnsi="Times New Roman" w:cs="Times New Roman"/>
          <w:color w:val="000000" w:themeColor="text1"/>
        </w:rPr>
      </w:pPr>
      <w:hyperlink r:id="rId5">
        <w:r w:rsidRPr="7E52A568">
          <w:rPr>
            <w:rStyle w:val="Hyperlink"/>
            <w:rFonts w:ascii="Times New Roman" w:eastAsia="Times New Roman" w:hAnsi="Times New Roman" w:cs="Times New Roman"/>
          </w:rPr>
          <w:t>https://jamanetwork.com/journals/jamanetworkopen/fullarticle/2809975</w:t>
        </w:r>
      </w:hyperlink>
    </w:p>
    <w:p w14:paraId="4D310587" w14:textId="766774C6" w:rsidR="32DFCFFC" w:rsidRDefault="32DFCFFC" w:rsidP="58ED9115">
      <w:pPr>
        <w:spacing w:before="240" w:after="240" w:line="276" w:lineRule="auto"/>
        <w:rPr>
          <w:rFonts w:ascii="Times New Roman" w:eastAsia="Times New Roman" w:hAnsi="Times New Roman" w:cs="Times New Roman"/>
        </w:rPr>
      </w:pPr>
    </w:p>
    <w:p w14:paraId="029FE367" w14:textId="7A00C4C3" w:rsidR="32DFCFFC" w:rsidRDefault="32DFCFFC" w:rsidP="7E52A568">
      <w:pPr>
        <w:spacing w:before="240" w:after="240" w:line="276" w:lineRule="auto"/>
        <w:rPr>
          <w:rFonts w:ascii="Times New Roman" w:eastAsia="Times New Roman" w:hAnsi="Times New Roman" w:cs="Times New Roman"/>
          <w:b/>
          <w:bCs/>
          <w:color w:val="000000" w:themeColor="text1"/>
          <w:u w:val="single"/>
        </w:rPr>
      </w:pPr>
      <w:r w:rsidRPr="7E52A568">
        <w:rPr>
          <w:rFonts w:ascii="Times New Roman" w:eastAsia="Times New Roman" w:hAnsi="Times New Roman" w:cs="Times New Roman"/>
          <w:b/>
          <w:bCs/>
          <w:color w:val="000000" w:themeColor="text1"/>
          <w:u w:val="single"/>
        </w:rPr>
        <w:t>Model-Agnostic Evaluation Pipeline</w:t>
      </w:r>
    </w:p>
    <w:p w14:paraId="4F446BB6" w14:textId="655C050B" w:rsidR="70F68CC7" w:rsidRDefault="70F68CC7" w:rsidP="4AEC4184">
      <w:pPr>
        <w:spacing w:before="240" w:after="240"/>
        <w:rPr>
          <w:rFonts w:ascii="Times New Roman" w:eastAsia="Times New Roman" w:hAnsi="Times New Roman" w:cs="Times New Roman"/>
        </w:rPr>
      </w:pPr>
      <w:r w:rsidRPr="7E52A568">
        <w:rPr>
          <w:rFonts w:ascii="Times New Roman" w:eastAsia="Times New Roman" w:hAnsi="Times New Roman" w:cs="Times New Roman"/>
        </w:rPr>
        <w:t>To eliminate any discrepancies arising from differences in model interfaces or capabilities</w:t>
      </w:r>
      <w:r w:rsidR="48433179" w:rsidRPr="7E52A568">
        <w:rPr>
          <w:rFonts w:ascii="Times New Roman" w:eastAsia="Times New Roman" w:hAnsi="Times New Roman" w:cs="Times New Roman"/>
        </w:rPr>
        <w:t xml:space="preserve">, </w:t>
      </w:r>
      <w:r w:rsidRPr="7E52A568">
        <w:rPr>
          <w:rFonts w:ascii="Times New Roman" w:eastAsia="Times New Roman" w:hAnsi="Times New Roman" w:cs="Times New Roman"/>
        </w:rPr>
        <w:t>and thereby ensure that performance comparisons reflect true differences in reasoning rather than variations in how inputs are delivered</w:t>
      </w:r>
      <w:r w:rsidR="4973712D" w:rsidRPr="7E52A568">
        <w:rPr>
          <w:rFonts w:ascii="Times New Roman" w:eastAsia="Times New Roman" w:hAnsi="Times New Roman" w:cs="Times New Roman"/>
        </w:rPr>
        <w:t xml:space="preserve">, </w:t>
      </w:r>
      <w:r w:rsidRPr="7E52A568">
        <w:rPr>
          <w:rFonts w:ascii="Times New Roman" w:eastAsia="Times New Roman" w:hAnsi="Times New Roman" w:cs="Times New Roman"/>
        </w:rPr>
        <w:t>we implemented a fully standardized, model-agnostic workflow as follows:</w:t>
      </w:r>
    </w:p>
    <w:p w14:paraId="3C669822" w14:textId="09F31C8E" w:rsidR="70F68CC7" w:rsidRDefault="70F68CC7"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Prompt Standardization</w:t>
      </w:r>
      <w:r w:rsidR="5653FBD2" w:rsidRPr="7E52A568">
        <w:rPr>
          <w:rFonts w:ascii="Times New Roman" w:eastAsia="Times New Roman" w:hAnsi="Times New Roman" w:cs="Times New Roman"/>
          <w:b/>
          <w:bCs/>
        </w:rPr>
        <w:t xml:space="preserve">: </w:t>
      </w:r>
    </w:p>
    <w:p w14:paraId="3668CA51" w14:textId="732E55A8" w:rsidR="70F68CC7" w:rsidRDefault="70F68CC7"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We crafted a single, comprehensive instruction framing each task as a simulated consultation with a board-certified infectious disease specialist. This instruction was supplied verbatim to every LLM that permits custom prompt injection. In the one exception, OpenEvidence, which does not allow user-defined prompts, we nonetheless preserved the same structure by submitting only the clinical vignette and question text, without altering content or format. This approach guaranteed that all models received identical guidance on expected format, reasoning style, and response constraints.</w:t>
      </w:r>
    </w:p>
    <w:p w14:paraId="4952A9CC" w14:textId="72C36931" w:rsidR="174F6813" w:rsidRDefault="174F6813"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b/>
          <w:bCs/>
        </w:rPr>
        <w:lastRenderedPageBreak/>
        <w:t>Uniform Clinical Vignettes:</w:t>
      </w:r>
      <w:r w:rsidRPr="7E52A568">
        <w:rPr>
          <w:rFonts w:ascii="Times New Roman" w:eastAsia="Times New Roman" w:hAnsi="Times New Roman" w:cs="Times New Roman"/>
        </w:rPr>
        <w:t xml:space="preserve"> </w:t>
      </w:r>
    </w:p>
    <w:p w14:paraId="4405694D" w14:textId="234CC133" w:rsidR="1EE4D268" w:rsidRDefault="1EE4D268"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All evaluated LLMs were presented with precisely the same text-only clinical scenarios. We deliberately omitted any images, tables, charts, or other non-textual elements so that model performance could not benefit from specialized multimodal capabilities. Each vignette was written in consistent, consultant-level prose to reflect realistic clinical narratives and to prevent any model from gaining an edge through formatting cues.</w:t>
      </w:r>
    </w:p>
    <w:p w14:paraId="14002423" w14:textId="758919D5" w:rsidR="174F6813" w:rsidRDefault="174F6813"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b/>
          <w:bCs/>
        </w:rPr>
        <w:t>Sequential Submission Workflow:</w:t>
      </w:r>
      <w:r w:rsidRPr="7E52A568">
        <w:rPr>
          <w:rFonts w:ascii="Times New Roman" w:eastAsia="Times New Roman" w:hAnsi="Times New Roman" w:cs="Times New Roman"/>
        </w:rPr>
        <w:t xml:space="preserve"> </w:t>
      </w:r>
    </w:p>
    <w:p w14:paraId="68F9E75D" w14:textId="0B085FCF" w:rsidR="6334DCA6" w:rsidRDefault="6334DCA6" w:rsidP="4AEC4184">
      <w:pPr>
        <w:spacing w:before="240" w:after="240"/>
        <w:rPr>
          <w:rFonts w:ascii="Times New Roman" w:eastAsia="Times New Roman" w:hAnsi="Times New Roman" w:cs="Times New Roman"/>
        </w:rPr>
      </w:pPr>
      <w:r w:rsidRPr="7E52A568">
        <w:rPr>
          <w:rFonts w:ascii="Times New Roman" w:eastAsia="Times New Roman" w:hAnsi="Times New Roman" w:cs="Times New Roman"/>
        </w:rPr>
        <w:t xml:space="preserve">To prevent information carryover between questions, we adopted a one-by-one submission method. After issuing the standard prompt, we provided the model with the case background plus only the first multiple-choice question. Once the response was recorded in full, we introduced the next question in isolation. By never revealing subsequent questions or summary data, this procedure assured that each answer was generated solely </w:t>
      </w:r>
      <w:proofErr w:type="gramStart"/>
      <w:r w:rsidRPr="7E52A568">
        <w:rPr>
          <w:rFonts w:ascii="Times New Roman" w:eastAsia="Times New Roman" w:hAnsi="Times New Roman" w:cs="Times New Roman"/>
        </w:rPr>
        <w:t>on the basis of</w:t>
      </w:r>
      <w:proofErr w:type="gramEnd"/>
      <w:r w:rsidRPr="7E52A568">
        <w:rPr>
          <w:rFonts w:ascii="Times New Roman" w:eastAsia="Times New Roman" w:hAnsi="Times New Roman" w:cs="Times New Roman"/>
        </w:rPr>
        <w:t xml:space="preserve"> that question’s text and the model’s internal knowledge.</w:t>
      </w:r>
    </w:p>
    <w:p w14:paraId="439CF3F0" w14:textId="6FCD3824" w:rsidR="174F6813" w:rsidRDefault="174F6813"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Interface Consistency</w:t>
      </w:r>
      <w:r w:rsidR="4863FB8B" w:rsidRPr="7E52A568">
        <w:rPr>
          <w:rFonts w:ascii="Times New Roman" w:eastAsia="Times New Roman" w:hAnsi="Times New Roman" w:cs="Times New Roman"/>
          <w:b/>
          <w:bCs/>
        </w:rPr>
        <w:t xml:space="preserve">: </w:t>
      </w:r>
    </w:p>
    <w:p w14:paraId="591619EA" w14:textId="3DAC69CB" w:rsidR="56966736" w:rsidRDefault="56966736"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Rather than mixing programmatic API calls with manual text entry, we accessed every LLM exclusively through its standard web or chat interface. We did not embed any retrieval or plugin instructions, URLs, or live-search commands in our prompts. Although some models offer APIs, we intentionally refrained from API use to maintain identical input methods across all systems. This “web-only” strategy ensured that no model could leverage external tool integrations or real-time internet searches.</w:t>
      </w:r>
    </w:p>
    <w:p w14:paraId="010FD662" w14:textId="6AB5E8BF" w:rsidR="56966736" w:rsidRDefault="56966736"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Controlled Knowledge Environment</w:t>
      </w:r>
      <w:r w:rsidR="047B4B39" w:rsidRPr="7E52A568">
        <w:rPr>
          <w:rFonts w:ascii="Times New Roman" w:eastAsia="Times New Roman" w:hAnsi="Times New Roman" w:cs="Times New Roman"/>
          <w:b/>
          <w:bCs/>
        </w:rPr>
        <w:t xml:space="preserve">: </w:t>
      </w:r>
    </w:p>
    <w:p w14:paraId="22E8B1B6" w14:textId="34337135" w:rsidR="56966736" w:rsidRDefault="56966736"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All testing was conducted without providing the models with any external documents, hyperlinks, or search directives. While models inherently vary in their access to pre-indexed knowledge, we deliberately did not facilitate any live lookups or retrieval extensions. Consequently, each LLM was forced to rely exclusively on its pretrained internal knowledge base and the text we supplied, eliminating disparities introduced by dynamic internet queries.</w:t>
      </w:r>
    </w:p>
    <w:p w14:paraId="033A374A" w14:textId="603A5C71" w:rsidR="56966736" w:rsidRDefault="56966736" w:rsidP="7E52A568">
      <w:pPr>
        <w:spacing w:before="240" w:after="240"/>
        <w:rPr>
          <w:rFonts w:ascii="Times New Roman" w:eastAsia="Times New Roman" w:hAnsi="Times New Roman" w:cs="Times New Roman"/>
          <w:b/>
          <w:bCs/>
        </w:rPr>
      </w:pPr>
      <w:r w:rsidRPr="7E52A568">
        <w:rPr>
          <w:rFonts w:ascii="Times New Roman" w:eastAsia="Times New Roman" w:hAnsi="Times New Roman" w:cs="Times New Roman"/>
          <w:b/>
          <w:bCs/>
        </w:rPr>
        <w:t>Unified Evaluation Metrics</w:t>
      </w:r>
      <w:r w:rsidR="51CF7009" w:rsidRPr="7E52A568">
        <w:rPr>
          <w:rFonts w:ascii="Times New Roman" w:eastAsia="Times New Roman" w:hAnsi="Times New Roman" w:cs="Times New Roman"/>
          <w:b/>
          <w:bCs/>
        </w:rPr>
        <w:t xml:space="preserve">: </w:t>
      </w:r>
    </w:p>
    <w:p w14:paraId="5513C75D" w14:textId="5BC7B9B7" w:rsidR="56966736" w:rsidRDefault="56966736" w:rsidP="7E52A568">
      <w:pPr>
        <w:spacing w:before="240" w:after="240"/>
        <w:rPr>
          <w:rFonts w:ascii="Times New Roman" w:eastAsia="Times New Roman" w:hAnsi="Times New Roman" w:cs="Times New Roman"/>
        </w:rPr>
      </w:pPr>
      <w:r w:rsidRPr="7E52A568">
        <w:rPr>
          <w:rFonts w:ascii="Times New Roman" w:eastAsia="Times New Roman" w:hAnsi="Times New Roman" w:cs="Times New Roman"/>
        </w:rPr>
        <w:t xml:space="preserve">We applied the same scoring rubric to every response. Each answer choice (A–D) was judged “correct” or “incorrect” against our a priori, guideline-derived answer keys to generate an objective accuracy metric. For the five models with the highest raw accuracy, we further conducted a five-point Likert-scale assessment of explanation depth and clinical reasoning quality, using a standardized rubric completed independently by two board-certified reviewers. </w:t>
      </w:r>
      <w:r w:rsidRPr="7E52A568">
        <w:rPr>
          <w:rFonts w:ascii="Times New Roman" w:eastAsia="Times New Roman" w:hAnsi="Times New Roman" w:cs="Times New Roman"/>
        </w:rPr>
        <w:lastRenderedPageBreak/>
        <w:t>All raw outputs, selected answers, and reviewer scores were logged verbatim in a centralized database, ensuring full transparency and enabling exact reproduction of our analyses.</w:t>
      </w:r>
    </w:p>
    <w:p w14:paraId="2ADAB7F7" w14:textId="124842D4" w:rsidR="4AEC4184" w:rsidRDefault="4AEC4184" w:rsidP="4AEC4184">
      <w:pPr>
        <w:spacing w:before="240" w:after="240"/>
        <w:rPr>
          <w:rFonts w:ascii="Times New Roman" w:eastAsia="Times New Roman" w:hAnsi="Times New Roman" w:cs="Times New Roman"/>
        </w:rPr>
      </w:pPr>
    </w:p>
    <w:p w14:paraId="11D872B8" w14:textId="7FD44F9F" w:rsidR="0079792B" w:rsidRDefault="0079792B" w:rsidP="7E52A568">
      <w:pPr>
        <w:spacing w:before="240" w:after="240"/>
        <w:rPr>
          <w:rFonts w:ascii="Times New Roman" w:eastAsia="Times New Roman" w:hAnsi="Times New Roman" w:cs="Times New Roman"/>
          <w:color w:val="000000" w:themeColor="text1"/>
        </w:rPr>
      </w:pPr>
      <w:r w:rsidRPr="7E52A568">
        <w:rPr>
          <w:rFonts w:ascii="Times New Roman" w:eastAsia="Times New Roman" w:hAnsi="Times New Roman" w:cs="Times New Roman"/>
          <w:color w:val="000000" w:themeColor="text1"/>
        </w:rPr>
        <w:t>All steps in the case construction, question delivery, and response management were documented in detail to support full reproducibility. All source guidelines, raw model outputs, and scoring frameworks are available in the supplementary material.</w:t>
      </w:r>
    </w:p>
    <w:p w14:paraId="4B744EE9" w14:textId="77777777" w:rsidR="0079792B" w:rsidRPr="008C4E75" w:rsidRDefault="0079792B" w:rsidP="7E52A568">
      <w:pPr>
        <w:spacing w:before="240" w:after="240"/>
        <w:rPr>
          <w:rFonts w:ascii="Times New Roman" w:eastAsia="Times New Roman" w:hAnsi="Times New Roman" w:cs="Times New Roman"/>
          <w:color w:val="000000" w:themeColor="text1"/>
        </w:rPr>
      </w:pPr>
    </w:p>
    <w:p w14:paraId="3A47B7B8" w14:textId="4075A7AD" w:rsidR="00917FC6" w:rsidRPr="008C4E75" w:rsidRDefault="00917FC6" w:rsidP="7E52A568">
      <w:pPr>
        <w:rPr>
          <w:rFonts w:ascii="Times New Roman" w:eastAsia="Times New Roman" w:hAnsi="Times New Roman" w:cs="Times New Roman"/>
          <w:b/>
          <w:bCs/>
        </w:rPr>
      </w:pPr>
      <w:r w:rsidRPr="7E52A568">
        <w:rPr>
          <w:rFonts w:ascii="Times New Roman" w:eastAsia="Times New Roman" w:hAnsi="Times New Roman" w:cs="Times New Roman"/>
          <w:b/>
          <w:bCs/>
        </w:rPr>
        <w:t>References:</w:t>
      </w:r>
    </w:p>
    <w:p w14:paraId="5A7F15C2" w14:textId="77777777" w:rsidR="009D3D36" w:rsidRPr="008C4E75" w:rsidRDefault="00917FC6" w:rsidP="7E52A568">
      <w:pPr>
        <w:pStyle w:val="Bibliography"/>
        <w:rPr>
          <w:rFonts w:ascii="Times New Roman" w:eastAsia="Times New Roman" w:hAnsi="Times New Roman" w:cs="Times New Roman"/>
        </w:rPr>
      </w:pPr>
      <w:r w:rsidRPr="7E52A568">
        <w:rPr>
          <w:rFonts w:ascii="Times New Roman" w:hAnsi="Times New Roman" w:cs="Times New Roman"/>
        </w:rPr>
        <w:fldChar w:fldCharType="begin"/>
      </w:r>
      <w:r w:rsidRPr="7E52A568">
        <w:rPr>
          <w:rFonts w:ascii="Times New Roman" w:hAnsi="Times New Roman" w:cs="Times New Roman"/>
        </w:rPr>
        <w:instrText xml:space="preserve"> ADDIN ZOTERO_BIBL {"uncited":[],"omitted":[],"custom":[]} CSL_BIBLIOGRAPHY </w:instrText>
      </w:r>
      <w:r w:rsidRPr="7E52A568">
        <w:rPr>
          <w:rFonts w:ascii="Times New Roman" w:hAnsi="Times New Roman" w:cs="Times New Roman"/>
        </w:rPr>
        <w:fldChar w:fldCharType="separate"/>
      </w:r>
      <w:r w:rsidR="009D3D36" w:rsidRPr="7E52A568">
        <w:rPr>
          <w:rFonts w:ascii="Times New Roman" w:eastAsia="Times New Roman" w:hAnsi="Times New Roman" w:cs="Times New Roman"/>
        </w:rPr>
        <w:t>1.</w:t>
      </w:r>
      <w:r>
        <w:tab/>
      </w:r>
      <w:r w:rsidR="009D3D36" w:rsidRPr="7E52A568">
        <w:rPr>
          <w:rFonts w:ascii="Times New Roman" w:eastAsia="Times New Roman" w:hAnsi="Times New Roman" w:cs="Times New Roman"/>
        </w:rPr>
        <w:t xml:space="preserve">É S, Z A, Sa  van A, et al. IWGDF/IDSA guidelines on the diagnosis and treatment of diabetes-related foot infections (IWGDF/IDSA 2023). </w:t>
      </w:r>
      <w:r w:rsidR="009D3D36" w:rsidRPr="7E52A568">
        <w:rPr>
          <w:rFonts w:ascii="Times New Roman" w:eastAsia="Times New Roman" w:hAnsi="Times New Roman" w:cs="Times New Roman"/>
          <w:i/>
          <w:iCs/>
        </w:rPr>
        <w:t>Diabetes Metab Res Rev</w:t>
      </w:r>
      <w:r w:rsidR="009D3D36" w:rsidRPr="7E52A568">
        <w:rPr>
          <w:rFonts w:ascii="Times New Roman" w:eastAsia="Times New Roman" w:hAnsi="Times New Roman" w:cs="Times New Roman"/>
        </w:rPr>
        <w:t>. 2024;40(3). doi:10.1002/dmrr.3687</w:t>
      </w:r>
    </w:p>
    <w:p w14:paraId="5872A25F"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2.</w:t>
      </w:r>
      <w:r>
        <w:tab/>
      </w:r>
      <w:r w:rsidRPr="7E52A568">
        <w:rPr>
          <w:rFonts w:ascii="Times New Roman" w:eastAsia="Times New Roman" w:hAnsi="Times New Roman" w:cs="Times New Roman"/>
        </w:rPr>
        <w:t xml:space="preserve">Guyatt GH, Oxman AD, Vist GE, et al. GRADE: an emerging consensus on rating quality of evidence and strength of recommendations. </w:t>
      </w:r>
      <w:r w:rsidRPr="7E52A568">
        <w:rPr>
          <w:rFonts w:ascii="Times New Roman" w:eastAsia="Times New Roman" w:hAnsi="Times New Roman" w:cs="Times New Roman"/>
          <w:i/>
          <w:iCs/>
        </w:rPr>
        <w:t>BMJ</w:t>
      </w:r>
      <w:r w:rsidRPr="7E52A568">
        <w:rPr>
          <w:rFonts w:ascii="Times New Roman" w:eastAsia="Times New Roman" w:hAnsi="Times New Roman" w:cs="Times New Roman"/>
        </w:rPr>
        <w:t>. 2008;336(7650):924-926. doi:10.1136/bmj.39489.470347.AD</w:t>
      </w:r>
    </w:p>
    <w:p w14:paraId="40CBE9C2"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3.</w:t>
      </w:r>
      <w:r>
        <w:tab/>
      </w:r>
      <w:r w:rsidRPr="7E52A568">
        <w:rPr>
          <w:rFonts w:ascii="Times New Roman" w:eastAsia="Times New Roman" w:hAnsi="Times New Roman" w:cs="Times New Roman"/>
        </w:rPr>
        <w:t>Trauma. ICM Philly. September 18, 2018. Accessed December 29, 2024. https://icmphilly.com/document/icm-2018-trauma-document/</w:t>
      </w:r>
    </w:p>
    <w:p w14:paraId="69D389BF"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4.</w:t>
      </w:r>
      <w:r>
        <w:tab/>
      </w:r>
      <w:r w:rsidRPr="7E52A568">
        <w:rPr>
          <w:rFonts w:ascii="Times New Roman" w:eastAsia="Times New Roman" w:hAnsi="Times New Roman" w:cs="Times New Roman"/>
        </w:rPr>
        <w:t>Recommendations for Systemic Antimicrobial Therapy in Fracture-Related Infection: A Consensus From an International Expert Group - PubMed. Accessed December 29, 2024. https://pubmed.ncbi.nlm.nih.gov/31567902/</w:t>
      </w:r>
    </w:p>
    <w:p w14:paraId="73584F28"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5.</w:t>
      </w:r>
      <w:r>
        <w:tab/>
      </w:r>
      <w:r w:rsidRPr="7E52A568">
        <w:rPr>
          <w:rFonts w:ascii="Times New Roman" w:eastAsia="Times New Roman" w:hAnsi="Times New Roman" w:cs="Times New Roman"/>
        </w:rPr>
        <w:t xml:space="preserve">Nasa P, Jain R, Juneja D. Delphi methodology in healthcare research: How to decide its appropriateness. </w:t>
      </w:r>
      <w:r w:rsidRPr="7E52A568">
        <w:rPr>
          <w:rFonts w:ascii="Times New Roman" w:eastAsia="Times New Roman" w:hAnsi="Times New Roman" w:cs="Times New Roman"/>
          <w:i/>
          <w:iCs/>
        </w:rPr>
        <w:t>World J Methodol</w:t>
      </w:r>
      <w:r w:rsidRPr="7E52A568">
        <w:rPr>
          <w:rFonts w:ascii="Times New Roman" w:eastAsia="Times New Roman" w:hAnsi="Times New Roman" w:cs="Times New Roman"/>
        </w:rPr>
        <w:t>. 2021;11(4):116-129. doi:10.5662/wjm.v11.i4.116</w:t>
      </w:r>
    </w:p>
    <w:p w14:paraId="1DE1AB84"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6.</w:t>
      </w:r>
      <w:r>
        <w:tab/>
      </w:r>
      <w:r w:rsidRPr="7E52A568">
        <w:rPr>
          <w:rFonts w:ascii="Times New Roman" w:eastAsia="Times New Roman" w:hAnsi="Times New Roman" w:cs="Times New Roman"/>
        </w:rPr>
        <w:t xml:space="preserve">Luksameearunothai K, Chaudhry Y, Thamyongkit S, Jia X, Hasenboehler EA. Assessing the level of evidence in the orthopaedic literature, 2013–2018: a review of 3449 articles in leading orthopaedic journals. </w:t>
      </w:r>
      <w:r w:rsidRPr="7E52A568">
        <w:rPr>
          <w:rFonts w:ascii="Times New Roman" w:eastAsia="Times New Roman" w:hAnsi="Times New Roman" w:cs="Times New Roman"/>
          <w:i/>
          <w:iCs/>
        </w:rPr>
        <w:t>Patient Saf Surg</w:t>
      </w:r>
      <w:r w:rsidRPr="7E52A568">
        <w:rPr>
          <w:rFonts w:ascii="Times New Roman" w:eastAsia="Times New Roman" w:hAnsi="Times New Roman" w:cs="Times New Roman"/>
        </w:rPr>
        <w:t>. 2020;14(1):23. doi:10.1186/s13037-020-00246-6</w:t>
      </w:r>
    </w:p>
    <w:p w14:paraId="757DB5B3"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7.</w:t>
      </w:r>
      <w:r>
        <w:tab/>
      </w:r>
      <w:r w:rsidRPr="7E52A568">
        <w:rPr>
          <w:rFonts w:ascii="Times New Roman" w:eastAsia="Times New Roman" w:hAnsi="Times New Roman" w:cs="Times New Roman"/>
        </w:rPr>
        <w:t>Hip and Knee. ICM Philly. September 24, 2018. Accessed December 29, 2024. https://icmphilly.com/document/icm-2018-hip-and-knee-document/</w:t>
      </w:r>
    </w:p>
    <w:p w14:paraId="72B0908E" w14:textId="77777777" w:rsidR="009D3D36" w:rsidRPr="008C4E75" w:rsidRDefault="009D3D36" w:rsidP="7E52A568">
      <w:pPr>
        <w:pStyle w:val="Bibliography"/>
        <w:rPr>
          <w:rFonts w:ascii="Times New Roman" w:eastAsia="Times New Roman" w:hAnsi="Times New Roman" w:cs="Times New Roman"/>
          <w:lang w:val="it-IT"/>
        </w:rPr>
      </w:pPr>
      <w:r w:rsidRPr="7E52A568">
        <w:rPr>
          <w:rFonts w:ascii="Times New Roman" w:eastAsia="Times New Roman" w:hAnsi="Times New Roman" w:cs="Times New Roman"/>
        </w:rPr>
        <w:t>8.</w:t>
      </w:r>
      <w:r>
        <w:tab/>
      </w:r>
      <w:r w:rsidRPr="7E52A568">
        <w:rPr>
          <w:rFonts w:ascii="Times New Roman" w:eastAsia="Times New Roman" w:hAnsi="Times New Roman" w:cs="Times New Roman"/>
        </w:rPr>
        <w:t xml:space="preserve">Miller JM, Binnicker MJ, Campbell S, et al. A Guide to Utilization of the Microbiology Laboratory for Diagnosis of Infectious Diseases: 2018 Update by the Infectious Diseases Society of America and the American Society for Microbiologya. </w:t>
      </w:r>
      <w:r w:rsidRPr="7E52A568">
        <w:rPr>
          <w:rFonts w:ascii="Times New Roman" w:eastAsia="Times New Roman" w:hAnsi="Times New Roman" w:cs="Times New Roman"/>
          <w:i/>
          <w:iCs/>
          <w:lang w:val="it-IT"/>
        </w:rPr>
        <w:t>Clin Infect Dis</w:t>
      </w:r>
      <w:r w:rsidRPr="7E52A568">
        <w:rPr>
          <w:rFonts w:ascii="Times New Roman" w:eastAsia="Times New Roman" w:hAnsi="Times New Roman" w:cs="Times New Roman"/>
          <w:lang w:val="it-IT"/>
        </w:rPr>
        <w:t>. 2018;67(6):e1-e94. doi:10.1093/cid/ciy381</w:t>
      </w:r>
    </w:p>
    <w:p w14:paraId="7AA69397"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lang w:val="it-IT"/>
        </w:rPr>
        <w:t>9.</w:t>
      </w:r>
      <w:r w:rsidRPr="00F9678E">
        <w:rPr>
          <w:lang w:val="it-IT"/>
        </w:rPr>
        <w:tab/>
      </w:r>
      <w:r w:rsidRPr="7E52A568">
        <w:rPr>
          <w:rFonts w:ascii="Times New Roman" w:eastAsia="Times New Roman" w:hAnsi="Times New Roman" w:cs="Times New Roman"/>
          <w:lang w:val="it-IT"/>
        </w:rPr>
        <w:t xml:space="preserve">Ravn C, Neyt J, Benito N, et al. </w:t>
      </w:r>
      <w:r w:rsidRPr="7E52A568">
        <w:rPr>
          <w:rFonts w:ascii="Times New Roman" w:eastAsia="Times New Roman" w:hAnsi="Times New Roman" w:cs="Times New Roman"/>
        </w:rPr>
        <w:t xml:space="preserve">Guideline for management of septic arthritis in native joints (SANJO). </w:t>
      </w:r>
      <w:r w:rsidRPr="7E52A568">
        <w:rPr>
          <w:rFonts w:ascii="Times New Roman" w:eastAsia="Times New Roman" w:hAnsi="Times New Roman" w:cs="Times New Roman"/>
          <w:i/>
          <w:iCs/>
        </w:rPr>
        <w:t>J Bone Jt Infect</w:t>
      </w:r>
      <w:r w:rsidRPr="7E52A568">
        <w:rPr>
          <w:rFonts w:ascii="Times New Roman" w:eastAsia="Times New Roman" w:hAnsi="Times New Roman" w:cs="Times New Roman"/>
        </w:rPr>
        <w:t>. 2023;8(1):29-37. doi:10.5194/jbji-8-29-2023</w:t>
      </w:r>
    </w:p>
    <w:p w14:paraId="6378F95F"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lastRenderedPageBreak/>
        <w:t>10.</w:t>
      </w:r>
      <w:r>
        <w:tab/>
      </w:r>
      <w:r w:rsidRPr="7E52A568">
        <w:rPr>
          <w:rFonts w:ascii="Times New Roman" w:eastAsia="Times New Roman" w:hAnsi="Times New Roman" w:cs="Times New Roman"/>
        </w:rPr>
        <w:t xml:space="preserve">Expert Panel on Musculoskeletal Imaging, Pierce JL, Perry MT, et al. ACR Appropriateness Criteria® Suspected Osteomyelitis, Septic Arthritis, or Soft Tissue Infection (Excluding Spine and Diabetic Foot): 2022 Update. </w:t>
      </w:r>
      <w:r w:rsidRPr="7E52A568">
        <w:rPr>
          <w:rFonts w:ascii="Times New Roman" w:eastAsia="Times New Roman" w:hAnsi="Times New Roman" w:cs="Times New Roman"/>
          <w:i/>
          <w:iCs/>
        </w:rPr>
        <w:t>J Am Coll Radiol JACR</w:t>
      </w:r>
      <w:r w:rsidRPr="7E52A568">
        <w:rPr>
          <w:rFonts w:ascii="Times New Roman" w:eastAsia="Times New Roman" w:hAnsi="Times New Roman" w:cs="Times New Roman"/>
        </w:rPr>
        <w:t>. 2022;19(11S):S473-S487. doi:10.1016/j.jacr.2022.09.013</w:t>
      </w:r>
    </w:p>
    <w:p w14:paraId="3303928C"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11.</w:t>
      </w:r>
      <w:r>
        <w:tab/>
      </w:r>
      <w:r w:rsidRPr="7E52A568">
        <w:rPr>
          <w:rFonts w:ascii="Times New Roman" w:eastAsia="Times New Roman" w:hAnsi="Times New Roman" w:cs="Times New Roman"/>
        </w:rPr>
        <w:t xml:space="preserve">Berbari EF, Kanj SS, Kowalski TJ, et al. 2015 Infectious Diseases Society of America (IDSA) Clinical Practice Guidelines for the Diagnosis and Treatment of Native Vertebral Osteomyelitis in Adults. </w:t>
      </w:r>
      <w:r w:rsidRPr="7E52A568">
        <w:rPr>
          <w:rFonts w:ascii="Times New Roman" w:eastAsia="Times New Roman" w:hAnsi="Times New Roman" w:cs="Times New Roman"/>
          <w:i/>
          <w:iCs/>
        </w:rPr>
        <w:t>Clin Infect Dis Off Publ Infect Dis Soc Am</w:t>
      </w:r>
      <w:r w:rsidRPr="7E52A568">
        <w:rPr>
          <w:rFonts w:ascii="Times New Roman" w:eastAsia="Times New Roman" w:hAnsi="Times New Roman" w:cs="Times New Roman"/>
        </w:rPr>
        <w:t>. 2015;61(6):e26-46. doi:10.1093/cid/civ482</w:t>
      </w:r>
    </w:p>
    <w:p w14:paraId="2B19C0F4"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12.</w:t>
      </w:r>
      <w:r>
        <w:tab/>
      </w:r>
      <w:r w:rsidRPr="7E52A568">
        <w:rPr>
          <w:rFonts w:ascii="Times New Roman" w:eastAsia="Times New Roman" w:hAnsi="Times New Roman" w:cs="Times New Roman"/>
        </w:rPr>
        <w:t xml:space="preserve">Expert Panel on Neurological Imaging, Ortiz AO, Levitt A, et al. ACR Appropriateness Criteria® Suspected Spine Infection. </w:t>
      </w:r>
      <w:r w:rsidRPr="7E52A568">
        <w:rPr>
          <w:rFonts w:ascii="Times New Roman" w:eastAsia="Times New Roman" w:hAnsi="Times New Roman" w:cs="Times New Roman"/>
          <w:i/>
          <w:iCs/>
        </w:rPr>
        <w:t>J Am Coll Radiol JACR</w:t>
      </w:r>
      <w:r w:rsidRPr="7E52A568">
        <w:rPr>
          <w:rFonts w:ascii="Times New Roman" w:eastAsia="Times New Roman" w:hAnsi="Times New Roman" w:cs="Times New Roman"/>
        </w:rPr>
        <w:t>. 2021;18(11S):S488-S501. doi:10.1016/j.jacr.2021.09.001</w:t>
      </w:r>
    </w:p>
    <w:p w14:paraId="160C1E0B" w14:textId="77777777" w:rsidR="009D3D36"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rPr>
        <w:t>13.</w:t>
      </w:r>
      <w:r>
        <w:tab/>
      </w:r>
      <w:r w:rsidRPr="7E52A568">
        <w:rPr>
          <w:rFonts w:ascii="Times New Roman" w:eastAsia="Times New Roman" w:hAnsi="Times New Roman" w:cs="Times New Roman"/>
        </w:rPr>
        <w:t xml:space="preserve">Guyatt GH, Oxman AD, Kunz R, et al. Going from evidence to recommendations. </w:t>
      </w:r>
      <w:r w:rsidRPr="7E52A568">
        <w:rPr>
          <w:rFonts w:ascii="Times New Roman" w:eastAsia="Times New Roman" w:hAnsi="Times New Roman" w:cs="Times New Roman"/>
          <w:i/>
          <w:iCs/>
        </w:rPr>
        <w:t>BMJ</w:t>
      </w:r>
      <w:r w:rsidRPr="7E52A568">
        <w:rPr>
          <w:rFonts w:ascii="Times New Roman" w:eastAsia="Times New Roman" w:hAnsi="Times New Roman" w:cs="Times New Roman"/>
        </w:rPr>
        <w:t>. 2008;336(7652):1049-1051. doi:10.1136/bmj.39493.646875.AE</w:t>
      </w:r>
    </w:p>
    <w:p w14:paraId="69E957D2" w14:textId="77777777" w:rsidR="009D3D36" w:rsidRPr="008C4E75" w:rsidRDefault="009D3D36" w:rsidP="7E52A568">
      <w:pPr>
        <w:pStyle w:val="Bibliography"/>
        <w:rPr>
          <w:rFonts w:ascii="Times New Roman" w:eastAsia="Times New Roman" w:hAnsi="Times New Roman" w:cs="Times New Roman"/>
          <w:lang w:val="it-IT"/>
        </w:rPr>
      </w:pPr>
      <w:r w:rsidRPr="7E52A568">
        <w:rPr>
          <w:rFonts w:ascii="Times New Roman" w:eastAsia="Times New Roman" w:hAnsi="Times New Roman" w:cs="Times New Roman"/>
        </w:rPr>
        <w:t>14.</w:t>
      </w:r>
      <w:r>
        <w:tab/>
      </w:r>
      <w:r w:rsidRPr="7E52A568">
        <w:rPr>
          <w:rFonts w:ascii="Times New Roman" w:eastAsia="Times New Roman" w:hAnsi="Times New Roman" w:cs="Times New Roman"/>
        </w:rPr>
        <w:t xml:space="preserve">Schünemann HJ, Oxman AD, Brozek J, et al. Grading quality of evidence and strength of recommendations for diagnostic tests and strategies. </w:t>
      </w:r>
      <w:r w:rsidRPr="7E52A568">
        <w:rPr>
          <w:rFonts w:ascii="Times New Roman" w:eastAsia="Times New Roman" w:hAnsi="Times New Roman" w:cs="Times New Roman"/>
          <w:i/>
          <w:iCs/>
          <w:lang w:val="it-IT"/>
        </w:rPr>
        <w:t>BMJ</w:t>
      </w:r>
      <w:r w:rsidRPr="7E52A568">
        <w:rPr>
          <w:rFonts w:ascii="Times New Roman" w:eastAsia="Times New Roman" w:hAnsi="Times New Roman" w:cs="Times New Roman"/>
          <w:lang w:val="it-IT"/>
        </w:rPr>
        <w:t>. 2008;336(7653):1106-1110. doi:10.1136/bmj.39500.677199.AE</w:t>
      </w:r>
    </w:p>
    <w:p w14:paraId="2C581308" w14:textId="7240D3A5" w:rsidR="00546A65" w:rsidRPr="008C4E75" w:rsidRDefault="009D3D36" w:rsidP="7E52A568">
      <w:pPr>
        <w:pStyle w:val="Bibliography"/>
        <w:rPr>
          <w:rFonts w:ascii="Times New Roman" w:eastAsia="Times New Roman" w:hAnsi="Times New Roman" w:cs="Times New Roman"/>
        </w:rPr>
      </w:pPr>
      <w:r w:rsidRPr="7E52A568">
        <w:rPr>
          <w:rFonts w:ascii="Times New Roman" w:eastAsia="Times New Roman" w:hAnsi="Times New Roman" w:cs="Times New Roman"/>
          <w:lang w:val="it-IT"/>
        </w:rPr>
        <w:t>15.</w:t>
      </w:r>
      <w:r w:rsidR="00917FC6" w:rsidRPr="00F9678E">
        <w:rPr>
          <w:lang w:val="it-IT"/>
        </w:rPr>
        <w:tab/>
      </w:r>
      <w:r w:rsidRPr="7E52A568">
        <w:rPr>
          <w:rFonts w:ascii="Times New Roman" w:eastAsia="Times New Roman" w:hAnsi="Times New Roman" w:cs="Times New Roman"/>
          <w:lang w:val="it-IT"/>
        </w:rPr>
        <w:t xml:space="preserve">Brożek JL, Akl EA, Compalati E, et al. </w:t>
      </w:r>
      <w:r w:rsidRPr="7E52A568">
        <w:rPr>
          <w:rFonts w:ascii="Times New Roman" w:eastAsia="Times New Roman" w:hAnsi="Times New Roman" w:cs="Times New Roman"/>
        </w:rPr>
        <w:t xml:space="preserve">Grading quality of evidence and strength of recommendations in clinical practice guidelines part 3 of 3. The GRADE approach to developing recommendations. </w:t>
      </w:r>
      <w:r w:rsidRPr="7E52A568">
        <w:rPr>
          <w:rFonts w:ascii="Times New Roman" w:eastAsia="Times New Roman" w:hAnsi="Times New Roman" w:cs="Times New Roman"/>
          <w:i/>
          <w:iCs/>
        </w:rPr>
        <w:t>Allergy</w:t>
      </w:r>
      <w:r w:rsidRPr="7E52A568">
        <w:rPr>
          <w:rFonts w:ascii="Times New Roman" w:eastAsia="Times New Roman" w:hAnsi="Times New Roman" w:cs="Times New Roman"/>
        </w:rPr>
        <w:t>. 2011;66(5):588-595. doi:10.1111/j.1398-9995.2010.02530.x</w:t>
      </w:r>
      <w:r w:rsidR="00917FC6" w:rsidRPr="7E52A568">
        <w:rPr>
          <w:rFonts w:ascii="Times New Roman" w:hAnsi="Times New Roman" w:cs="Times New Roman"/>
        </w:rPr>
        <w:fldChar w:fldCharType="end"/>
      </w:r>
    </w:p>
    <w:sectPr w:rsidR="00546A65" w:rsidRPr="008C4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3C78"/>
    <w:multiLevelType w:val="hybridMultilevel"/>
    <w:tmpl w:val="6AAEFCBE"/>
    <w:lvl w:ilvl="0" w:tplc="FFFFFFFF">
      <w:start w:val="1"/>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32FECFF"/>
    <w:multiLevelType w:val="hybridMultilevel"/>
    <w:tmpl w:val="129C3D8E"/>
    <w:lvl w:ilvl="0" w:tplc="EB047BF4">
      <w:start w:val="1"/>
      <w:numFmt w:val="decimal"/>
      <w:lvlText w:val="%1."/>
      <w:lvlJc w:val="left"/>
      <w:pPr>
        <w:ind w:left="720" w:hanging="360"/>
      </w:pPr>
      <w:rPr>
        <w:rFonts w:ascii="Times New Roman" w:hAnsi="Times New Roman" w:hint="default"/>
      </w:rPr>
    </w:lvl>
    <w:lvl w:ilvl="1" w:tplc="E456356E">
      <w:start w:val="1"/>
      <w:numFmt w:val="lowerLetter"/>
      <w:lvlText w:val="%2."/>
      <w:lvlJc w:val="left"/>
      <w:pPr>
        <w:ind w:left="1440" w:hanging="360"/>
      </w:pPr>
    </w:lvl>
    <w:lvl w:ilvl="2" w:tplc="1D60373E">
      <w:start w:val="1"/>
      <w:numFmt w:val="lowerRoman"/>
      <w:lvlText w:val="%3."/>
      <w:lvlJc w:val="right"/>
      <w:pPr>
        <w:ind w:left="2160" w:hanging="180"/>
      </w:pPr>
    </w:lvl>
    <w:lvl w:ilvl="3" w:tplc="AD02CC6A">
      <w:start w:val="1"/>
      <w:numFmt w:val="decimal"/>
      <w:lvlText w:val="%4."/>
      <w:lvlJc w:val="left"/>
      <w:pPr>
        <w:ind w:left="2880" w:hanging="360"/>
      </w:pPr>
    </w:lvl>
    <w:lvl w:ilvl="4" w:tplc="99640CA4">
      <w:start w:val="1"/>
      <w:numFmt w:val="lowerLetter"/>
      <w:lvlText w:val="%5."/>
      <w:lvlJc w:val="left"/>
      <w:pPr>
        <w:ind w:left="3600" w:hanging="360"/>
      </w:pPr>
    </w:lvl>
    <w:lvl w:ilvl="5" w:tplc="5CA20856">
      <w:start w:val="1"/>
      <w:numFmt w:val="lowerRoman"/>
      <w:lvlText w:val="%6."/>
      <w:lvlJc w:val="right"/>
      <w:pPr>
        <w:ind w:left="4320" w:hanging="180"/>
      </w:pPr>
    </w:lvl>
    <w:lvl w:ilvl="6" w:tplc="4E8001DE">
      <w:start w:val="1"/>
      <w:numFmt w:val="decimal"/>
      <w:lvlText w:val="%7."/>
      <w:lvlJc w:val="left"/>
      <w:pPr>
        <w:ind w:left="5040" w:hanging="360"/>
      </w:pPr>
    </w:lvl>
    <w:lvl w:ilvl="7" w:tplc="043E048E">
      <w:start w:val="1"/>
      <w:numFmt w:val="lowerLetter"/>
      <w:lvlText w:val="%8."/>
      <w:lvlJc w:val="left"/>
      <w:pPr>
        <w:ind w:left="5760" w:hanging="360"/>
      </w:pPr>
    </w:lvl>
    <w:lvl w:ilvl="8" w:tplc="3B6C0008">
      <w:start w:val="1"/>
      <w:numFmt w:val="lowerRoman"/>
      <w:lvlText w:val="%9."/>
      <w:lvlJc w:val="right"/>
      <w:pPr>
        <w:ind w:left="6480" w:hanging="180"/>
      </w:pPr>
    </w:lvl>
  </w:abstractNum>
  <w:abstractNum w:abstractNumId="2" w15:restartNumberingAfterBreak="0">
    <w:nsid w:val="0402A308"/>
    <w:multiLevelType w:val="hybridMultilevel"/>
    <w:tmpl w:val="222AF3DC"/>
    <w:lvl w:ilvl="0" w:tplc="E8102B28">
      <w:start w:val="1"/>
      <w:numFmt w:val="decimal"/>
      <w:lvlText w:val="%1."/>
      <w:lvlJc w:val="left"/>
      <w:pPr>
        <w:ind w:left="720" w:hanging="360"/>
      </w:pPr>
    </w:lvl>
    <w:lvl w:ilvl="1" w:tplc="F868651C">
      <w:start w:val="1"/>
      <w:numFmt w:val="lowerLetter"/>
      <w:lvlText w:val="%2."/>
      <w:lvlJc w:val="left"/>
      <w:pPr>
        <w:ind w:left="1440" w:hanging="360"/>
      </w:pPr>
    </w:lvl>
    <w:lvl w:ilvl="2" w:tplc="7502629E">
      <w:start w:val="1"/>
      <w:numFmt w:val="lowerRoman"/>
      <w:lvlText w:val="%3."/>
      <w:lvlJc w:val="right"/>
      <w:pPr>
        <w:ind w:left="2160" w:hanging="180"/>
      </w:pPr>
    </w:lvl>
    <w:lvl w:ilvl="3" w:tplc="E490E4DA">
      <w:start w:val="1"/>
      <w:numFmt w:val="decimal"/>
      <w:lvlText w:val="%4."/>
      <w:lvlJc w:val="left"/>
      <w:pPr>
        <w:ind w:left="2880" w:hanging="360"/>
      </w:pPr>
    </w:lvl>
    <w:lvl w:ilvl="4" w:tplc="FE06C452">
      <w:start w:val="1"/>
      <w:numFmt w:val="lowerLetter"/>
      <w:lvlText w:val="%5."/>
      <w:lvlJc w:val="left"/>
      <w:pPr>
        <w:ind w:left="3600" w:hanging="360"/>
      </w:pPr>
    </w:lvl>
    <w:lvl w:ilvl="5" w:tplc="099AC26C">
      <w:start w:val="1"/>
      <w:numFmt w:val="lowerRoman"/>
      <w:lvlText w:val="%6."/>
      <w:lvlJc w:val="right"/>
      <w:pPr>
        <w:ind w:left="4320" w:hanging="180"/>
      </w:pPr>
    </w:lvl>
    <w:lvl w:ilvl="6" w:tplc="5734BA62">
      <w:start w:val="1"/>
      <w:numFmt w:val="decimal"/>
      <w:lvlText w:val="%7."/>
      <w:lvlJc w:val="left"/>
      <w:pPr>
        <w:ind w:left="5040" w:hanging="360"/>
      </w:pPr>
    </w:lvl>
    <w:lvl w:ilvl="7" w:tplc="AFEEEE64">
      <w:start w:val="1"/>
      <w:numFmt w:val="lowerLetter"/>
      <w:lvlText w:val="%8."/>
      <w:lvlJc w:val="left"/>
      <w:pPr>
        <w:ind w:left="5760" w:hanging="360"/>
      </w:pPr>
    </w:lvl>
    <w:lvl w:ilvl="8" w:tplc="10E0ADB6">
      <w:start w:val="1"/>
      <w:numFmt w:val="lowerRoman"/>
      <w:lvlText w:val="%9."/>
      <w:lvlJc w:val="right"/>
      <w:pPr>
        <w:ind w:left="6480" w:hanging="180"/>
      </w:pPr>
    </w:lvl>
  </w:abstractNum>
  <w:abstractNum w:abstractNumId="3" w15:restartNumberingAfterBreak="0">
    <w:nsid w:val="0831600C"/>
    <w:multiLevelType w:val="hybridMultilevel"/>
    <w:tmpl w:val="C47E87C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0B5EEB20"/>
    <w:multiLevelType w:val="hybridMultilevel"/>
    <w:tmpl w:val="2A9CF33E"/>
    <w:lvl w:ilvl="0" w:tplc="3BF6C1A6">
      <w:start w:val="1"/>
      <w:numFmt w:val="decimal"/>
      <w:lvlText w:val="%1."/>
      <w:lvlJc w:val="left"/>
      <w:pPr>
        <w:ind w:left="720" w:hanging="360"/>
      </w:pPr>
      <w:rPr>
        <w:rFonts w:ascii="Times New Roman" w:hAnsi="Times New Roman" w:hint="default"/>
      </w:rPr>
    </w:lvl>
    <w:lvl w:ilvl="1" w:tplc="A8147FA8">
      <w:start w:val="1"/>
      <w:numFmt w:val="lowerLetter"/>
      <w:lvlText w:val="%2."/>
      <w:lvlJc w:val="left"/>
      <w:pPr>
        <w:ind w:left="1440" w:hanging="360"/>
      </w:pPr>
    </w:lvl>
    <w:lvl w:ilvl="2" w:tplc="BE542182">
      <w:start w:val="1"/>
      <w:numFmt w:val="lowerRoman"/>
      <w:lvlText w:val="%3."/>
      <w:lvlJc w:val="right"/>
      <w:pPr>
        <w:ind w:left="2160" w:hanging="180"/>
      </w:pPr>
    </w:lvl>
    <w:lvl w:ilvl="3" w:tplc="04EE5978">
      <w:start w:val="1"/>
      <w:numFmt w:val="decimal"/>
      <w:lvlText w:val="%4."/>
      <w:lvlJc w:val="left"/>
      <w:pPr>
        <w:ind w:left="2880" w:hanging="360"/>
      </w:pPr>
    </w:lvl>
    <w:lvl w:ilvl="4" w:tplc="D10E9D3A">
      <w:start w:val="1"/>
      <w:numFmt w:val="lowerLetter"/>
      <w:lvlText w:val="%5."/>
      <w:lvlJc w:val="left"/>
      <w:pPr>
        <w:ind w:left="3600" w:hanging="360"/>
      </w:pPr>
    </w:lvl>
    <w:lvl w:ilvl="5" w:tplc="595E03B8">
      <w:start w:val="1"/>
      <w:numFmt w:val="lowerRoman"/>
      <w:lvlText w:val="%6."/>
      <w:lvlJc w:val="right"/>
      <w:pPr>
        <w:ind w:left="4320" w:hanging="180"/>
      </w:pPr>
    </w:lvl>
    <w:lvl w:ilvl="6" w:tplc="0F92AE4E">
      <w:start w:val="1"/>
      <w:numFmt w:val="decimal"/>
      <w:lvlText w:val="%7."/>
      <w:lvlJc w:val="left"/>
      <w:pPr>
        <w:ind w:left="5040" w:hanging="360"/>
      </w:pPr>
    </w:lvl>
    <w:lvl w:ilvl="7" w:tplc="999EE250">
      <w:start w:val="1"/>
      <w:numFmt w:val="lowerLetter"/>
      <w:lvlText w:val="%8."/>
      <w:lvlJc w:val="left"/>
      <w:pPr>
        <w:ind w:left="5760" w:hanging="360"/>
      </w:pPr>
    </w:lvl>
    <w:lvl w:ilvl="8" w:tplc="A378CBB6">
      <w:start w:val="1"/>
      <w:numFmt w:val="lowerRoman"/>
      <w:lvlText w:val="%9."/>
      <w:lvlJc w:val="right"/>
      <w:pPr>
        <w:ind w:left="6480" w:hanging="180"/>
      </w:pPr>
    </w:lvl>
  </w:abstractNum>
  <w:abstractNum w:abstractNumId="5" w15:restartNumberingAfterBreak="0">
    <w:nsid w:val="0B85AF38"/>
    <w:multiLevelType w:val="hybridMultilevel"/>
    <w:tmpl w:val="C47E87CA"/>
    <w:lvl w:ilvl="0" w:tplc="E3D27A2A">
      <w:start w:val="1"/>
      <w:numFmt w:val="decimal"/>
      <w:lvlText w:val="%1."/>
      <w:lvlJc w:val="left"/>
      <w:pPr>
        <w:ind w:left="720" w:hanging="360"/>
      </w:pPr>
    </w:lvl>
    <w:lvl w:ilvl="1" w:tplc="28E0959C">
      <w:start w:val="1"/>
      <w:numFmt w:val="lowerLetter"/>
      <w:lvlText w:val="%2."/>
      <w:lvlJc w:val="left"/>
      <w:pPr>
        <w:ind w:left="1440" w:hanging="360"/>
      </w:pPr>
    </w:lvl>
    <w:lvl w:ilvl="2" w:tplc="F468C554">
      <w:start w:val="1"/>
      <w:numFmt w:val="lowerRoman"/>
      <w:lvlText w:val="%3."/>
      <w:lvlJc w:val="right"/>
      <w:pPr>
        <w:ind w:left="2160" w:hanging="180"/>
      </w:pPr>
    </w:lvl>
    <w:lvl w:ilvl="3" w:tplc="CFFEFC1A">
      <w:start w:val="1"/>
      <w:numFmt w:val="decimal"/>
      <w:lvlText w:val="%4."/>
      <w:lvlJc w:val="left"/>
      <w:pPr>
        <w:ind w:left="2880" w:hanging="360"/>
      </w:pPr>
    </w:lvl>
    <w:lvl w:ilvl="4" w:tplc="FBFA3C80">
      <w:start w:val="1"/>
      <w:numFmt w:val="lowerLetter"/>
      <w:lvlText w:val="%5."/>
      <w:lvlJc w:val="left"/>
      <w:pPr>
        <w:ind w:left="3600" w:hanging="360"/>
      </w:pPr>
    </w:lvl>
    <w:lvl w:ilvl="5" w:tplc="4C28F626">
      <w:start w:val="1"/>
      <w:numFmt w:val="lowerRoman"/>
      <w:lvlText w:val="%6."/>
      <w:lvlJc w:val="right"/>
      <w:pPr>
        <w:ind w:left="4320" w:hanging="180"/>
      </w:pPr>
    </w:lvl>
    <w:lvl w:ilvl="6" w:tplc="DA383988">
      <w:start w:val="1"/>
      <w:numFmt w:val="decimal"/>
      <w:lvlText w:val="%7."/>
      <w:lvlJc w:val="left"/>
      <w:pPr>
        <w:ind w:left="5040" w:hanging="360"/>
      </w:pPr>
    </w:lvl>
    <w:lvl w:ilvl="7" w:tplc="68700CC6">
      <w:start w:val="1"/>
      <w:numFmt w:val="lowerLetter"/>
      <w:lvlText w:val="%8."/>
      <w:lvlJc w:val="left"/>
      <w:pPr>
        <w:ind w:left="5760" w:hanging="360"/>
      </w:pPr>
    </w:lvl>
    <w:lvl w:ilvl="8" w:tplc="461ADD2E">
      <w:start w:val="1"/>
      <w:numFmt w:val="lowerRoman"/>
      <w:lvlText w:val="%9."/>
      <w:lvlJc w:val="right"/>
      <w:pPr>
        <w:ind w:left="6480" w:hanging="180"/>
      </w:pPr>
    </w:lvl>
  </w:abstractNum>
  <w:abstractNum w:abstractNumId="6" w15:restartNumberingAfterBreak="0">
    <w:nsid w:val="0C34AB46"/>
    <w:multiLevelType w:val="hybridMultilevel"/>
    <w:tmpl w:val="7826EAE2"/>
    <w:lvl w:ilvl="0" w:tplc="7376FF48">
      <w:start w:val="1"/>
      <w:numFmt w:val="decimal"/>
      <w:lvlText w:val="%1."/>
      <w:lvlJc w:val="left"/>
      <w:pPr>
        <w:ind w:left="720" w:hanging="360"/>
      </w:pPr>
      <w:rPr>
        <w:rFonts w:ascii="Times New Roman" w:hAnsi="Times New Roman" w:hint="default"/>
      </w:rPr>
    </w:lvl>
    <w:lvl w:ilvl="1" w:tplc="05ACFE4A">
      <w:start w:val="1"/>
      <w:numFmt w:val="lowerLetter"/>
      <w:lvlText w:val="%2."/>
      <w:lvlJc w:val="left"/>
      <w:pPr>
        <w:ind w:left="1440" w:hanging="360"/>
      </w:pPr>
    </w:lvl>
    <w:lvl w:ilvl="2" w:tplc="E1F0359E">
      <w:start w:val="1"/>
      <w:numFmt w:val="lowerRoman"/>
      <w:lvlText w:val="%3."/>
      <w:lvlJc w:val="right"/>
      <w:pPr>
        <w:ind w:left="2160" w:hanging="180"/>
      </w:pPr>
    </w:lvl>
    <w:lvl w:ilvl="3" w:tplc="5C1AB2EC">
      <w:start w:val="1"/>
      <w:numFmt w:val="decimal"/>
      <w:lvlText w:val="%4."/>
      <w:lvlJc w:val="left"/>
      <w:pPr>
        <w:ind w:left="2880" w:hanging="360"/>
      </w:pPr>
    </w:lvl>
    <w:lvl w:ilvl="4" w:tplc="AF4096DC">
      <w:start w:val="1"/>
      <w:numFmt w:val="lowerLetter"/>
      <w:lvlText w:val="%5."/>
      <w:lvlJc w:val="left"/>
      <w:pPr>
        <w:ind w:left="3600" w:hanging="360"/>
      </w:pPr>
    </w:lvl>
    <w:lvl w:ilvl="5" w:tplc="DB04CAD2">
      <w:start w:val="1"/>
      <w:numFmt w:val="lowerRoman"/>
      <w:lvlText w:val="%6."/>
      <w:lvlJc w:val="right"/>
      <w:pPr>
        <w:ind w:left="4320" w:hanging="180"/>
      </w:pPr>
    </w:lvl>
    <w:lvl w:ilvl="6" w:tplc="887C7B80">
      <w:start w:val="1"/>
      <w:numFmt w:val="decimal"/>
      <w:lvlText w:val="%7."/>
      <w:lvlJc w:val="left"/>
      <w:pPr>
        <w:ind w:left="5040" w:hanging="360"/>
      </w:pPr>
    </w:lvl>
    <w:lvl w:ilvl="7" w:tplc="5F2EF1D0">
      <w:start w:val="1"/>
      <w:numFmt w:val="lowerLetter"/>
      <w:lvlText w:val="%8."/>
      <w:lvlJc w:val="left"/>
      <w:pPr>
        <w:ind w:left="5760" w:hanging="360"/>
      </w:pPr>
    </w:lvl>
    <w:lvl w:ilvl="8" w:tplc="4A4CCA54">
      <w:start w:val="1"/>
      <w:numFmt w:val="lowerRoman"/>
      <w:lvlText w:val="%9."/>
      <w:lvlJc w:val="right"/>
      <w:pPr>
        <w:ind w:left="6480" w:hanging="180"/>
      </w:pPr>
    </w:lvl>
  </w:abstractNum>
  <w:abstractNum w:abstractNumId="7" w15:restartNumberingAfterBreak="0">
    <w:nsid w:val="16399991"/>
    <w:multiLevelType w:val="hybridMultilevel"/>
    <w:tmpl w:val="7820F882"/>
    <w:lvl w:ilvl="0" w:tplc="4BE4EE9A">
      <w:start w:val="1"/>
      <w:numFmt w:val="decimal"/>
      <w:lvlText w:val="%1."/>
      <w:lvlJc w:val="left"/>
      <w:pPr>
        <w:ind w:left="720" w:hanging="360"/>
      </w:pPr>
      <w:rPr>
        <w:rFonts w:ascii="Times New Roman" w:hAnsi="Times New Roman" w:hint="default"/>
      </w:rPr>
    </w:lvl>
    <w:lvl w:ilvl="1" w:tplc="20AE093E">
      <w:start w:val="1"/>
      <w:numFmt w:val="lowerLetter"/>
      <w:lvlText w:val="%2."/>
      <w:lvlJc w:val="left"/>
      <w:pPr>
        <w:ind w:left="1440" w:hanging="360"/>
      </w:pPr>
    </w:lvl>
    <w:lvl w:ilvl="2" w:tplc="E6E0B338">
      <w:start w:val="1"/>
      <w:numFmt w:val="lowerRoman"/>
      <w:lvlText w:val="%3."/>
      <w:lvlJc w:val="right"/>
      <w:pPr>
        <w:ind w:left="2160" w:hanging="180"/>
      </w:pPr>
    </w:lvl>
    <w:lvl w:ilvl="3" w:tplc="DE46BB7C">
      <w:start w:val="1"/>
      <w:numFmt w:val="decimal"/>
      <w:lvlText w:val="%4."/>
      <w:lvlJc w:val="left"/>
      <w:pPr>
        <w:ind w:left="2880" w:hanging="360"/>
      </w:pPr>
    </w:lvl>
    <w:lvl w:ilvl="4" w:tplc="31CE1CC4">
      <w:start w:val="1"/>
      <w:numFmt w:val="lowerLetter"/>
      <w:lvlText w:val="%5."/>
      <w:lvlJc w:val="left"/>
      <w:pPr>
        <w:ind w:left="3600" w:hanging="360"/>
      </w:pPr>
    </w:lvl>
    <w:lvl w:ilvl="5" w:tplc="E3746D34">
      <w:start w:val="1"/>
      <w:numFmt w:val="lowerRoman"/>
      <w:lvlText w:val="%6."/>
      <w:lvlJc w:val="right"/>
      <w:pPr>
        <w:ind w:left="4320" w:hanging="180"/>
      </w:pPr>
    </w:lvl>
    <w:lvl w:ilvl="6" w:tplc="0734B13A">
      <w:start w:val="1"/>
      <w:numFmt w:val="decimal"/>
      <w:lvlText w:val="%7."/>
      <w:lvlJc w:val="left"/>
      <w:pPr>
        <w:ind w:left="5040" w:hanging="360"/>
      </w:pPr>
    </w:lvl>
    <w:lvl w:ilvl="7" w:tplc="878803DA">
      <w:start w:val="1"/>
      <w:numFmt w:val="lowerLetter"/>
      <w:lvlText w:val="%8."/>
      <w:lvlJc w:val="left"/>
      <w:pPr>
        <w:ind w:left="5760" w:hanging="360"/>
      </w:pPr>
    </w:lvl>
    <w:lvl w:ilvl="8" w:tplc="35E62464">
      <w:start w:val="1"/>
      <w:numFmt w:val="lowerRoman"/>
      <w:lvlText w:val="%9."/>
      <w:lvlJc w:val="right"/>
      <w:pPr>
        <w:ind w:left="6480" w:hanging="180"/>
      </w:pPr>
    </w:lvl>
  </w:abstractNum>
  <w:abstractNum w:abstractNumId="8" w15:restartNumberingAfterBreak="0">
    <w:nsid w:val="1C1F06C8"/>
    <w:multiLevelType w:val="hybridMultilevel"/>
    <w:tmpl w:val="140C6F2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1C322915"/>
    <w:multiLevelType w:val="hybridMultilevel"/>
    <w:tmpl w:val="2F0A0656"/>
    <w:lvl w:ilvl="0" w:tplc="6EC01876">
      <w:start w:val="1"/>
      <w:numFmt w:val="decimal"/>
      <w:lvlText w:val="%1."/>
      <w:lvlJc w:val="left"/>
      <w:pPr>
        <w:ind w:left="720" w:hanging="360"/>
      </w:pPr>
    </w:lvl>
    <w:lvl w:ilvl="1" w:tplc="D2942AC0">
      <w:start w:val="1"/>
      <w:numFmt w:val="lowerLetter"/>
      <w:lvlText w:val="%2."/>
      <w:lvlJc w:val="left"/>
      <w:pPr>
        <w:ind w:left="1440" w:hanging="360"/>
      </w:pPr>
    </w:lvl>
    <w:lvl w:ilvl="2" w:tplc="52D8A9C8">
      <w:start w:val="1"/>
      <w:numFmt w:val="lowerRoman"/>
      <w:lvlText w:val="%3."/>
      <w:lvlJc w:val="right"/>
      <w:pPr>
        <w:ind w:left="2160" w:hanging="180"/>
      </w:pPr>
    </w:lvl>
    <w:lvl w:ilvl="3" w:tplc="EDA09A7C">
      <w:start w:val="1"/>
      <w:numFmt w:val="decimal"/>
      <w:lvlText w:val="%4."/>
      <w:lvlJc w:val="left"/>
      <w:pPr>
        <w:ind w:left="2880" w:hanging="360"/>
      </w:pPr>
    </w:lvl>
    <w:lvl w:ilvl="4" w:tplc="2960A27C">
      <w:start w:val="1"/>
      <w:numFmt w:val="lowerLetter"/>
      <w:lvlText w:val="%5."/>
      <w:lvlJc w:val="left"/>
      <w:pPr>
        <w:ind w:left="3600" w:hanging="360"/>
      </w:pPr>
    </w:lvl>
    <w:lvl w:ilvl="5" w:tplc="F7E0E642">
      <w:start w:val="1"/>
      <w:numFmt w:val="lowerRoman"/>
      <w:lvlText w:val="%6."/>
      <w:lvlJc w:val="right"/>
      <w:pPr>
        <w:ind w:left="4320" w:hanging="180"/>
      </w:pPr>
    </w:lvl>
    <w:lvl w:ilvl="6" w:tplc="F8EABF8C">
      <w:start w:val="1"/>
      <w:numFmt w:val="decimal"/>
      <w:lvlText w:val="%7."/>
      <w:lvlJc w:val="left"/>
      <w:pPr>
        <w:ind w:left="5040" w:hanging="360"/>
      </w:pPr>
    </w:lvl>
    <w:lvl w:ilvl="7" w:tplc="0C6AABA2">
      <w:start w:val="1"/>
      <w:numFmt w:val="lowerLetter"/>
      <w:lvlText w:val="%8."/>
      <w:lvlJc w:val="left"/>
      <w:pPr>
        <w:ind w:left="5760" w:hanging="360"/>
      </w:pPr>
    </w:lvl>
    <w:lvl w:ilvl="8" w:tplc="E7123C34">
      <w:start w:val="1"/>
      <w:numFmt w:val="lowerRoman"/>
      <w:lvlText w:val="%9."/>
      <w:lvlJc w:val="right"/>
      <w:pPr>
        <w:ind w:left="6480" w:hanging="180"/>
      </w:pPr>
    </w:lvl>
  </w:abstractNum>
  <w:abstractNum w:abstractNumId="10" w15:restartNumberingAfterBreak="0">
    <w:nsid w:val="1D743435"/>
    <w:multiLevelType w:val="hybridMultilevel"/>
    <w:tmpl w:val="E3C0E9F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20CF61CB"/>
    <w:multiLevelType w:val="hybridMultilevel"/>
    <w:tmpl w:val="FA927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B0D44B"/>
    <w:multiLevelType w:val="hybridMultilevel"/>
    <w:tmpl w:val="E4DEB92A"/>
    <w:lvl w:ilvl="0" w:tplc="2918ED58">
      <w:start w:val="1"/>
      <w:numFmt w:val="decimal"/>
      <w:lvlText w:val="%1."/>
      <w:lvlJc w:val="left"/>
      <w:pPr>
        <w:ind w:left="720" w:hanging="360"/>
      </w:pPr>
      <w:rPr>
        <w:rFonts w:ascii="Times New Roman" w:hAnsi="Times New Roman" w:hint="default"/>
      </w:rPr>
    </w:lvl>
    <w:lvl w:ilvl="1" w:tplc="E6C0F566">
      <w:start w:val="1"/>
      <w:numFmt w:val="lowerLetter"/>
      <w:lvlText w:val="%2."/>
      <w:lvlJc w:val="left"/>
      <w:pPr>
        <w:ind w:left="1440" w:hanging="360"/>
      </w:pPr>
    </w:lvl>
    <w:lvl w:ilvl="2" w:tplc="E0CEF28C">
      <w:start w:val="1"/>
      <w:numFmt w:val="lowerRoman"/>
      <w:lvlText w:val="%3."/>
      <w:lvlJc w:val="right"/>
      <w:pPr>
        <w:ind w:left="2160" w:hanging="180"/>
      </w:pPr>
    </w:lvl>
    <w:lvl w:ilvl="3" w:tplc="7ACEBF7E">
      <w:start w:val="1"/>
      <w:numFmt w:val="decimal"/>
      <w:lvlText w:val="%4."/>
      <w:lvlJc w:val="left"/>
      <w:pPr>
        <w:ind w:left="2880" w:hanging="360"/>
      </w:pPr>
    </w:lvl>
    <w:lvl w:ilvl="4" w:tplc="BCE2BDDE">
      <w:start w:val="1"/>
      <w:numFmt w:val="lowerLetter"/>
      <w:lvlText w:val="%5."/>
      <w:lvlJc w:val="left"/>
      <w:pPr>
        <w:ind w:left="3600" w:hanging="360"/>
      </w:pPr>
    </w:lvl>
    <w:lvl w:ilvl="5" w:tplc="92B49268">
      <w:start w:val="1"/>
      <w:numFmt w:val="lowerRoman"/>
      <w:lvlText w:val="%6."/>
      <w:lvlJc w:val="right"/>
      <w:pPr>
        <w:ind w:left="4320" w:hanging="180"/>
      </w:pPr>
    </w:lvl>
    <w:lvl w:ilvl="6" w:tplc="07EA06A2">
      <w:start w:val="1"/>
      <w:numFmt w:val="decimal"/>
      <w:lvlText w:val="%7."/>
      <w:lvlJc w:val="left"/>
      <w:pPr>
        <w:ind w:left="5040" w:hanging="360"/>
      </w:pPr>
    </w:lvl>
    <w:lvl w:ilvl="7" w:tplc="D3C83BA0">
      <w:start w:val="1"/>
      <w:numFmt w:val="lowerLetter"/>
      <w:lvlText w:val="%8."/>
      <w:lvlJc w:val="left"/>
      <w:pPr>
        <w:ind w:left="5760" w:hanging="360"/>
      </w:pPr>
    </w:lvl>
    <w:lvl w:ilvl="8" w:tplc="BD82A876">
      <w:start w:val="1"/>
      <w:numFmt w:val="lowerRoman"/>
      <w:lvlText w:val="%9."/>
      <w:lvlJc w:val="right"/>
      <w:pPr>
        <w:ind w:left="6480" w:hanging="180"/>
      </w:pPr>
    </w:lvl>
  </w:abstractNum>
  <w:abstractNum w:abstractNumId="13" w15:restartNumberingAfterBreak="0">
    <w:nsid w:val="26450ECA"/>
    <w:multiLevelType w:val="hybridMultilevel"/>
    <w:tmpl w:val="E2100430"/>
    <w:lvl w:ilvl="0" w:tplc="131C8822">
      <w:start w:val="1"/>
      <w:numFmt w:val="decimal"/>
      <w:lvlText w:val="%1."/>
      <w:lvlJc w:val="left"/>
      <w:pPr>
        <w:ind w:left="720" w:hanging="360"/>
      </w:pPr>
    </w:lvl>
    <w:lvl w:ilvl="1" w:tplc="1C6A5706">
      <w:start w:val="1"/>
      <w:numFmt w:val="bullet"/>
      <w:lvlText w:val="o"/>
      <w:lvlJc w:val="left"/>
      <w:pPr>
        <w:ind w:left="1440" w:hanging="360"/>
      </w:pPr>
      <w:rPr>
        <w:rFonts w:ascii="Courier New" w:hAnsi="Courier New" w:hint="default"/>
      </w:rPr>
    </w:lvl>
    <w:lvl w:ilvl="2" w:tplc="171E25F0">
      <w:start w:val="1"/>
      <w:numFmt w:val="bullet"/>
      <w:lvlText w:val=""/>
      <w:lvlJc w:val="left"/>
      <w:pPr>
        <w:ind w:left="2160" w:hanging="360"/>
      </w:pPr>
      <w:rPr>
        <w:rFonts w:ascii="Wingdings" w:hAnsi="Wingdings" w:hint="default"/>
      </w:rPr>
    </w:lvl>
    <w:lvl w:ilvl="3" w:tplc="E7EA8764">
      <w:start w:val="1"/>
      <w:numFmt w:val="bullet"/>
      <w:lvlText w:val=""/>
      <w:lvlJc w:val="left"/>
      <w:pPr>
        <w:ind w:left="2880" w:hanging="360"/>
      </w:pPr>
      <w:rPr>
        <w:rFonts w:ascii="Symbol" w:hAnsi="Symbol" w:hint="default"/>
      </w:rPr>
    </w:lvl>
    <w:lvl w:ilvl="4" w:tplc="A05A199A">
      <w:start w:val="1"/>
      <w:numFmt w:val="bullet"/>
      <w:lvlText w:val="o"/>
      <w:lvlJc w:val="left"/>
      <w:pPr>
        <w:ind w:left="3600" w:hanging="360"/>
      </w:pPr>
      <w:rPr>
        <w:rFonts w:ascii="Courier New" w:hAnsi="Courier New" w:hint="default"/>
      </w:rPr>
    </w:lvl>
    <w:lvl w:ilvl="5" w:tplc="82E6201A">
      <w:start w:val="1"/>
      <w:numFmt w:val="bullet"/>
      <w:lvlText w:val=""/>
      <w:lvlJc w:val="left"/>
      <w:pPr>
        <w:ind w:left="4320" w:hanging="360"/>
      </w:pPr>
      <w:rPr>
        <w:rFonts w:ascii="Wingdings" w:hAnsi="Wingdings" w:hint="default"/>
      </w:rPr>
    </w:lvl>
    <w:lvl w:ilvl="6" w:tplc="E1F074FC">
      <w:start w:val="1"/>
      <w:numFmt w:val="bullet"/>
      <w:lvlText w:val=""/>
      <w:lvlJc w:val="left"/>
      <w:pPr>
        <w:ind w:left="5040" w:hanging="360"/>
      </w:pPr>
      <w:rPr>
        <w:rFonts w:ascii="Symbol" w:hAnsi="Symbol" w:hint="default"/>
      </w:rPr>
    </w:lvl>
    <w:lvl w:ilvl="7" w:tplc="8D06863C">
      <w:start w:val="1"/>
      <w:numFmt w:val="bullet"/>
      <w:lvlText w:val="o"/>
      <w:lvlJc w:val="left"/>
      <w:pPr>
        <w:ind w:left="5760" w:hanging="360"/>
      </w:pPr>
      <w:rPr>
        <w:rFonts w:ascii="Courier New" w:hAnsi="Courier New" w:hint="default"/>
      </w:rPr>
    </w:lvl>
    <w:lvl w:ilvl="8" w:tplc="19508D8E">
      <w:start w:val="1"/>
      <w:numFmt w:val="bullet"/>
      <w:lvlText w:val=""/>
      <w:lvlJc w:val="left"/>
      <w:pPr>
        <w:ind w:left="6480" w:hanging="360"/>
      </w:pPr>
      <w:rPr>
        <w:rFonts w:ascii="Wingdings" w:hAnsi="Wingdings" w:hint="default"/>
      </w:rPr>
    </w:lvl>
  </w:abstractNum>
  <w:abstractNum w:abstractNumId="14" w15:restartNumberingAfterBreak="0">
    <w:nsid w:val="2A19D04E"/>
    <w:multiLevelType w:val="hybridMultilevel"/>
    <w:tmpl w:val="0A7C8E62"/>
    <w:lvl w:ilvl="0" w:tplc="E98C400A">
      <w:start w:val="1"/>
      <w:numFmt w:val="decimal"/>
      <w:lvlText w:val="%1."/>
      <w:lvlJc w:val="left"/>
      <w:pPr>
        <w:ind w:left="720" w:hanging="360"/>
      </w:pPr>
      <w:rPr>
        <w:rFonts w:ascii="Times New Roman" w:hAnsi="Times New Roman" w:hint="default"/>
      </w:rPr>
    </w:lvl>
    <w:lvl w:ilvl="1" w:tplc="1ABE4E74">
      <w:start w:val="1"/>
      <w:numFmt w:val="lowerLetter"/>
      <w:lvlText w:val="%2."/>
      <w:lvlJc w:val="left"/>
      <w:pPr>
        <w:ind w:left="1440" w:hanging="360"/>
      </w:pPr>
    </w:lvl>
    <w:lvl w:ilvl="2" w:tplc="3F0C1ACC">
      <w:start w:val="1"/>
      <w:numFmt w:val="lowerRoman"/>
      <w:lvlText w:val="%3."/>
      <w:lvlJc w:val="right"/>
      <w:pPr>
        <w:ind w:left="2160" w:hanging="180"/>
      </w:pPr>
    </w:lvl>
    <w:lvl w:ilvl="3" w:tplc="6F68658C">
      <w:start w:val="1"/>
      <w:numFmt w:val="decimal"/>
      <w:lvlText w:val="%4."/>
      <w:lvlJc w:val="left"/>
      <w:pPr>
        <w:ind w:left="2880" w:hanging="360"/>
      </w:pPr>
    </w:lvl>
    <w:lvl w:ilvl="4" w:tplc="19483150">
      <w:start w:val="1"/>
      <w:numFmt w:val="lowerLetter"/>
      <w:lvlText w:val="%5."/>
      <w:lvlJc w:val="left"/>
      <w:pPr>
        <w:ind w:left="3600" w:hanging="360"/>
      </w:pPr>
    </w:lvl>
    <w:lvl w:ilvl="5" w:tplc="49B8B070">
      <w:start w:val="1"/>
      <w:numFmt w:val="lowerRoman"/>
      <w:lvlText w:val="%6."/>
      <w:lvlJc w:val="right"/>
      <w:pPr>
        <w:ind w:left="4320" w:hanging="180"/>
      </w:pPr>
    </w:lvl>
    <w:lvl w:ilvl="6" w:tplc="6D76DF08">
      <w:start w:val="1"/>
      <w:numFmt w:val="decimal"/>
      <w:lvlText w:val="%7."/>
      <w:lvlJc w:val="left"/>
      <w:pPr>
        <w:ind w:left="5040" w:hanging="360"/>
      </w:pPr>
    </w:lvl>
    <w:lvl w:ilvl="7" w:tplc="D6BC85BE">
      <w:start w:val="1"/>
      <w:numFmt w:val="lowerLetter"/>
      <w:lvlText w:val="%8."/>
      <w:lvlJc w:val="left"/>
      <w:pPr>
        <w:ind w:left="5760" w:hanging="360"/>
      </w:pPr>
    </w:lvl>
    <w:lvl w:ilvl="8" w:tplc="7410047C">
      <w:start w:val="1"/>
      <w:numFmt w:val="lowerRoman"/>
      <w:lvlText w:val="%9."/>
      <w:lvlJc w:val="right"/>
      <w:pPr>
        <w:ind w:left="6480" w:hanging="180"/>
      </w:pPr>
    </w:lvl>
  </w:abstractNum>
  <w:abstractNum w:abstractNumId="15" w15:restartNumberingAfterBreak="0">
    <w:nsid w:val="3E267595"/>
    <w:multiLevelType w:val="hybridMultilevel"/>
    <w:tmpl w:val="140C6F2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3FAB64C0"/>
    <w:multiLevelType w:val="hybridMultilevel"/>
    <w:tmpl w:val="F912CB58"/>
    <w:lvl w:ilvl="0" w:tplc="AB705A5C">
      <w:start w:val="1"/>
      <w:numFmt w:val="decimal"/>
      <w:lvlText w:val="%1."/>
      <w:lvlJc w:val="left"/>
      <w:pPr>
        <w:ind w:left="720" w:hanging="360"/>
      </w:pPr>
    </w:lvl>
    <w:lvl w:ilvl="1" w:tplc="CCE4EE80">
      <w:start w:val="1"/>
      <w:numFmt w:val="lowerLetter"/>
      <w:lvlText w:val="%2."/>
      <w:lvlJc w:val="left"/>
      <w:pPr>
        <w:ind w:left="1440" w:hanging="360"/>
      </w:pPr>
    </w:lvl>
    <w:lvl w:ilvl="2" w:tplc="328C91DA">
      <w:start w:val="1"/>
      <w:numFmt w:val="lowerRoman"/>
      <w:lvlText w:val="%3."/>
      <w:lvlJc w:val="right"/>
      <w:pPr>
        <w:ind w:left="2160" w:hanging="180"/>
      </w:pPr>
    </w:lvl>
    <w:lvl w:ilvl="3" w:tplc="CF6C22C8">
      <w:start w:val="1"/>
      <w:numFmt w:val="decimal"/>
      <w:lvlText w:val="%4."/>
      <w:lvlJc w:val="left"/>
      <w:pPr>
        <w:ind w:left="2880" w:hanging="360"/>
      </w:pPr>
    </w:lvl>
    <w:lvl w:ilvl="4" w:tplc="C07CEABE">
      <w:start w:val="1"/>
      <w:numFmt w:val="lowerLetter"/>
      <w:lvlText w:val="%5."/>
      <w:lvlJc w:val="left"/>
      <w:pPr>
        <w:ind w:left="3600" w:hanging="360"/>
      </w:pPr>
    </w:lvl>
    <w:lvl w:ilvl="5" w:tplc="3C30900A">
      <w:start w:val="1"/>
      <w:numFmt w:val="lowerRoman"/>
      <w:lvlText w:val="%6."/>
      <w:lvlJc w:val="right"/>
      <w:pPr>
        <w:ind w:left="4320" w:hanging="180"/>
      </w:pPr>
    </w:lvl>
    <w:lvl w:ilvl="6" w:tplc="7446181A">
      <w:start w:val="1"/>
      <w:numFmt w:val="decimal"/>
      <w:lvlText w:val="%7."/>
      <w:lvlJc w:val="left"/>
      <w:pPr>
        <w:ind w:left="5040" w:hanging="360"/>
      </w:pPr>
    </w:lvl>
    <w:lvl w:ilvl="7" w:tplc="E12A9AD0">
      <w:start w:val="1"/>
      <w:numFmt w:val="lowerLetter"/>
      <w:lvlText w:val="%8."/>
      <w:lvlJc w:val="left"/>
      <w:pPr>
        <w:ind w:left="5760" w:hanging="360"/>
      </w:pPr>
    </w:lvl>
    <w:lvl w:ilvl="8" w:tplc="A03CC40E">
      <w:start w:val="1"/>
      <w:numFmt w:val="lowerRoman"/>
      <w:lvlText w:val="%9."/>
      <w:lvlJc w:val="right"/>
      <w:pPr>
        <w:ind w:left="6480" w:hanging="180"/>
      </w:pPr>
    </w:lvl>
  </w:abstractNum>
  <w:abstractNum w:abstractNumId="17" w15:restartNumberingAfterBreak="0">
    <w:nsid w:val="44E10B25"/>
    <w:multiLevelType w:val="hybridMultilevel"/>
    <w:tmpl w:val="CF02FFDE"/>
    <w:lvl w:ilvl="0" w:tplc="A4665C20">
      <w:start w:val="1"/>
      <w:numFmt w:val="bullet"/>
      <w:lvlText w:val=""/>
      <w:lvlJc w:val="left"/>
      <w:pPr>
        <w:ind w:left="720" w:hanging="360"/>
      </w:pPr>
      <w:rPr>
        <w:rFonts w:ascii="Symbol" w:hAnsi="Symbol" w:hint="default"/>
      </w:rPr>
    </w:lvl>
    <w:lvl w:ilvl="1" w:tplc="C93206AA">
      <w:start w:val="1"/>
      <w:numFmt w:val="bullet"/>
      <w:lvlText w:val="o"/>
      <w:lvlJc w:val="left"/>
      <w:pPr>
        <w:ind w:left="1440" w:hanging="360"/>
      </w:pPr>
      <w:rPr>
        <w:rFonts w:ascii="Courier New" w:hAnsi="Courier New" w:hint="default"/>
      </w:rPr>
    </w:lvl>
    <w:lvl w:ilvl="2" w:tplc="1ABC125E">
      <w:start w:val="1"/>
      <w:numFmt w:val="bullet"/>
      <w:lvlText w:val=""/>
      <w:lvlJc w:val="left"/>
      <w:pPr>
        <w:ind w:left="2160" w:hanging="360"/>
      </w:pPr>
      <w:rPr>
        <w:rFonts w:ascii="Wingdings" w:hAnsi="Wingdings" w:hint="default"/>
      </w:rPr>
    </w:lvl>
    <w:lvl w:ilvl="3" w:tplc="1A66032E">
      <w:start w:val="1"/>
      <w:numFmt w:val="bullet"/>
      <w:lvlText w:val=""/>
      <w:lvlJc w:val="left"/>
      <w:pPr>
        <w:ind w:left="2880" w:hanging="360"/>
      </w:pPr>
      <w:rPr>
        <w:rFonts w:ascii="Symbol" w:hAnsi="Symbol" w:hint="default"/>
      </w:rPr>
    </w:lvl>
    <w:lvl w:ilvl="4" w:tplc="6972BC78">
      <w:start w:val="1"/>
      <w:numFmt w:val="bullet"/>
      <w:lvlText w:val="o"/>
      <w:lvlJc w:val="left"/>
      <w:pPr>
        <w:ind w:left="3600" w:hanging="360"/>
      </w:pPr>
      <w:rPr>
        <w:rFonts w:ascii="Courier New" w:hAnsi="Courier New" w:hint="default"/>
      </w:rPr>
    </w:lvl>
    <w:lvl w:ilvl="5" w:tplc="DB04DF96">
      <w:start w:val="1"/>
      <w:numFmt w:val="bullet"/>
      <w:lvlText w:val=""/>
      <w:lvlJc w:val="left"/>
      <w:pPr>
        <w:ind w:left="4320" w:hanging="360"/>
      </w:pPr>
      <w:rPr>
        <w:rFonts w:ascii="Wingdings" w:hAnsi="Wingdings" w:hint="default"/>
      </w:rPr>
    </w:lvl>
    <w:lvl w:ilvl="6" w:tplc="F75E6166">
      <w:start w:val="1"/>
      <w:numFmt w:val="bullet"/>
      <w:lvlText w:val=""/>
      <w:lvlJc w:val="left"/>
      <w:pPr>
        <w:ind w:left="5040" w:hanging="360"/>
      </w:pPr>
      <w:rPr>
        <w:rFonts w:ascii="Symbol" w:hAnsi="Symbol" w:hint="default"/>
      </w:rPr>
    </w:lvl>
    <w:lvl w:ilvl="7" w:tplc="0EB0D222">
      <w:start w:val="1"/>
      <w:numFmt w:val="bullet"/>
      <w:lvlText w:val="o"/>
      <w:lvlJc w:val="left"/>
      <w:pPr>
        <w:ind w:left="5760" w:hanging="360"/>
      </w:pPr>
      <w:rPr>
        <w:rFonts w:ascii="Courier New" w:hAnsi="Courier New" w:hint="default"/>
      </w:rPr>
    </w:lvl>
    <w:lvl w:ilvl="8" w:tplc="D8FE249E">
      <w:start w:val="1"/>
      <w:numFmt w:val="bullet"/>
      <w:lvlText w:val=""/>
      <w:lvlJc w:val="left"/>
      <w:pPr>
        <w:ind w:left="6480" w:hanging="360"/>
      </w:pPr>
      <w:rPr>
        <w:rFonts w:ascii="Wingdings" w:hAnsi="Wingdings" w:hint="default"/>
      </w:rPr>
    </w:lvl>
  </w:abstractNum>
  <w:abstractNum w:abstractNumId="18" w15:restartNumberingAfterBreak="0">
    <w:nsid w:val="45D95A46"/>
    <w:multiLevelType w:val="hybridMultilevel"/>
    <w:tmpl w:val="40E877A0"/>
    <w:lvl w:ilvl="0" w:tplc="A4189CD6">
      <w:start w:val="1"/>
      <w:numFmt w:val="bullet"/>
      <w:lvlText w:val="-"/>
      <w:lvlJc w:val="left"/>
      <w:pPr>
        <w:ind w:left="720" w:hanging="360"/>
      </w:pPr>
      <w:rPr>
        <w:rFonts w:ascii="Aptos" w:hAnsi="Aptos" w:hint="default"/>
      </w:rPr>
    </w:lvl>
    <w:lvl w:ilvl="1" w:tplc="39DE8006">
      <w:start w:val="1"/>
      <w:numFmt w:val="bullet"/>
      <w:lvlText w:val="o"/>
      <w:lvlJc w:val="left"/>
      <w:pPr>
        <w:ind w:left="1440" w:hanging="360"/>
      </w:pPr>
      <w:rPr>
        <w:rFonts w:ascii="Courier New" w:hAnsi="Courier New" w:hint="default"/>
      </w:rPr>
    </w:lvl>
    <w:lvl w:ilvl="2" w:tplc="C93C8596">
      <w:start w:val="1"/>
      <w:numFmt w:val="bullet"/>
      <w:lvlText w:val=""/>
      <w:lvlJc w:val="left"/>
      <w:pPr>
        <w:ind w:left="2160" w:hanging="360"/>
      </w:pPr>
      <w:rPr>
        <w:rFonts w:ascii="Wingdings" w:hAnsi="Wingdings" w:hint="default"/>
      </w:rPr>
    </w:lvl>
    <w:lvl w:ilvl="3" w:tplc="58B6C376">
      <w:start w:val="1"/>
      <w:numFmt w:val="bullet"/>
      <w:lvlText w:val=""/>
      <w:lvlJc w:val="left"/>
      <w:pPr>
        <w:ind w:left="2880" w:hanging="360"/>
      </w:pPr>
      <w:rPr>
        <w:rFonts w:ascii="Symbol" w:hAnsi="Symbol" w:hint="default"/>
      </w:rPr>
    </w:lvl>
    <w:lvl w:ilvl="4" w:tplc="3920DF24">
      <w:start w:val="1"/>
      <w:numFmt w:val="bullet"/>
      <w:lvlText w:val="o"/>
      <w:lvlJc w:val="left"/>
      <w:pPr>
        <w:ind w:left="3600" w:hanging="360"/>
      </w:pPr>
      <w:rPr>
        <w:rFonts w:ascii="Courier New" w:hAnsi="Courier New" w:hint="default"/>
      </w:rPr>
    </w:lvl>
    <w:lvl w:ilvl="5" w:tplc="0854F9BE">
      <w:start w:val="1"/>
      <w:numFmt w:val="bullet"/>
      <w:lvlText w:val=""/>
      <w:lvlJc w:val="left"/>
      <w:pPr>
        <w:ind w:left="4320" w:hanging="360"/>
      </w:pPr>
      <w:rPr>
        <w:rFonts w:ascii="Wingdings" w:hAnsi="Wingdings" w:hint="default"/>
      </w:rPr>
    </w:lvl>
    <w:lvl w:ilvl="6" w:tplc="B0DA11C8">
      <w:start w:val="1"/>
      <w:numFmt w:val="bullet"/>
      <w:lvlText w:val=""/>
      <w:lvlJc w:val="left"/>
      <w:pPr>
        <w:ind w:left="5040" w:hanging="360"/>
      </w:pPr>
      <w:rPr>
        <w:rFonts w:ascii="Symbol" w:hAnsi="Symbol" w:hint="default"/>
      </w:rPr>
    </w:lvl>
    <w:lvl w:ilvl="7" w:tplc="7D10517E">
      <w:start w:val="1"/>
      <w:numFmt w:val="bullet"/>
      <w:lvlText w:val="o"/>
      <w:lvlJc w:val="left"/>
      <w:pPr>
        <w:ind w:left="5760" w:hanging="360"/>
      </w:pPr>
      <w:rPr>
        <w:rFonts w:ascii="Courier New" w:hAnsi="Courier New" w:hint="default"/>
      </w:rPr>
    </w:lvl>
    <w:lvl w:ilvl="8" w:tplc="D908C54C">
      <w:start w:val="1"/>
      <w:numFmt w:val="bullet"/>
      <w:lvlText w:val=""/>
      <w:lvlJc w:val="left"/>
      <w:pPr>
        <w:ind w:left="6480" w:hanging="360"/>
      </w:pPr>
      <w:rPr>
        <w:rFonts w:ascii="Wingdings" w:hAnsi="Wingdings" w:hint="default"/>
      </w:rPr>
    </w:lvl>
  </w:abstractNum>
  <w:abstractNum w:abstractNumId="19" w15:restartNumberingAfterBreak="0">
    <w:nsid w:val="474036EF"/>
    <w:multiLevelType w:val="multilevel"/>
    <w:tmpl w:val="73087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7F95523"/>
    <w:multiLevelType w:val="hybridMultilevel"/>
    <w:tmpl w:val="B2D8B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6D8D16"/>
    <w:multiLevelType w:val="hybridMultilevel"/>
    <w:tmpl w:val="E3C0E9F8"/>
    <w:lvl w:ilvl="0" w:tplc="50C88E4C">
      <w:start w:val="1"/>
      <w:numFmt w:val="decimal"/>
      <w:lvlText w:val="%1."/>
      <w:lvlJc w:val="left"/>
      <w:pPr>
        <w:ind w:left="720" w:hanging="360"/>
      </w:pPr>
    </w:lvl>
    <w:lvl w:ilvl="1" w:tplc="94E8096A">
      <w:start w:val="1"/>
      <w:numFmt w:val="lowerLetter"/>
      <w:lvlText w:val="%2."/>
      <w:lvlJc w:val="left"/>
      <w:pPr>
        <w:ind w:left="1440" w:hanging="360"/>
      </w:pPr>
    </w:lvl>
    <w:lvl w:ilvl="2" w:tplc="95D0B3B8">
      <w:start w:val="1"/>
      <w:numFmt w:val="lowerRoman"/>
      <w:lvlText w:val="%3."/>
      <w:lvlJc w:val="right"/>
      <w:pPr>
        <w:ind w:left="2160" w:hanging="180"/>
      </w:pPr>
    </w:lvl>
    <w:lvl w:ilvl="3" w:tplc="2256ABB6">
      <w:start w:val="1"/>
      <w:numFmt w:val="decimal"/>
      <w:lvlText w:val="%4."/>
      <w:lvlJc w:val="left"/>
      <w:pPr>
        <w:ind w:left="2880" w:hanging="360"/>
      </w:pPr>
    </w:lvl>
    <w:lvl w:ilvl="4" w:tplc="F160B550">
      <w:start w:val="1"/>
      <w:numFmt w:val="lowerLetter"/>
      <w:lvlText w:val="%5."/>
      <w:lvlJc w:val="left"/>
      <w:pPr>
        <w:ind w:left="3600" w:hanging="360"/>
      </w:pPr>
    </w:lvl>
    <w:lvl w:ilvl="5" w:tplc="3FE24992">
      <w:start w:val="1"/>
      <w:numFmt w:val="lowerRoman"/>
      <w:lvlText w:val="%6."/>
      <w:lvlJc w:val="right"/>
      <w:pPr>
        <w:ind w:left="4320" w:hanging="180"/>
      </w:pPr>
    </w:lvl>
    <w:lvl w:ilvl="6" w:tplc="E234672E">
      <w:start w:val="1"/>
      <w:numFmt w:val="decimal"/>
      <w:lvlText w:val="%7."/>
      <w:lvlJc w:val="left"/>
      <w:pPr>
        <w:ind w:left="5040" w:hanging="360"/>
      </w:pPr>
    </w:lvl>
    <w:lvl w:ilvl="7" w:tplc="A642A968">
      <w:start w:val="1"/>
      <w:numFmt w:val="lowerLetter"/>
      <w:lvlText w:val="%8."/>
      <w:lvlJc w:val="left"/>
      <w:pPr>
        <w:ind w:left="5760" w:hanging="360"/>
      </w:pPr>
    </w:lvl>
    <w:lvl w:ilvl="8" w:tplc="8418F050">
      <w:start w:val="1"/>
      <w:numFmt w:val="lowerRoman"/>
      <w:lvlText w:val="%9."/>
      <w:lvlJc w:val="right"/>
      <w:pPr>
        <w:ind w:left="6480" w:hanging="180"/>
      </w:pPr>
    </w:lvl>
  </w:abstractNum>
  <w:abstractNum w:abstractNumId="22" w15:restartNumberingAfterBreak="0">
    <w:nsid w:val="49E95192"/>
    <w:multiLevelType w:val="hybridMultilevel"/>
    <w:tmpl w:val="57F841D2"/>
    <w:lvl w:ilvl="0" w:tplc="8624A9B6">
      <w:start w:val="1"/>
      <w:numFmt w:val="bullet"/>
      <w:lvlText w:val=""/>
      <w:lvlJc w:val="left"/>
      <w:pPr>
        <w:ind w:left="720" w:hanging="360"/>
      </w:pPr>
      <w:rPr>
        <w:rFonts w:ascii="Symbol" w:hAnsi="Symbol" w:hint="default"/>
      </w:rPr>
    </w:lvl>
    <w:lvl w:ilvl="1" w:tplc="5A8AF502">
      <w:start w:val="1"/>
      <w:numFmt w:val="bullet"/>
      <w:lvlText w:val="o"/>
      <w:lvlJc w:val="left"/>
      <w:pPr>
        <w:ind w:left="1440" w:hanging="360"/>
      </w:pPr>
      <w:rPr>
        <w:rFonts w:ascii="Courier New" w:hAnsi="Courier New" w:hint="default"/>
      </w:rPr>
    </w:lvl>
    <w:lvl w:ilvl="2" w:tplc="13A2A386">
      <w:start w:val="1"/>
      <w:numFmt w:val="bullet"/>
      <w:lvlText w:val=""/>
      <w:lvlJc w:val="left"/>
      <w:pPr>
        <w:ind w:left="2160" w:hanging="360"/>
      </w:pPr>
      <w:rPr>
        <w:rFonts w:ascii="Wingdings" w:hAnsi="Wingdings" w:hint="default"/>
      </w:rPr>
    </w:lvl>
    <w:lvl w:ilvl="3" w:tplc="C7C8F596">
      <w:start w:val="1"/>
      <w:numFmt w:val="bullet"/>
      <w:lvlText w:val=""/>
      <w:lvlJc w:val="left"/>
      <w:pPr>
        <w:ind w:left="2880" w:hanging="360"/>
      </w:pPr>
      <w:rPr>
        <w:rFonts w:ascii="Symbol" w:hAnsi="Symbol" w:hint="default"/>
      </w:rPr>
    </w:lvl>
    <w:lvl w:ilvl="4" w:tplc="274AACE0">
      <w:start w:val="1"/>
      <w:numFmt w:val="bullet"/>
      <w:lvlText w:val="o"/>
      <w:lvlJc w:val="left"/>
      <w:pPr>
        <w:ind w:left="3600" w:hanging="360"/>
      </w:pPr>
      <w:rPr>
        <w:rFonts w:ascii="Courier New" w:hAnsi="Courier New" w:hint="default"/>
      </w:rPr>
    </w:lvl>
    <w:lvl w:ilvl="5" w:tplc="77881BA8">
      <w:start w:val="1"/>
      <w:numFmt w:val="bullet"/>
      <w:lvlText w:val=""/>
      <w:lvlJc w:val="left"/>
      <w:pPr>
        <w:ind w:left="4320" w:hanging="360"/>
      </w:pPr>
      <w:rPr>
        <w:rFonts w:ascii="Wingdings" w:hAnsi="Wingdings" w:hint="default"/>
      </w:rPr>
    </w:lvl>
    <w:lvl w:ilvl="6" w:tplc="6E647626">
      <w:start w:val="1"/>
      <w:numFmt w:val="bullet"/>
      <w:lvlText w:val=""/>
      <w:lvlJc w:val="left"/>
      <w:pPr>
        <w:ind w:left="5040" w:hanging="360"/>
      </w:pPr>
      <w:rPr>
        <w:rFonts w:ascii="Symbol" w:hAnsi="Symbol" w:hint="default"/>
      </w:rPr>
    </w:lvl>
    <w:lvl w:ilvl="7" w:tplc="1D2EC630">
      <w:start w:val="1"/>
      <w:numFmt w:val="bullet"/>
      <w:lvlText w:val="o"/>
      <w:lvlJc w:val="left"/>
      <w:pPr>
        <w:ind w:left="5760" w:hanging="360"/>
      </w:pPr>
      <w:rPr>
        <w:rFonts w:ascii="Courier New" w:hAnsi="Courier New" w:hint="default"/>
      </w:rPr>
    </w:lvl>
    <w:lvl w:ilvl="8" w:tplc="BEB264E0">
      <w:start w:val="1"/>
      <w:numFmt w:val="bullet"/>
      <w:lvlText w:val=""/>
      <w:lvlJc w:val="left"/>
      <w:pPr>
        <w:ind w:left="6480" w:hanging="360"/>
      </w:pPr>
      <w:rPr>
        <w:rFonts w:ascii="Wingdings" w:hAnsi="Wingdings" w:hint="default"/>
      </w:rPr>
    </w:lvl>
  </w:abstractNum>
  <w:abstractNum w:abstractNumId="23" w15:restartNumberingAfterBreak="0">
    <w:nsid w:val="4DA45BFE"/>
    <w:multiLevelType w:val="hybridMultilevel"/>
    <w:tmpl w:val="CD1C58B6"/>
    <w:lvl w:ilvl="0" w:tplc="CFCC843E">
      <w:start w:val="1"/>
      <w:numFmt w:val="decimal"/>
      <w:lvlText w:val="%1."/>
      <w:lvlJc w:val="left"/>
      <w:pPr>
        <w:ind w:left="720" w:hanging="360"/>
      </w:pPr>
    </w:lvl>
    <w:lvl w:ilvl="1" w:tplc="D77087A6">
      <w:start w:val="1"/>
      <w:numFmt w:val="lowerLetter"/>
      <w:lvlText w:val="%2."/>
      <w:lvlJc w:val="left"/>
      <w:pPr>
        <w:ind w:left="1440" w:hanging="360"/>
      </w:pPr>
    </w:lvl>
    <w:lvl w:ilvl="2" w:tplc="8B189D90">
      <w:start w:val="1"/>
      <w:numFmt w:val="lowerRoman"/>
      <w:lvlText w:val="%3."/>
      <w:lvlJc w:val="right"/>
      <w:pPr>
        <w:ind w:left="2160" w:hanging="180"/>
      </w:pPr>
    </w:lvl>
    <w:lvl w:ilvl="3" w:tplc="111E2468">
      <w:start w:val="1"/>
      <w:numFmt w:val="decimal"/>
      <w:lvlText w:val="%4."/>
      <w:lvlJc w:val="left"/>
      <w:pPr>
        <w:ind w:left="2880" w:hanging="360"/>
      </w:pPr>
    </w:lvl>
    <w:lvl w:ilvl="4" w:tplc="EFD46152">
      <w:start w:val="1"/>
      <w:numFmt w:val="lowerLetter"/>
      <w:lvlText w:val="%5."/>
      <w:lvlJc w:val="left"/>
      <w:pPr>
        <w:ind w:left="3600" w:hanging="360"/>
      </w:pPr>
    </w:lvl>
    <w:lvl w:ilvl="5" w:tplc="203CFE08">
      <w:start w:val="1"/>
      <w:numFmt w:val="lowerRoman"/>
      <w:lvlText w:val="%6."/>
      <w:lvlJc w:val="right"/>
      <w:pPr>
        <w:ind w:left="4320" w:hanging="180"/>
      </w:pPr>
    </w:lvl>
    <w:lvl w:ilvl="6" w:tplc="1B10B8BA">
      <w:start w:val="1"/>
      <w:numFmt w:val="decimal"/>
      <w:lvlText w:val="%7."/>
      <w:lvlJc w:val="left"/>
      <w:pPr>
        <w:ind w:left="5040" w:hanging="360"/>
      </w:pPr>
    </w:lvl>
    <w:lvl w:ilvl="7" w:tplc="30860354">
      <w:start w:val="1"/>
      <w:numFmt w:val="lowerLetter"/>
      <w:lvlText w:val="%8."/>
      <w:lvlJc w:val="left"/>
      <w:pPr>
        <w:ind w:left="5760" w:hanging="360"/>
      </w:pPr>
    </w:lvl>
    <w:lvl w:ilvl="8" w:tplc="E4AE901A">
      <w:start w:val="1"/>
      <w:numFmt w:val="lowerRoman"/>
      <w:lvlText w:val="%9."/>
      <w:lvlJc w:val="right"/>
      <w:pPr>
        <w:ind w:left="6480" w:hanging="180"/>
      </w:pPr>
    </w:lvl>
  </w:abstractNum>
  <w:abstractNum w:abstractNumId="24" w15:restartNumberingAfterBreak="0">
    <w:nsid w:val="52FFE103"/>
    <w:multiLevelType w:val="hybridMultilevel"/>
    <w:tmpl w:val="C88A1108"/>
    <w:lvl w:ilvl="0" w:tplc="C492C5A6">
      <w:start w:val="1"/>
      <w:numFmt w:val="decimal"/>
      <w:lvlText w:val="%1."/>
      <w:lvlJc w:val="left"/>
      <w:pPr>
        <w:ind w:left="720" w:hanging="360"/>
      </w:pPr>
      <w:rPr>
        <w:rFonts w:ascii="Times New Roman" w:hAnsi="Times New Roman" w:hint="default"/>
      </w:rPr>
    </w:lvl>
    <w:lvl w:ilvl="1" w:tplc="F7F06C22">
      <w:start w:val="1"/>
      <w:numFmt w:val="lowerLetter"/>
      <w:lvlText w:val="%2."/>
      <w:lvlJc w:val="left"/>
      <w:pPr>
        <w:ind w:left="1440" w:hanging="360"/>
      </w:pPr>
    </w:lvl>
    <w:lvl w:ilvl="2" w:tplc="D444BBCA">
      <w:start w:val="1"/>
      <w:numFmt w:val="lowerRoman"/>
      <w:lvlText w:val="%3."/>
      <w:lvlJc w:val="right"/>
      <w:pPr>
        <w:ind w:left="2160" w:hanging="180"/>
      </w:pPr>
    </w:lvl>
    <w:lvl w:ilvl="3" w:tplc="BDE46588">
      <w:start w:val="1"/>
      <w:numFmt w:val="decimal"/>
      <w:lvlText w:val="%4."/>
      <w:lvlJc w:val="left"/>
      <w:pPr>
        <w:ind w:left="2880" w:hanging="360"/>
      </w:pPr>
    </w:lvl>
    <w:lvl w:ilvl="4" w:tplc="9B105160">
      <w:start w:val="1"/>
      <w:numFmt w:val="lowerLetter"/>
      <w:lvlText w:val="%5."/>
      <w:lvlJc w:val="left"/>
      <w:pPr>
        <w:ind w:left="3600" w:hanging="360"/>
      </w:pPr>
    </w:lvl>
    <w:lvl w:ilvl="5" w:tplc="3CDC261C">
      <w:start w:val="1"/>
      <w:numFmt w:val="lowerRoman"/>
      <w:lvlText w:val="%6."/>
      <w:lvlJc w:val="right"/>
      <w:pPr>
        <w:ind w:left="4320" w:hanging="180"/>
      </w:pPr>
    </w:lvl>
    <w:lvl w:ilvl="6" w:tplc="49C207BA">
      <w:start w:val="1"/>
      <w:numFmt w:val="decimal"/>
      <w:lvlText w:val="%7."/>
      <w:lvlJc w:val="left"/>
      <w:pPr>
        <w:ind w:left="5040" w:hanging="360"/>
      </w:pPr>
    </w:lvl>
    <w:lvl w:ilvl="7" w:tplc="ADE6C868">
      <w:start w:val="1"/>
      <w:numFmt w:val="lowerLetter"/>
      <w:lvlText w:val="%8."/>
      <w:lvlJc w:val="left"/>
      <w:pPr>
        <w:ind w:left="5760" w:hanging="360"/>
      </w:pPr>
    </w:lvl>
    <w:lvl w:ilvl="8" w:tplc="D5967658">
      <w:start w:val="1"/>
      <w:numFmt w:val="lowerRoman"/>
      <w:lvlText w:val="%9."/>
      <w:lvlJc w:val="right"/>
      <w:pPr>
        <w:ind w:left="6480" w:hanging="180"/>
      </w:pPr>
    </w:lvl>
  </w:abstractNum>
  <w:abstractNum w:abstractNumId="25" w15:restartNumberingAfterBreak="0">
    <w:nsid w:val="537E47A0"/>
    <w:multiLevelType w:val="hybridMultilevel"/>
    <w:tmpl w:val="08ACF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FA0AF8"/>
    <w:multiLevelType w:val="multilevel"/>
    <w:tmpl w:val="21540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22E109"/>
    <w:multiLevelType w:val="hybridMultilevel"/>
    <w:tmpl w:val="BB6A6EA6"/>
    <w:lvl w:ilvl="0" w:tplc="5BF642C4">
      <w:start w:val="1"/>
      <w:numFmt w:val="decimal"/>
      <w:lvlText w:val="%1."/>
      <w:lvlJc w:val="left"/>
      <w:pPr>
        <w:ind w:left="720" w:hanging="360"/>
      </w:pPr>
      <w:rPr>
        <w:rFonts w:ascii="Times New Roman" w:hAnsi="Times New Roman" w:hint="default"/>
      </w:rPr>
    </w:lvl>
    <w:lvl w:ilvl="1" w:tplc="B1E64CBC">
      <w:start w:val="1"/>
      <w:numFmt w:val="lowerLetter"/>
      <w:lvlText w:val="%2."/>
      <w:lvlJc w:val="left"/>
      <w:pPr>
        <w:ind w:left="1440" w:hanging="360"/>
      </w:pPr>
    </w:lvl>
    <w:lvl w:ilvl="2" w:tplc="593EFCEE">
      <w:start w:val="1"/>
      <w:numFmt w:val="lowerRoman"/>
      <w:lvlText w:val="%3."/>
      <w:lvlJc w:val="right"/>
      <w:pPr>
        <w:ind w:left="2160" w:hanging="180"/>
      </w:pPr>
    </w:lvl>
    <w:lvl w:ilvl="3" w:tplc="F148E514">
      <w:start w:val="1"/>
      <w:numFmt w:val="decimal"/>
      <w:lvlText w:val="%4."/>
      <w:lvlJc w:val="left"/>
      <w:pPr>
        <w:ind w:left="2880" w:hanging="360"/>
      </w:pPr>
    </w:lvl>
    <w:lvl w:ilvl="4" w:tplc="B740B23C">
      <w:start w:val="1"/>
      <w:numFmt w:val="lowerLetter"/>
      <w:lvlText w:val="%5."/>
      <w:lvlJc w:val="left"/>
      <w:pPr>
        <w:ind w:left="3600" w:hanging="360"/>
      </w:pPr>
    </w:lvl>
    <w:lvl w:ilvl="5" w:tplc="2ABE3B82">
      <w:start w:val="1"/>
      <w:numFmt w:val="lowerRoman"/>
      <w:lvlText w:val="%6."/>
      <w:lvlJc w:val="right"/>
      <w:pPr>
        <w:ind w:left="4320" w:hanging="180"/>
      </w:pPr>
    </w:lvl>
    <w:lvl w:ilvl="6" w:tplc="7A708174">
      <w:start w:val="1"/>
      <w:numFmt w:val="decimal"/>
      <w:lvlText w:val="%7."/>
      <w:lvlJc w:val="left"/>
      <w:pPr>
        <w:ind w:left="5040" w:hanging="360"/>
      </w:pPr>
    </w:lvl>
    <w:lvl w:ilvl="7" w:tplc="AFC813EE">
      <w:start w:val="1"/>
      <w:numFmt w:val="lowerLetter"/>
      <w:lvlText w:val="%8."/>
      <w:lvlJc w:val="left"/>
      <w:pPr>
        <w:ind w:left="5760" w:hanging="360"/>
      </w:pPr>
    </w:lvl>
    <w:lvl w:ilvl="8" w:tplc="EE68B2AC">
      <w:start w:val="1"/>
      <w:numFmt w:val="lowerRoman"/>
      <w:lvlText w:val="%9."/>
      <w:lvlJc w:val="right"/>
      <w:pPr>
        <w:ind w:left="6480" w:hanging="180"/>
      </w:pPr>
    </w:lvl>
  </w:abstractNum>
  <w:abstractNum w:abstractNumId="28" w15:restartNumberingAfterBreak="0">
    <w:nsid w:val="5A813B94"/>
    <w:multiLevelType w:val="hybridMultilevel"/>
    <w:tmpl w:val="DA44DF72"/>
    <w:lvl w:ilvl="0" w:tplc="C1103C3E">
      <w:start w:val="1"/>
      <w:numFmt w:val="decimal"/>
      <w:lvlText w:val="%1."/>
      <w:lvlJc w:val="left"/>
      <w:pPr>
        <w:ind w:left="720" w:hanging="360"/>
      </w:pPr>
    </w:lvl>
    <w:lvl w:ilvl="1" w:tplc="A232EAD2">
      <w:start w:val="1"/>
      <w:numFmt w:val="lowerLetter"/>
      <w:lvlText w:val="%2."/>
      <w:lvlJc w:val="left"/>
      <w:pPr>
        <w:ind w:left="1440" w:hanging="360"/>
      </w:pPr>
    </w:lvl>
    <w:lvl w:ilvl="2" w:tplc="3CB43BEC">
      <w:start w:val="1"/>
      <w:numFmt w:val="lowerRoman"/>
      <w:lvlText w:val="%3."/>
      <w:lvlJc w:val="right"/>
      <w:pPr>
        <w:ind w:left="2160" w:hanging="180"/>
      </w:pPr>
    </w:lvl>
    <w:lvl w:ilvl="3" w:tplc="5C04A112">
      <w:start w:val="1"/>
      <w:numFmt w:val="decimal"/>
      <w:lvlText w:val="%4."/>
      <w:lvlJc w:val="left"/>
      <w:pPr>
        <w:ind w:left="2880" w:hanging="360"/>
      </w:pPr>
    </w:lvl>
    <w:lvl w:ilvl="4" w:tplc="9CB0B848">
      <w:start w:val="1"/>
      <w:numFmt w:val="lowerLetter"/>
      <w:lvlText w:val="%5."/>
      <w:lvlJc w:val="left"/>
      <w:pPr>
        <w:ind w:left="3600" w:hanging="360"/>
      </w:pPr>
    </w:lvl>
    <w:lvl w:ilvl="5" w:tplc="22488144">
      <w:start w:val="1"/>
      <w:numFmt w:val="lowerRoman"/>
      <w:lvlText w:val="%6."/>
      <w:lvlJc w:val="right"/>
      <w:pPr>
        <w:ind w:left="4320" w:hanging="180"/>
      </w:pPr>
    </w:lvl>
    <w:lvl w:ilvl="6" w:tplc="94B6984C">
      <w:start w:val="1"/>
      <w:numFmt w:val="decimal"/>
      <w:lvlText w:val="%7."/>
      <w:lvlJc w:val="left"/>
      <w:pPr>
        <w:ind w:left="5040" w:hanging="360"/>
      </w:pPr>
    </w:lvl>
    <w:lvl w:ilvl="7" w:tplc="2604DE62">
      <w:start w:val="1"/>
      <w:numFmt w:val="lowerLetter"/>
      <w:lvlText w:val="%8."/>
      <w:lvlJc w:val="left"/>
      <w:pPr>
        <w:ind w:left="5760" w:hanging="360"/>
      </w:pPr>
    </w:lvl>
    <w:lvl w:ilvl="8" w:tplc="03B0C83C">
      <w:start w:val="1"/>
      <w:numFmt w:val="lowerRoman"/>
      <w:lvlText w:val="%9."/>
      <w:lvlJc w:val="right"/>
      <w:pPr>
        <w:ind w:left="6480" w:hanging="180"/>
      </w:pPr>
    </w:lvl>
  </w:abstractNum>
  <w:abstractNum w:abstractNumId="29" w15:restartNumberingAfterBreak="0">
    <w:nsid w:val="5D0A603B"/>
    <w:multiLevelType w:val="hybridMultilevel"/>
    <w:tmpl w:val="6EFE6504"/>
    <w:lvl w:ilvl="0" w:tplc="C7022612">
      <w:start w:val="1"/>
      <w:numFmt w:val="decimal"/>
      <w:lvlText w:val="%1."/>
      <w:lvlJc w:val="left"/>
      <w:pPr>
        <w:ind w:left="720" w:hanging="360"/>
      </w:pPr>
      <w:rPr>
        <w:rFonts w:ascii="Times New Roman" w:hAnsi="Times New Roman" w:hint="default"/>
      </w:rPr>
    </w:lvl>
    <w:lvl w:ilvl="1" w:tplc="01987212">
      <w:start w:val="1"/>
      <w:numFmt w:val="lowerLetter"/>
      <w:lvlText w:val="%2."/>
      <w:lvlJc w:val="left"/>
      <w:pPr>
        <w:ind w:left="1440" w:hanging="360"/>
      </w:pPr>
    </w:lvl>
    <w:lvl w:ilvl="2" w:tplc="9FB2FA6E">
      <w:start w:val="1"/>
      <w:numFmt w:val="lowerRoman"/>
      <w:lvlText w:val="%3."/>
      <w:lvlJc w:val="right"/>
      <w:pPr>
        <w:ind w:left="2160" w:hanging="180"/>
      </w:pPr>
    </w:lvl>
    <w:lvl w:ilvl="3" w:tplc="DB3ABC6C">
      <w:start w:val="1"/>
      <w:numFmt w:val="decimal"/>
      <w:lvlText w:val="%4."/>
      <w:lvlJc w:val="left"/>
      <w:pPr>
        <w:ind w:left="2880" w:hanging="360"/>
      </w:pPr>
    </w:lvl>
    <w:lvl w:ilvl="4" w:tplc="05F6E908">
      <w:start w:val="1"/>
      <w:numFmt w:val="lowerLetter"/>
      <w:lvlText w:val="%5."/>
      <w:lvlJc w:val="left"/>
      <w:pPr>
        <w:ind w:left="3600" w:hanging="360"/>
      </w:pPr>
    </w:lvl>
    <w:lvl w:ilvl="5" w:tplc="834C6020">
      <w:start w:val="1"/>
      <w:numFmt w:val="lowerRoman"/>
      <w:lvlText w:val="%6."/>
      <w:lvlJc w:val="right"/>
      <w:pPr>
        <w:ind w:left="4320" w:hanging="180"/>
      </w:pPr>
    </w:lvl>
    <w:lvl w:ilvl="6" w:tplc="2FDA30E2">
      <w:start w:val="1"/>
      <w:numFmt w:val="decimal"/>
      <w:lvlText w:val="%7."/>
      <w:lvlJc w:val="left"/>
      <w:pPr>
        <w:ind w:left="5040" w:hanging="360"/>
      </w:pPr>
    </w:lvl>
    <w:lvl w:ilvl="7" w:tplc="CAE8DD26">
      <w:start w:val="1"/>
      <w:numFmt w:val="lowerLetter"/>
      <w:lvlText w:val="%8."/>
      <w:lvlJc w:val="left"/>
      <w:pPr>
        <w:ind w:left="5760" w:hanging="360"/>
      </w:pPr>
    </w:lvl>
    <w:lvl w:ilvl="8" w:tplc="BD90C754">
      <w:start w:val="1"/>
      <w:numFmt w:val="lowerRoman"/>
      <w:lvlText w:val="%9."/>
      <w:lvlJc w:val="right"/>
      <w:pPr>
        <w:ind w:left="6480" w:hanging="180"/>
      </w:pPr>
    </w:lvl>
  </w:abstractNum>
  <w:abstractNum w:abstractNumId="30" w15:restartNumberingAfterBreak="0">
    <w:nsid w:val="646E22C4"/>
    <w:multiLevelType w:val="hybridMultilevel"/>
    <w:tmpl w:val="01461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C36BDA"/>
    <w:multiLevelType w:val="hybridMultilevel"/>
    <w:tmpl w:val="D2801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78EC99E"/>
    <w:multiLevelType w:val="hybridMultilevel"/>
    <w:tmpl w:val="140C6F22"/>
    <w:lvl w:ilvl="0" w:tplc="E2301160">
      <w:start w:val="1"/>
      <w:numFmt w:val="decimal"/>
      <w:lvlText w:val="%1."/>
      <w:lvlJc w:val="left"/>
      <w:pPr>
        <w:ind w:left="720" w:hanging="360"/>
      </w:pPr>
    </w:lvl>
    <w:lvl w:ilvl="1" w:tplc="F8380D36">
      <w:start w:val="1"/>
      <w:numFmt w:val="lowerLetter"/>
      <w:lvlText w:val="%2."/>
      <w:lvlJc w:val="left"/>
      <w:pPr>
        <w:ind w:left="1440" w:hanging="360"/>
      </w:pPr>
    </w:lvl>
    <w:lvl w:ilvl="2" w:tplc="15B0737E">
      <w:start w:val="1"/>
      <w:numFmt w:val="lowerRoman"/>
      <w:lvlText w:val="%3."/>
      <w:lvlJc w:val="right"/>
      <w:pPr>
        <w:ind w:left="2160" w:hanging="180"/>
      </w:pPr>
    </w:lvl>
    <w:lvl w:ilvl="3" w:tplc="3E743804">
      <w:start w:val="1"/>
      <w:numFmt w:val="decimal"/>
      <w:lvlText w:val="%4."/>
      <w:lvlJc w:val="left"/>
      <w:pPr>
        <w:ind w:left="2880" w:hanging="360"/>
      </w:pPr>
    </w:lvl>
    <w:lvl w:ilvl="4" w:tplc="70EA593A">
      <w:start w:val="1"/>
      <w:numFmt w:val="lowerLetter"/>
      <w:lvlText w:val="%5."/>
      <w:lvlJc w:val="left"/>
      <w:pPr>
        <w:ind w:left="3600" w:hanging="360"/>
      </w:pPr>
    </w:lvl>
    <w:lvl w:ilvl="5" w:tplc="7A487DA2">
      <w:start w:val="1"/>
      <w:numFmt w:val="lowerRoman"/>
      <w:lvlText w:val="%6."/>
      <w:lvlJc w:val="right"/>
      <w:pPr>
        <w:ind w:left="4320" w:hanging="180"/>
      </w:pPr>
    </w:lvl>
    <w:lvl w:ilvl="6" w:tplc="43E05044">
      <w:start w:val="1"/>
      <w:numFmt w:val="decimal"/>
      <w:lvlText w:val="%7."/>
      <w:lvlJc w:val="left"/>
      <w:pPr>
        <w:ind w:left="5040" w:hanging="360"/>
      </w:pPr>
    </w:lvl>
    <w:lvl w:ilvl="7" w:tplc="A31290B4">
      <w:start w:val="1"/>
      <w:numFmt w:val="lowerLetter"/>
      <w:lvlText w:val="%8."/>
      <w:lvlJc w:val="left"/>
      <w:pPr>
        <w:ind w:left="5760" w:hanging="360"/>
      </w:pPr>
    </w:lvl>
    <w:lvl w:ilvl="8" w:tplc="E584828E">
      <w:start w:val="1"/>
      <w:numFmt w:val="lowerRoman"/>
      <w:lvlText w:val="%9."/>
      <w:lvlJc w:val="right"/>
      <w:pPr>
        <w:ind w:left="6480" w:hanging="180"/>
      </w:pPr>
    </w:lvl>
  </w:abstractNum>
  <w:abstractNum w:abstractNumId="33" w15:restartNumberingAfterBreak="0">
    <w:nsid w:val="6D60FAD9"/>
    <w:multiLevelType w:val="hybridMultilevel"/>
    <w:tmpl w:val="A1386346"/>
    <w:lvl w:ilvl="0" w:tplc="D9B800F8">
      <w:start w:val="1"/>
      <w:numFmt w:val="decimal"/>
      <w:lvlText w:val="%1."/>
      <w:lvlJc w:val="left"/>
      <w:pPr>
        <w:ind w:left="720" w:hanging="360"/>
      </w:pPr>
      <w:rPr>
        <w:rFonts w:ascii="Times New Roman" w:hAnsi="Times New Roman" w:hint="default"/>
      </w:rPr>
    </w:lvl>
    <w:lvl w:ilvl="1" w:tplc="73423CA6">
      <w:start w:val="1"/>
      <w:numFmt w:val="lowerLetter"/>
      <w:lvlText w:val="%2."/>
      <w:lvlJc w:val="left"/>
      <w:pPr>
        <w:ind w:left="1440" w:hanging="360"/>
      </w:pPr>
    </w:lvl>
    <w:lvl w:ilvl="2" w:tplc="124E8886">
      <w:start w:val="1"/>
      <w:numFmt w:val="lowerRoman"/>
      <w:lvlText w:val="%3."/>
      <w:lvlJc w:val="right"/>
      <w:pPr>
        <w:ind w:left="2160" w:hanging="180"/>
      </w:pPr>
    </w:lvl>
    <w:lvl w:ilvl="3" w:tplc="089A66E0">
      <w:start w:val="1"/>
      <w:numFmt w:val="decimal"/>
      <w:lvlText w:val="%4."/>
      <w:lvlJc w:val="left"/>
      <w:pPr>
        <w:ind w:left="2880" w:hanging="360"/>
      </w:pPr>
    </w:lvl>
    <w:lvl w:ilvl="4" w:tplc="34ACF6E8">
      <w:start w:val="1"/>
      <w:numFmt w:val="lowerLetter"/>
      <w:lvlText w:val="%5."/>
      <w:lvlJc w:val="left"/>
      <w:pPr>
        <w:ind w:left="3600" w:hanging="360"/>
      </w:pPr>
    </w:lvl>
    <w:lvl w:ilvl="5" w:tplc="CA20E130">
      <w:start w:val="1"/>
      <w:numFmt w:val="lowerRoman"/>
      <w:lvlText w:val="%6."/>
      <w:lvlJc w:val="right"/>
      <w:pPr>
        <w:ind w:left="4320" w:hanging="180"/>
      </w:pPr>
    </w:lvl>
    <w:lvl w:ilvl="6" w:tplc="8FEA821C">
      <w:start w:val="1"/>
      <w:numFmt w:val="decimal"/>
      <w:lvlText w:val="%7."/>
      <w:lvlJc w:val="left"/>
      <w:pPr>
        <w:ind w:left="5040" w:hanging="360"/>
      </w:pPr>
    </w:lvl>
    <w:lvl w:ilvl="7" w:tplc="F1FCD6F4">
      <w:start w:val="1"/>
      <w:numFmt w:val="lowerLetter"/>
      <w:lvlText w:val="%8."/>
      <w:lvlJc w:val="left"/>
      <w:pPr>
        <w:ind w:left="5760" w:hanging="360"/>
      </w:pPr>
    </w:lvl>
    <w:lvl w:ilvl="8" w:tplc="D9366C24">
      <w:start w:val="1"/>
      <w:numFmt w:val="lowerRoman"/>
      <w:lvlText w:val="%9."/>
      <w:lvlJc w:val="right"/>
      <w:pPr>
        <w:ind w:left="6480" w:hanging="180"/>
      </w:pPr>
    </w:lvl>
  </w:abstractNum>
  <w:abstractNum w:abstractNumId="34" w15:restartNumberingAfterBreak="0">
    <w:nsid w:val="6DB757FA"/>
    <w:multiLevelType w:val="hybridMultilevel"/>
    <w:tmpl w:val="5D642230"/>
    <w:lvl w:ilvl="0" w:tplc="FE2C6768">
      <w:start w:val="1"/>
      <w:numFmt w:val="decimal"/>
      <w:lvlText w:val="%1."/>
      <w:lvlJc w:val="left"/>
      <w:pPr>
        <w:ind w:left="720" w:hanging="360"/>
      </w:pPr>
    </w:lvl>
    <w:lvl w:ilvl="1" w:tplc="56A2DA50">
      <w:start w:val="1"/>
      <w:numFmt w:val="lowerLetter"/>
      <w:lvlText w:val="%2."/>
      <w:lvlJc w:val="left"/>
      <w:pPr>
        <w:ind w:left="1440" w:hanging="360"/>
      </w:pPr>
    </w:lvl>
    <w:lvl w:ilvl="2" w:tplc="C22A81A6">
      <w:start w:val="1"/>
      <w:numFmt w:val="lowerRoman"/>
      <w:lvlText w:val="%3."/>
      <w:lvlJc w:val="right"/>
      <w:pPr>
        <w:ind w:left="2160" w:hanging="180"/>
      </w:pPr>
    </w:lvl>
    <w:lvl w:ilvl="3" w:tplc="34261A62">
      <w:start w:val="1"/>
      <w:numFmt w:val="decimal"/>
      <w:lvlText w:val="%4."/>
      <w:lvlJc w:val="left"/>
      <w:pPr>
        <w:ind w:left="2880" w:hanging="360"/>
      </w:pPr>
    </w:lvl>
    <w:lvl w:ilvl="4" w:tplc="632850A0">
      <w:start w:val="1"/>
      <w:numFmt w:val="lowerLetter"/>
      <w:lvlText w:val="%5."/>
      <w:lvlJc w:val="left"/>
      <w:pPr>
        <w:ind w:left="3600" w:hanging="360"/>
      </w:pPr>
    </w:lvl>
    <w:lvl w:ilvl="5" w:tplc="812AAFFE">
      <w:start w:val="1"/>
      <w:numFmt w:val="lowerRoman"/>
      <w:lvlText w:val="%6."/>
      <w:lvlJc w:val="right"/>
      <w:pPr>
        <w:ind w:left="4320" w:hanging="180"/>
      </w:pPr>
    </w:lvl>
    <w:lvl w:ilvl="6" w:tplc="46F45902">
      <w:start w:val="1"/>
      <w:numFmt w:val="decimal"/>
      <w:lvlText w:val="%7."/>
      <w:lvlJc w:val="left"/>
      <w:pPr>
        <w:ind w:left="5040" w:hanging="360"/>
      </w:pPr>
    </w:lvl>
    <w:lvl w:ilvl="7" w:tplc="19EE468A">
      <w:start w:val="1"/>
      <w:numFmt w:val="lowerLetter"/>
      <w:lvlText w:val="%8."/>
      <w:lvlJc w:val="left"/>
      <w:pPr>
        <w:ind w:left="5760" w:hanging="360"/>
      </w:pPr>
    </w:lvl>
    <w:lvl w:ilvl="8" w:tplc="8D4AD9D2">
      <w:start w:val="1"/>
      <w:numFmt w:val="lowerRoman"/>
      <w:lvlText w:val="%9."/>
      <w:lvlJc w:val="right"/>
      <w:pPr>
        <w:ind w:left="6480" w:hanging="180"/>
      </w:pPr>
    </w:lvl>
  </w:abstractNum>
  <w:abstractNum w:abstractNumId="35" w15:restartNumberingAfterBreak="0">
    <w:nsid w:val="70054EB7"/>
    <w:multiLevelType w:val="multilevel"/>
    <w:tmpl w:val="19007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E5486E"/>
    <w:multiLevelType w:val="hybridMultilevel"/>
    <w:tmpl w:val="A0AEB432"/>
    <w:lvl w:ilvl="0" w:tplc="6C3CAB3E">
      <w:start w:val="1"/>
      <w:numFmt w:val="decimal"/>
      <w:lvlText w:val="%1."/>
      <w:lvlJc w:val="left"/>
      <w:pPr>
        <w:ind w:left="720" w:hanging="360"/>
      </w:pPr>
    </w:lvl>
    <w:lvl w:ilvl="1" w:tplc="1E9A5DC4">
      <w:start w:val="1"/>
      <w:numFmt w:val="lowerLetter"/>
      <w:lvlText w:val="%2."/>
      <w:lvlJc w:val="left"/>
      <w:pPr>
        <w:ind w:left="1440" w:hanging="360"/>
      </w:pPr>
    </w:lvl>
    <w:lvl w:ilvl="2" w:tplc="B3428E8E">
      <w:start w:val="1"/>
      <w:numFmt w:val="lowerRoman"/>
      <w:lvlText w:val="%3."/>
      <w:lvlJc w:val="right"/>
      <w:pPr>
        <w:ind w:left="2160" w:hanging="180"/>
      </w:pPr>
    </w:lvl>
    <w:lvl w:ilvl="3" w:tplc="8AC048F8">
      <w:start w:val="1"/>
      <w:numFmt w:val="decimal"/>
      <w:lvlText w:val="%4."/>
      <w:lvlJc w:val="left"/>
      <w:pPr>
        <w:ind w:left="2880" w:hanging="360"/>
      </w:pPr>
    </w:lvl>
    <w:lvl w:ilvl="4" w:tplc="DC846C4C">
      <w:start w:val="1"/>
      <w:numFmt w:val="lowerLetter"/>
      <w:lvlText w:val="%5."/>
      <w:lvlJc w:val="left"/>
      <w:pPr>
        <w:ind w:left="3600" w:hanging="360"/>
      </w:pPr>
    </w:lvl>
    <w:lvl w:ilvl="5" w:tplc="4062573A">
      <w:start w:val="1"/>
      <w:numFmt w:val="lowerRoman"/>
      <w:lvlText w:val="%6."/>
      <w:lvlJc w:val="right"/>
      <w:pPr>
        <w:ind w:left="4320" w:hanging="180"/>
      </w:pPr>
    </w:lvl>
    <w:lvl w:ilvl="6" w:tplc="BC6025BE">
      <w:start w:val="1"/>
      <w:numFmt w:val="decimal"/>
      <w:lvlText w:val="%7."/>
      <w:lvlJc w:val="left"/>
      <w:pPr>
        <w:ind w:left="5040" w:hanging="360"/>
      </w:pPr>
    </w:lvl>
    <w:lvl w:ilvl="7" w:tplc="3298797E">
      <w:start w:val="1"/>
      <w:numFmt w:val="lowerLetter"/>
      <w:lvlText w:val="%8."/>
      <w:lvlJc w:val="left"/>
      <w:pPr>
        <w:ind w:left="5760" w:hanging="360"/>
      </w:pPr>
    </w:lvl>
    <w:lvl w:ilvl="8" w:tplc="5A76E1AA">
      <w:start w:val="1"/>
      <w:numFmt w:val="lowerRoman"/>
      <w:lvlText w:val="%9."/>
      <w:lvlJc w:val="right"/>
      <w:pPr>
        <w:ind w:left="6480" w:hanging="180"/>
      </w:pPr>
    </w:lvl>
  </w:abstractNum>
  <w:abstractNum w:abstractNumId="37" w15:restartNumberingAfterBreak="0">
    <w:nsid w:val="71FD92F4"/>
    <w:multiLevelType w:val="hybridMultilevel"/>
    <w:tmpl w:val="4E940480"/>
    <w:lvl w:ilvl="0" w:tplc="FE326A2E">
      <w:start w:val="1"/>
      <w:numFmt w:val="decimal"/>
      <w:lvlText w:val="%1."/>
      <w:lvlJc w:val="left"/>
      <w:pPr>
        <w:ind w:left="720" w:hanging="360"/>
      </w:pPr>
    </w:lvl>
    <w:lvl w:ilvl="1" w:tplc="DE76E86C">
      <w:start w:val="1"/>
      <w:numFmt w:val="lowerLetter"/>
      <w:lvlText w:val="%2."/>
      <w:lvlJc w:val="left"/>
      <w:pPr>
        <w:ind w:left="1440" w:hanging="360"/>
      </w:pPr>
    </w:lvl>
    <w:lvl w:ilvl="2" w:tplc="1E40F3F8">
      <w:start w:val="1"/>
      <w:numFmt w:val="lowerRoman"/>
      <w:lvlText w:val="%3."/>
      <w:lvlJc w:val="right"/>
      <w:pPr>
        <w:ind w:left="2160" w:hanging="180"/>
      </w:pPr>
    </w:lvl>
    <w:lvl w:ilvl="3" w:tplc="0EB44B68">
      <w:start w:val="1"/>
      <w:numFmt w:val="decimal"/>
      <w:lvlText w:val="%4."/>
      <w:lvlJc w:val="left"/>
      <w:pPr>
        <w:ind w:left="2880" w:hanging="360"/>
      </w:pPr>
    </w:lvl>
    <w:lvl w:ilvl="4" w:tplc="4F6C3E1E">
      <w:start w:val="1"/>
      <w:numFmt w:val="lowerLetter"/>
      <w:lvlText w:val="%5."/>
      <w:lvlJc w:val="left"/>
      <w:pPr>
        <w:ind w:left="3600" w:hanging="360"/>
      </w:pPr>
    </w:lvl>
    <w:lvl w:ilvl="5" w:tplc="996EACB8">
      <w:start w:val="1"/>
      <w:numFmt w:val="lowerRoman"/>
      <w:lvlText w:val="%6."/>
      <w:lvlJc w:val="right"/>
      <w:pPr>
        <w:ind w:left="4320" w:hanging="180"/>
      </w:pPr>
    </w:lvl>
    <w:lvl w:ilvl="6" w:tplc="BF584C20">
      <w:start w:val="1"/>
      <w:numFmt w:val="decimal"/>
      <w:lvlText w:val="%7."/>
      <w:lvlJc w:val="left"/>
      <w:pPr>
        <w:ind w:left="5040" w:hanging="360"/>
      </w:pPr>
    </w:lvl>
    <w:lvl w:ilvl="7" w:tplc="CD5E22D2">
      <w:start w:val="1"/>
      <w:numFmt w:val="lowerLetter"/>
      <w:lvlText w:val="%8."/>
      <w:lvlJc w:val="left"/>
      <w:pPr>
        <w:ind w:left="5760" w:hanging="360"/>
      </w:pPr>
    </w:lvl>
    <w:lvl w:ilvl="8" w:tplc="1C9ABC06">
      <w:start w:val="1"/>
      <w:numFmt w:val="lowerRoman"/>
      <w:lvlText w:val="%9."/>
      <w:lvlJc w:val="right"/>
      <w:pPr>
        <w:ind w:left="6480" w:hanging="180"/>
      </w:pPr>
    </w:lvl>
  </w:abstractNum>
  <w:abstractNum w:abstractNumId="38" w15:restartNumberingAfterBreak="0">
    <w:nsid w:val="7229F0C2"/>
    <w:multiLevelType w:val="hybridMultilevel"/>
    <w:tmpl w:val="6AAEFCBE"/>
    <w:lvl w:ilvl="0" w:tplc="A7AE44BE">
      <w:start w:val="1"/>
      <w:numFmt w:val="decimal"/>
      <w:lvlText w:val="%1."/>
      <w:lvlJc w:val="left"/>
      <w:pPr>
        <w:ind w:left="720" w:hanging="360"/>
      </w:pPr>
      <w:rPr>
        <w:rFonts w:ascii="Times New Roman" w:hAnsi="Times New Roman" w:hint="default"/>
      </w:rPr>
    </w:lvl>
    <w:lvl w:ilvl="1" w:tplc="ADD078DE">
      <w:start w:val="1"/>
      <w:numFmt w:val="lowerLetter"/>
      <w:lvlText w:val="%2."/>
      <w:lvlJc w:val="left"/>
      <w:pPr>
        <w:ind w:left="1440" w:hanging="360"/>
      </w:pPr>
    </w:lvl>
    <w:lvl w:ilvl="2" w:tplc="784434D8">
      <w:start w:val="1"/>
      <w:numFmt w:val="lowerRoman"/>
      <w:lvlText w:val="%3."/>
      <w:lvlJc w:val="right"/>
      <w:pPr>
        <w:ind w:left="2160" w:hanging="180"/>
      </w:pPr>
    </w:lvl>
    <w:lvl w:ilvl="3" w:tplc="D3C83D6E">
      <w:start w:val="1"/>
      <w:numFmt w:val="decimal"/>
      <w:lvlText w:val="%4."/>
      <w:lvlJc w:val="left"/>
      <w:pPr>
        <w:ind w:left="2880" w:hanging="360"/>
      </w:pPr>
    </w:lvl>
    <w:lvl w:ilvl="4" w:tplc="FA8A120E">
      <w:start w:val="1"/>
      <w:numFmt w:val="lowerLetter"/>
      <w:lvlText w:val="%5."/>
      <w:lvlJc w:val="left"/>
      <w:pPr>
        <w:ind w:left="3600" w:hanging="360"/>
      </w:pPr>
    </w:lvl>
    <w:lvl w:ilvl="5" w:tplc="F6E2D7A0">
      <w:start w:val="1"/>
      <w:numFmt w:val="lowerRoman"/>
      <w:lvlText w:val="%6."/>
      <w:lvlJc w:val="right"/>
      <w:pPr>
        <w:ind w:left="4320" w:hanging="180"/>
      </w:pPr>
    </w:lvl>
    <w:lvl w:ilvl="6" w:tplc="B0B83278">
      <w:start w:val="1"/>
      <w:numFmt w:val="decimal"/>
      <w:lvlText w:val="%7."/>
      <w:lvlJc w:val="left"/>
      <w:pPr>
        <w:ind w:left="5040" w:hanging="360"/>
      </w:pPr>
    </w:lvl>
    <w:lvl w:ilvl="7" w:tplc="8012D6E8">
      <w:start w:val="1"/>
      <w:numFmt w:val="lowerLetter"/>
      <w:lvlText w:val="%8."/>
      <w:lvlJc w:val="left"/>
      <w:pPr>
        <w:ind w:left="5760" w:hanging="360"/>
      </w:pPr>
    </w:lvl>
    <w:lvl w:ilvl="8" w:tplc="06E0141A">
      <w:start w:val="1"/>
      <w:numFmt w:val="lowerRoman"/>
      <w:lvlText w:val="%9."/>
      <w:lvlJc w:val="right"/>
      <w:pPr>
        <w:ind w:left="6480" w:hanging="180"/>
      </w:pPr>
    </w:lvl>
  </w:abstractNum>
  <w:num w:numId="1" w16cid:durableId="350111583">
    <w:abstractNumId w:val="17"/>
  </w:num>
  <w:num w:numId="2" w16cid:durableId="581644940">
    <w:abstractNumId w:val="5"/>
  </w:num>
  <w:num w:numId="3" w16cid:durableId="1194802082">
    <w:abstractNumId w:val="23"/>
  </w:num>
  <w:num w:numId="4" w16cid:durableId="505052130">
    <w:abstractNumId w:val="34"/>
  </w:num>
  <w:num w:numId="5" w16cid:durableId="669480292">
    <w:abstractNumId w:val="37"/>
  </w:num>
  <w:num w:numId="6" w16cid:durableId="372310444">
    <w:abstractNumId w:val="36"/>
  </w:num>
  <w:num w:numId="7" w16cid:durableId="813521344">
    <w:abstractNumId w:val="32"/>
  </w:num>
  <w:num w:numId="8" w16cid:durableId="2102487610">
    <w:abstractNumId w:val="21"/>
  </w:num>
  <w:num w:numId="9" w16cid:durableId="1142769331">
    <w:abstractNumId w:val="28"/>
  </w:num>
  <w:num w:numId="10" w16cid:durableId="1381124335">
    <w:abstractNumId w:val="2"/>
  </w:num>
  <w:num w:numId="11" w16cid:durableId="1199273822">
    <w:abstractNumId w:val="9"/>
  </w:num>
  <w:num w:numId="12" w16cid:durableId="717507466">
    <w:abstractNumId w:val="16"/>
  </w:num>
  <w:num w:numId="13" w16cid:durableId="565267455">
    <w:abstractNumId w:val="6"/>
  </w:num>
  <w:num w:numId="14" w16cid:durableId="2138260617">
    <w:abstractNumId w:val="4"/>
  </w:num>
  <w:num w:numId="15" w16cid:durableId="459494142">
    <w:abstractNumId w:val="1"/>
  </w:num>
  <w:num w:numId="16" w16cid:durableId="1302155335">
    <w:abstractNumId w:val="38"/>
  </w:num>
  <w:num w:numId="17" w16cid:durableId="1290626871">
    <w:abstractNumId w:val="12"/>
  </w:num>
  <w:num w:numId="18" w16cid:durableId="1032147878">
    <w:abstractNumId w:val="14"/>
  </w:num>
  <w:num w:numId="19" w16cid:durableId="1640303730">
    <w:abstractNumId w:val="33"/>
  </w:num>
  <w:num w:numId="20" w16cid:durableId="49111969">
    <w:abstractNumId w:val="24"/>
  </w:num>
  <w:num w:numId="21" w16cid:durableId="1539971387">
    <w:abstractNumId w:val="27"/>
  </w:num>
  <w:num w:numId="22" w16cid:durableId="1308048622">
    <w:abstractNumId w:val="7"/>
  </w:num>
  <w:num w:numId="23" w16cid:durableId="1510488782">
    <w:abstractNumId w:val="29"/>
  </w:num>
  <w:num w:numId="24" w16cid:durableId="1264191811">
    <w:abstractNumId w:val="18"/>
  </w:num>
  <w:num w:numId="25" w16cid:durableId="419834767">
    <w:abstractNumId w:val="10"/>
  </w:num>
  <w:num w:numId="26" w16cid:durableId="1629579988">
    <w:abstractNumId w:val="8"/>
  </w:num>
  <w:num w:numId="27" w16cid:durableId="401176520">
    <w:abstractNumId w:val="15"/>
  </w:num>
  <w:num w:numId="28" w16cid:durableId="362947247">
    <w:abstractNumId w:val="0"/>
  </w:num>
  <w:num w:numId="29" w16cid:durableId="1784809898">
    <w:abstractNumId w:val="3"/>
  </w:num>
  <w:num w:numId="30" w16cid:durableId="620068043">
    <w:abstractNumId w:val="25"/>
  </w:num>
  <w:num w:numId="31" w16cid:durableId="664018307">
    <w:abstractNumId w:val="30"/>
  </w:num>
  <w:num w:numId="32" w16cid:durableId="103813835">
    <w:abstractNumId w:val="11"/>
  </w:num>
  <w:num w:numId="33" w16cid:durableId="680665128">
    <w:abstractNumId w:val="20"/>
  </w:num>
  <w:num w:numId="34" w16cid:durableId="612369687">
    <w:abstractNumId w:val="35"/>
  </w:num>
  <w:num w:numId="35" w16cid:durableId="73554670">
    <w:abstractNumId w:val="13"/>
  </w:num>
  <w:num w:numId="36" w16cid:durableId="32198421">
    <w:abstractNumId w:val="22"/>
  </w:num>
  <w:num w:numId="37" w16cid:durableId="393044692">
    <w:abstractNumId w:val="26"/>
  </w:num>
  <w:num w:numId="38" w16cid:durableId="2020958370">
    <w:abstractNumId w:val="31"/>
  </w:num>
  <w:num w:numId="39" w16cid:durableId="69469439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D19C6A"/>
    <w:rsid w:val="00053C94"/>
    <w:rsid w:val="000762A3"/>
    <w:rsid w:val="001E7560"/>
    <w:rsid w:val="003D262C"/>
    <w:rsid w:val="00444A4A"/>
    <w:rsid w:val="00466389"/>
    <w:rsid w:val="004759CF"/>
    <w:rsid w:val="00475A57"/>
    <w:rsid w:val="004D6291"/>
    <w:rsid w:val="0050195E"/>
    <w:rsid w:val="005259FA"/>
    <w:rsid w:val="00546A65"/>
    <w:rsid w:val="005A3A2F"/>
    <w:rsid w:val="006D7F1E"/>
    <w:rsid w:val="00791EDD"/>
    <w:rsid w:val="0079792B"/>
    <w:rsid w:val="00815E46"/>
    <w:rsid w:val="00855BB0"/>
    <w:rsid w:val="008C4E75"/>
    <w:rsid w:val="00917FC6"/>
    <w:rsid w:val="009D3D36"/>
    <w:rsid w:val="009E1162"/>
    <w:rsid w:val="00A95976"/>
    <w:rsid w:val="00BC365C"/>
    <w:rsid w:val="00C679F0"/>
    <w:rsid w:val="00D63C9A"/>
    <w:rsid w:val="00DB087B"/>
    <w:rsid w:val="00DF54C5"/>
    <w:rsid w:val="00E23BA6"/>
    <w:rsid w:val="00E336F2"/>
    <w:rsid w:val="00E61763"/>
    <w:rsid w:val="00E864A6"/>
    <w:rsid w:val="00EF5992"/>
    <w:rsid w:val="00F475F5"/>
    <w:rsid w:val="00F9678E"/>
    <w:rsid w:val="01058D0F"/>
    <w:rsid w:val="018847FC"/>
    <w:rsid w:val="0270B823"/>
    <w:rsid w:val="04447541"/>
    <w:rsid w:val="04613F62"/>
    <w:rsid w:val="047B4B39"/>
    <w:rsid w:val="07F15DD7"/>
    <w:rsid w:val="0893ED76"/>
    <w:rsid w:val="0939D1BF"/>
    <w:rsid w:val="0968E964"/>
    <w:rsid w:val="0A3511CC"/>
    <w:rsid w:val="0AED1ED2"/>
    <w:rsid w:val="0B5235B8"/>
    <w:rsid w:val="0D13FDDA"/>
    <w:rsid w:val="0F69F8D7"/>
    <w:rsid w:val="10874861"/>
    <w:rsid w:val="12AAA061"/>
    <w:rsid w:val="135E0954"/>
    <w:rsid w:val="138EAA1D"/>
    <w:rsid w:val="15015C91"/>
    <w:rsid w:val="15A34AF0"/>
    <w:rsid w:val="167B4531"/>
    <w:rsid w:val="174F6813"/>
    <w:rsid w:val="177CA4B0"/>
    <w:rsid w:val="18507937"/>
    <w:rsid w:val="18710EBA"/>
    <w:rsid w:val="19D7198E"/>
    <w:rsid w:val="1B469316"/>
    <w:rsid w:val="1BA452B2"/>
    <w:rsid w:val="1D275771"/>
    <w:rsid w:val="1D8EDB43"/>
    <w:rsid w:val="1ED30271"/>
    <w:rsid w:val="1EE4D268"/>
    <w:rsid w:val="1EE630DD"/>
    <w:rsid w:val="1F62817A"/>
    <w:rsid w:val="1F7514BA"/>
    <w:rsid w:val="1FFA23A6"/>
    <w:rsid w:val="20285240"/>
    <w:rsid w:val="202C3700"/>
    <w:rsid w:val="204C7B17"/>
    <w:rsid w:val="2062A7DF"/>
    <w:rsid w:val="2187FD2C"/>
    <w:rsid w:val="21D6FAB3"/>
    <w:rsid w:val="22D4C31C"/>
    <w:rsid w:val="241DAFCE"/>
    <w:rsid w:val="25979C49"/>
    <w:rsid w:val="276F5CE7"/>
    <w:rsid w:val="27DFCC33"/>
    <w:rsid w:val="2880F10E"/>
    <w:rsid w:val="29EC97DE"/>
    <w:rsid w:val="2A22E7AB"/>
    <w:rsid w:val="2BB133C1"/>
    <w:rsid w:val="2BD36969"/>
    <w:rsid w:val="2C7DD37E"/>
    <w:rsid w:val="2CFAD517"/>
    <w:rsid w:val="2DE941C0"/>
    <w:rsid w:val="2EB3BCCC"/>
    <w:rsid w:val="2FD972CD"/>
    <w:rsid w:val="307AB4A0"/>
    <w:rsid w:val="30D8D57A"/>
    <w:rsid w:val="3105DF2B"/>
    <w:rsid w:val="320CC09B"/>
    <w:rsid w:val="3260AE5A"/>
    <w:rsid w:val="3262BD55"/>
    <w:rsid w:val="32DFCFFC"/>
    <w:rsid w:val="3392635F"/>
    <w:rsid w:val="348A5B59"/>
    <w:rsid w:val="34A0E087"/>
    <w:rsid w:val="34E85CF7"/>
    <w:rsid w:val="353E9C4B"/>
    <w:rsid w:val="36683A0C"/>
    <w:rsid w:val="3670C9FF"/>
    <w:rsid w:val="36745B5F"/>
    <w:rsid w:val="36AB4083"/>
    <w:rsid w:val="36DD6862"/>
    <w:rsid w:val="3777B81F"/>
    <w:rsid w:val="38D11FA9"/>
    <w:rsid w:val="39014E09"/>
    <w:rsid w:val="39DF682B"/>
    <w:rsid w:val="3A45149C"/>
    <w:rsid w:val="3A7FF1F9"/>
    <w:rsid w:val="3C57A0BF"/>
    <w:rsid w:val="3CE155E1"/>
    <w:rsid w:val="3CE745BB"/>
    <w:rsid w:val="3D429E5E"/>
    <w:rsid w:val="3D5A7168"/>
    <w:rsid w:val="3DA48AFE"/>
    <w:rsid w:val="3E5AD21E"/>
    <w:rsid w:val="3EAFB29B"/>
    <w:rsid w:val="3F63F984"/>
    <w:rsid w:val="40DB8599"/>
    <w:rsid w:val="4116ABE8"/>
    <w:rsid w:val="421BF629"/>
    <w:rsid w:val="42847A62"/>
    <w:rsid w:val="439403FB"/>
    <w:rsid w:val="454FB8C9"/>
    <w:rsid w:val="465A91D1"/>
    <w:rsid w:val="48433179"/>
    <w:rsid w:val="4863FB8B"/>
    <w:rsid w:val="494F00F2"/>
    <w:rsid w:val="4973712D"/>
    <w:rsid w:val="498AA2B5"/>
    <w:rsid w:val="4A8295E0"/>
    <w:rsid w:val="4AEC4184"/>
    <w:rsid w:val="4B6FB5C5"/>
    <w:rsid w:val="4CFBE075"/>
    <w:rsid w:val="4EDFD64A"/>
    <w:rsid w:val="4F6A8822"/>
    <w:rsid w:val="50F0CB68"/>
    <w:rsid w:val="51CF7009"/>
    <w:rsid w:val="524D2B7A"/>
    <w:rsid w:val="537C2B70"/>
    <w:rsid w:val="54D4BC0D"/>
    <w:rsid w:val="55D8C8A0"/>
    <w:rsid w:val="55E68F6E"/>
    <w:rsid w:val="561ABED8"/>
    <w:rsid w:val="5621281A"/>
    <w:rsid w:val="5653FBD2"/>
    <w:rsid w:val="56966736"/>
    <w:rsid w:val="58010CF6"/>
    <w:rsid w:val="58A4FB86"/>
    <w:rsid w:val="58E09F16"/>
    <w:rsid w:val="58ED9115"/>
    <w:rsid w:val="592AFD1D"/>
    <w:rsid w:val="5A99148F"/>
    <w:rsid w:val="5B552C5F"/>
    <w:rsid w:val="5B74B26C"/>
    <w:rsid w:val="5B9C5008"/>
    <w:rsid w:val="5C87D81A"/>
    <w:rsid w:val="5CBD0504"/>
    <w:rsid w:val="5CD991C8"/>
    <w:rsid w:val="5DE5E05C"/>
    <w:rsid w:val="5E979E0E"/>
    <w:rsid w:val="60293945"/>
    <w:rsid w:val="6062310C"/>
    <w:rsid w:val="61A78C0C"/>
    <w:rsid w:val="61E14B5B"/>
    <w:rsid w:val="620A8EFB"/>
    <w:rsid w:val="6334DCA6"/>
    <w:rsid w:val="635757B4"/>
    <w:rsid w:val="63D19C6A"/>
    <w:rsid w:val="65C35172"/>
    <w:rsid w:val="673B724D"/>
    <w:rsid w:val="67843630"/>
    <w:rsid w:val="68CCBC8A"/>
    <w:rsid w:val="68F65301"/>
    <w:rsid w:val="69362AE7"/>
    <w:rsid w:val="697BB7C9"/>
    <w:rsid w:val="6A299080"/>
    <w:rsid w:val="6A86634C"/>
    <w:rsid w:val="6AB1D7C5"/>
    <w:rsid w:val="6C11D41B"/>
    <w:rsid w:val="6D63210D"/>
    <w:rsid w:val="6E27F5EB"/>
    <w:rsid w:val="70A264E2"/>
    <w:rsid w:val="70F68CC7"/>
    <w:rsid w:val="7140EE2B"/>
    <w:rsid w:val="71450764"/>
    <w:rsid w:val="72A36830"/>
    <w:rsid w:val="7474AC9D"/>
    <w:rsid w:val="749C515F"/>
    <w:rsid w:val="74EA3A9D"/>
    <w:rsid w:val="764A427A"/>
    <w:rsid w:val="76543C19"/>
    <w:rsid w:val="768435F2"/>
    <w:rsid w:val="77AF88D8"/>
    <w:rsid w:val="7807F6BC"/>
    <w:rsid w:val="7843A671"/>
    <w:rsid w:val="7A2CBFCA"/>
    <w:rsid w:val="7AD193E9"/>
    <w:rsid w:val="7DC25748"/>
    <w:rsid w:val="7E52A568"/>
    <w:rsid w:val="7E9934D3"/>
    <w:rsid w:val="7F53D56E"/>
    <w:rsid w:val="7FFBB8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9C6A"/>
  <w15:chartTrackingRefBased/>
  <w15:docId w15:val="{6B1C1087-62A9-4808-88C7-EFF0B2643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5F5"/>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Bibliography">
    <w:name w:val="Bibliography"/>
    <w:basedOn w:val="Normal"/>
    <w:next w:val="Normal"/>
    <w:uiPriority w:val="37"/>
    <w:unhideWhenUsed/>
    <w:rsid w:val="00546A65"/>
    <w:pPr>
      <w:tabs>
        <w:tab w:val="left" w:pos="384"/>
      </w:tabs>
      <w:spacing w:after="240" w:line="240" w:lineRule="auto"/>
      <w:ind w:left="384" w:hanging="384"/>
    </w:pPr>
  </w:style>
  <w:style w:type="paragraph" w:styleId="ListParagraph">
    <w:name w:val="List Paragraph"/>
    <w:basedOn w:val="Normal"/>
    <w:uiPriority w:val="34"/>
    <w:qFormat/>
    <w:rsid w:val="2EB3BCCC"/>
    <w:pPr>
      <w:ind w:left="720"/>
      <w:contextualSpacing/>
    </w:pPr>
  </w:style>
  <w:style w:type="paragraph" w:styleId="NoSpacing">
    <w:name w:val="No Spacing"/>
    <w:uiPriority w:val="1"/>
    <w:qFormat/>
    <w:rsid w:val="2EB3BCCC"/>
    <w:pPr>
      <w:spacing w:after="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EF5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58ED9115"/>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633906">
      <w:bodyDiv w:val="1"/>
      <w:marLeft w:val="0"/>
      <w:marRight w:val="0"/>
      <w:marTop w:val="0"/>
      <w:marBottom w:val="0"/>
      <w:divBdr>
        <w:top w:val="none" w:sz="0" w:space="0" w:color="auto"/>
        <w:left w:val="none" w:sz="0" w:space="0" w:color="auto"/>
        <w:bottom w:val="none" w:sz="0" w:space="0" w:color="auto"/>
        <w:right w:val="none" w:sz="0" w:space="0" w:color="auto"/>
      </w:divBdr>
    </w:div>
    <w:div w:id="151989382">
      <w:bodyDiv w:val="1"/>
      <w:marLeft w:val="0"/>
      <w:marRight w:val="0"/>
      <w:marTop w:val="0"/>
      <w:marBottom w:val="0"/>
      <w:divBdr>
        <w:top w:val="none" w:sz="0" w:space="0" w:color="auto"/>
        <w:left w:val="none" w:sz="0" w:space="0" w:color="auto"/>
        <w:bottom w:val="none" w:sz="0" w:space="0" w:color="auto"/>
        <w:right w:val="none" w:sz="0" w:space="0" w:color="auto"/>
      </w:divBdr>
    </w:div>
    <w:div w:id="281350046">
      <w:bodyDiv w:val="1"/>
      <w:marLeft w:val="0"/>
      <w:marRight w:val="0"/>
      <w:marTop w:val="0"/>
      <w:marBottom w:val="0"/>
      <w:divBdr>
        <w:top w:val="none" w:sz="0" w:space="0" w:color="auto"/>
        <w:left w:val="none" w:sz="0" w:space="0" w:color="auto"/>
        <w:bottom w:val="none" w:sz="0" w:space="0" w:color="auto"/>
        <w:right w:val="none" w:sz="0" w:space="0" w:color="auto"/>
      </w:divBdr>
    </w:div>
    <w:div w:id="290017489">
      <w:bodyDiv w:val="1"/>
      <w:marLeft w:val="0"/>
      <w:marRight w:val="0"/>
      <w:marTop w:val="0"/>
      <w:marBottom w:val="0"/>
      <w:divBdr>
        <w:top w:val="none" w:sz="0" w:space="0" w:color="auto"/>
        <w:left w:val="none" w:sz="0" w:space="0" w:color="auto"/>
        <w:bottom w:val="none" w:sz="0" w:space="0" w:color="auto"/>
        <w:right w:val="none" w:sz="0" w:space="0" w:color="auto"/>
      </w:divBdr>
    </w:div>
    <w:div w:id="336614085">
      <w:bodyDiv w:val="1"/>
      <w:marLeft w:val="0"/>
      <w:marRight w:val="0"/>
      <w:marTop w:val="0"/>
      <w:marBottom w:val="0"/>
      <w:divBdr>
        <w:top w:val="none" w:sz="0" w:space="0" w:color="auto"/>
        <w:left w:val="none" w:sz="0" w:space="0" w:color="auto"/>
        <w:bottom w:val="none" w:sz="0" w:space="0" w:color="auto"/>
        <w:right w:val="none" w:sz="0" w:space="0" w:color="auto"/>
      </w:divBdr>
    </w:div>
    <w:div w:id="394939770">
      <w:bodyDiv w:val="1"/>
      <w:marLeft w:val="0"/>
      <w:marRight w:val="0"/>
      <w:marTop w:val="0"/>
      <w:marBottom w:val="0"/>
      <w:divBdr>
        <w:top w:val="none" w:sz="0" w:space="0" w:color="auto"/>
        <w:left w:val="none" w:sz="0" w:space="0" w:color="auto"/>
        <w:bottom w:val="none" w:sz="0" w:space="0" w:color="auto"/>
        <w:right w:val="none" w:sz="0" w:space="0" w:color="auto"/>
      </w:divBdr>
    </w:div>
    <w:div w:id="459883184">
      <w:bodyDiv w:val="1"/>
      <w:marLeft w:val="0"/>
      <w:marRight w:val="0"/>
      <w:marTop w:val="0"/>
      <w:marBottom w:val="0"/>
      <w:divBdr>
        <w:top w:val="none" w:sz="0" w:space="0" w:color="auto"/>
        <w:left w:val="none" w:sz="0" w:space="0" w:color="auto"/>
        <w:bottom w:val="none" w:sz="0" w:space="0" w:color="auto"/>
        <w:right w:val="none" w:sz="0" w:space="0" w:color="auto"/>
      </w:divBdr>
    </w:div>
    <w:div w:id="471990714">
      <w:bodyDiv w:val="1"/>
      <w:marLeft w:val="0"/>
      <w:marRight w:val="0"/>
      <w:marTop w:val="0"/>
      <w:marBottom w:val="0"/>
      <w:divBdr>
        <w:top w:val="none" w:sz="0" w:space="0" w:color="auto"/>
        <w:left w:val="none" w:sz="0" w:space="0" w:color="auto"/>
        <w:bottom w:val="none" w:sz="0" w:space="0" w:color="auto"/>
        <w:right w:val="none" w:sz="0" w:space="0" w:color="auto"/>
      </w:divBdr>
    </w:div>
    <w:div w:id="511922023">
      <w:bodyDiv w:val="1"/>
      <w:marLeft w:val="0"/>
      <w:marRight w:val="0"/>
      <w:marTop w:val="0"/>
      <w:marBottom w:val="0"/>
      <w:divBdr>
        <w:top w:val="none" w:sz="0" w:space="0" w:color="auto"/>
        <w:left w:val="none" w:sz="0" w:space="0" w:color="auto"/>
        <w:bottom w:val="none" w:sz="0" w:space="0" w:color="auto"/>
        <w:right w:val="none" w:sz="0" w:space="0" w:color="auto"/>
      </w:divBdr>
    </w:div>
    <w:div w:id="657929458">
      <w:bodyDiv w:val="1"/>
      <w:marLeft w:val="0"/>
      <w:marRight w:val="0"/>
      <w:marTop w:val="0"/>
      <w:marBottom w:val="0"/>
      <w:divBdr>
        <w:top w:val="none" w:sz="0" w:space="0" w:color="auto"/>
        <w:left w:val="none" w:sz="0" w:space="0" w:color="auto"/>
        <w:bottom w:val="none" w:sz="0" w:space="0" w:color="auto"/>
        <w:right w:val="none" w:sz="0" w:space="0" w:color="auto"/>
      </w:divBdr>
      <w:divsChild>
        <w:div w:id="424034686">
          <w:marLeft w:val="0"/>
          <w:marRight w:val="0"/>
          <w:marTop w:val="0"/>
          <w:marBottom w:val="0"/>
          <w:divBdr>
            <w:top w:val="none" w:sz="0" w:space="0" w:color="auto"/>
            <w:left w:val="none" w:sz="0" w:space="0" w:color="auto"/>
            <w:bottom w:val="none" w:sz="0" w:space="0" w:color="auto"/>
            <w:right w:val="none" w:sz="0" w:space="0" w:color="auto"/>
          </w:divBdr>
        </w:div>
        <w:div w:id="622735260">
          <w:marLeft w:val="0"/>
          <w:marRight w:val="0"/>
          <w:marTop w:val="0"/>
          <w:marBottom w:val="0"/>
          <w:divBdr>
            <w:top w:val="none" w:sz="0" w:space="0" w:color="auto"/>
            <w:left w:val="none" w:sz="0" w:space="0" w:color="auto"/>
            <w:bottom w:val="none" w:sz="0" w:space="0" w:color="auto"/>
            <w:right w:val="none" w:sz="0" w:space="0" w:color="auto"/>
          </w:divBdr>
        </w:div>
        <w:div w:id="479344483">
          <w:marLeft w:val="0"/>
          <w:marRight w:val="0"/>
          <w:marTop w:val="0"/>
          <w:marBottom w:val="0"/>
          <w:divBdr>
            <w:top w:val="none" w:sz="0" w:space="0" w:color="auto"/>
            <w:left w:val="none" w:sz="0" w:space="0" w:color="auto"/>
            <w:bottom w:val="none" w:sz="0" w:space="0" w:color="auto"/>
            <w:right w:val="none" w:sz="0" w:space="0" w:color="auto"/>
          </w:divBdr>
        </w:div>
        <w:div w:id="1986666379">
          <w:marLeft w:val="0"/>
          <w:marRight w:val="0"/>
          <w:marTop w:val="0"/>
          <w:marBottom w:val="0"/>
          <w:divBdr>
            <w:top w:val="none" w:sz="0" w:space="0" w:color="auto"/>
            <w:left w:val="none" w:sz="0" w:space="0" w:color="auto"/>
            <w:bottom w:val="none" w:sz="0" w:space="0" w:color="auto"/>
            <w:right w:val="none" w:sz="0" w:space="0" w:color="auto"/>
          </w:divBdr>
        </w:div>
      </w:divsChild>
    </w:div>
    <w:div w:id="694891339">
      <w:bodyDiv w:val="1"/>
      <w:marLeft w:val="0"/>
      <w:marRight w:val="0"/>
      <w:marTop w:val="0"/>
      <w:marBottom w:val="0"/>
      <w:divBdr>
        <w:top w:val="none" w:sz="0" w:space="0" w:color="auto"/>
        <w:left w:val="none" w:sz="0" w:space="0" w:color="auto"/>
        <w:bottom w:val="none" w:sz="0" w:space="0" w:color="auto"/>
        <w:right w:val="none" w:sz="0" w:space="0" w:color="auto"/>
      </w:divBdr>
    </w:div>
    <w:div w:id="715357353">
      <w:bodyDiv w:val="1"/>
      <w:marLeft w:val="0"/>
      <w:marRight w:val="0"/>
      <w:marTop w:val="0"/>
      <w:marBottom w:val="0"/>
      <w:divBdr>
        <w:top w:val="none" w:sz="0" w:space="0" w:color="auto"/>
        <w:left w:val="none" w:sz="0" w:space="0" w:color="auto"/>
        <w:bottom w:val="none" w:sz="0" w:space="0" w:color="auto"/>
        <w:right w:val="none" w:sz="0" w:space="0" w:color="auto"/>
      </w:divBdr>
    </w:div>
    <w:div w:id="1077241921">
      <w:bodyDiv w:val="1"/>
      <w:marLeft w:val="0"/>
      <w:marRight w:val="0"/>
      <w:marTop w:val="0"/>
      <w:marBottom w:val="0"/>
      <w:divBdr>
        <w:top w:val="none" w:sz="0" w:space="0" w:color="auto"/>
        <w:left w:val="none" w:sz="0" w:space="0" w:color="auto"/>
        <w:bottom w:val="none" w:sz="0" w:space="0" w:color="auto"/>
        <w:right w:val="none" w:sz="0" w:space="0" w:color="auto"/>
      </w:divBdr>
    </w:div>
    <w:div w:id="1146314236">
      <w:bodyDiv w:val="1"/>
      <w:marLeft w:val="0"/>
      <w:marRight w:val="0"/>
      <w:marTop w:val="0"/>
      <w:marBottom w:val="0"/>
      <w:divBdr>
        <w:top w:val="none" w:sz="0" w:space="0" w:color="auto"/>
        <w:left w:val="none" w:sz="0" w:space="0" w:color="auto"/>
        <w:bottom w:val="none" w:sz="0" w:space="0" w:color="auto"/>
        <w:right w:val="none" w:sz="0" w:space="0" w:color="auto"/>
      </w:divBdr>
    </w:div>
    <w:div w:id="1246379762">
      <w:bodyDiv w:val="1"/>
      <w:marLeft w:val="0"/>
      <w:marRight w:val="0"/>
      <w:marTop w:val="0"/>
      <w:marBottom w:val="0"/>
      <w:divBdr>
        <w:top w:val="none" w:sz="0" w:space="0" w:color="auto"/>
        <w:left w:val="none" w:sz="0" w:space="0" w:color="auto"/>
        <w:bottom w:val="none" w:sz="0" w:space="0" w:color="auto"/>
        <w:right w:val="none" w:sz="0" w:space="0" w:color="auto"/>
      </w:divBdr>
    </w:div>
    <w:div w:id="1345134347">
      <w:bodyDiv w:val="1"/>
      <w:marLeft w:val="0"/>
      <w:marRight w:val="0"/>
      <w:marTop w:val="0"/>
      <w:marBottom w:val="0"/>
      <w:divBdr>
        <w:top w:val="none" w:sz="0" w:space="0" w:color="auto"/>
        <w:left w:val="none" w:sz="0" w:space="0" w:color="auto"/>
        <w:bottom w:val="none" w:sz="0" w:space="0" w:color="auto"/>
        <w:right w:val="none" w:sz="0" w:space="0" w:color="auto"/>
      </w:divBdr>
    </w:div>
    <w:div w:id="1525901058">
      <w:bodyDiv w:val="1"/>
      <w:marLeft w:val="0"/>
      <w:marRight w:val="0"/>
      <w:marTop w:val="0"/>
      <w:marBottom w:val="0"/>
      <w:divBdr>
        <w:top w:val="none" w:sz="0" w:space="0" w:color="auto"/>
        <w:left w:val="none" w:sz="0" w:space="0" w:color="auto"/>
        <w:bottom w:val="none" w:sz="0" w:space="0" w:color="auto"/>
        <w:right w:val="none" w:sz="0" w:space="0" w:color="auto"/>
      </w:divBdr>
    </w:div>
    <w:div w:id="1638225239">
      <w:bodyDiv w:val="1"/>
      <w:marLeft w:val="0"/>
      <w:marRight w:val="0"/>
      <w:marTop w:val="0"/>
      <w:marBottom w:val="0"/>
      <w:divBdr>
        <w:top w:val="none" w:sz="0" w:space="0" w:color="auto"/>
        <w:left w:val="none" w:sz="0" w:space="0" w:color="auto"/>
        <w:bottom w:val="none" w:sz="0" w:space="0" w:color="auto"/>
        <w:right w:val="none" w:sz="0" w:space="0" w:color="auto"/>
      </w:divBdr>
    </w:div>
    <w:div w:id="1645423763">
      <w:bodyDiv w:val="1"/>
      <w:marLeft w:val="0"/>
      <w:marRight w:val="0"/>
      <w:marTop w:val="0"/>
      <w:marBottom w:val="0"/>
      <w:divBdr>
        <w:top w:val="none" w:sz="0" w:space="0" w:color="auto"/>
        <w:left w:val="none" w:sz="0" w:space="0" w:color="auto"/>
        <w:bottom w:val="none" w:sz="0" w:space="0" w:color="auto"/>
        <w:right w:val="none" w:sz="0" w:space="0" w:color="auto"/>
      </w:divBdr>
    </w:div>
    <w:div w:id="1690910272">
      <w:bodyDiv w:val="1"/>
      <w:marLeft w:val="0"/>
      <w:marRight w:val="0"/>
      <w:marTop w:val="0"/>
      <w:marBottom w:val="0"/>
      <w:divBdr>
        <w:top w:val="none" w:sz="0" w:space="0" w:color="auto"/>
        <w:left w:val="none" w:sz="0" w:space="0" w:color="auto"/>
        <w:bottom w:val="none" w:sz="0" w:space="0" w:color="auto"/>
        <w:right w:val="none" w:sz="0" w:space="0" w:color="auto"/>
      </w:divBdr>
      <w:divsChild>
        <w:div w:id="948582863">
          <w:marLeft w:val="0"/>
          <w:marRight w:val="0"/>
          <w:marTop w:val="0"/>
          <w:marBottom w:val="0"/>
          <w:divBdr>
            <w:top w:val="none" w:sz="0" w:space="0" w:color="auto"/>
            <w:left w:val="none" w:sz="0" w:space="0" w:color="auto"/>
            <w:bottom w:val="none" w:sz="0" w:space="0" w:color="auto"/>
            <w:right w:val="none" w:sz="0" w:space="0" w:color="auto"/>
          </w:divBdr>
        </w:div>
        <w:div w:id="1084373384">
          <w:marLeft w:val="0"/>
          <w:marRight w:val="0"/>
          <w:marTop w:val="0"/>
          <w:marBottom w:val="0"/>
          <w:divBdr>
            <w:top w:val="none" w:sz="0" w:space="0" w:color="auto"/>
            <w:left w:val="none" w:sz="0" w:space="0" w:color="auto"/>
            <w:bottom w:val="none" w:sz="0" w:space="0" w:color="auto"/>
            <w:right w:val="none" w:sz="0" w:space="0" w:color="auto"/>
          </w:divBdr>
        </w:div>
        <w:div w:id="654726142">
          <w:marLeft w:val="0"/>
          <w:marRight w:val="0"/>
          <w:marTop w:val="0"/>
          <w:marBottom w:val="0"/>
          <w:divBdr>
            <w:top w:val="none" w:sz="0" w:space="0" w:color="auto"/>
            <w:left w:val="none" w:sz="0" w:space="0" w:color="auto"/>
            <w:bottom w:val="none" w:sz="0" w:space="0" w:color="auto"/>
            <w:right w:val="none" w:sz="0" w:space="0" w:color="auto"/>
          </w:divBdr>
        </w:div>
        <w:div w:id="1434202198">
          <w:marLeft w:val="0"/>
          <w:marRight w:val="0"/>
          <w:marTop w:val="0"/>
          <w:marBottom w:val="0"/>
          <w:divBdr>
            <w:top w:val="none" w:sz="0" w:space="0" w:color="auto"/>
            <w:left w:val="none" w:sz="0" w:space="0" w:color="auto"/>
            <w:bottom w:val="none" w:sz="0" w:space="0" w:color="auto"/>
            <w:right w:val="none" w:sz="0" w:space="0" w:color="auto"/>
          </w:divBdr>
        </w:div>
      </w:divsChild>
    </w:div>
    <w:div w:id="2006128766">
      <w:bodyDiv w:val="1"/>
      <w:marLeft w:val="0"/>
      <w:marRight w:val="0"/>
      <w:marTop w:val="0"/>
      <w:marBottom w:val="0"/>
      <w:divBdr>
        <w:top w:val="none" w:sz="0" w:space="0" w:color="auto"/>
        <w:left w:val="none" w:sz="0" w:space="0" w:color="auto"/>
        <w:bottom w:val="none" w:sz="0" w:space="0" w:color="auto"/>
        <w:right w:val="none" w:sz="0" w:space="0" w:color="auto"/>
      </w:divBdr>
    </w:div>
    <w:div w:id="2059939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amanetwork.com/journals/jamanetworkopen/fullarticle/280997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9925</Words>
  <Characters>56573</Characters>
  <Application>Microsoft Office Word</Application>
  <DocSecurity>0</DocSecurity>
  <Lines>471</Lines>
  <Paragraphs>132</Paragraphs>
  <ScaleCrop>false</ScaleCrop>
  <Company/>
  <LinksUpToDate>false</LinksUpToDate>
  <CharactersWithSpaces>6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onovo, Fabio, M.B.B.S., M.D.</dc:creator>
  <cp:keywords/>
  <dc:description/>
  <cp:lastModifiedBy>Borgonovo, Fabio, M.B.B.S., M.D.</cp:lastModifiedBy>
  <cp:revision>20</cp:revision>
  <dcterms:created xsi:type="dcterms:W3CDTF">2024-12-27T09:25:00Z</dcterms:created>
  <dcterms:modified xsi:type="dcterms:W3CDTF">2025-06-09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sgo6WTj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